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30B1" w:rsidRPr="001957C3" w:rsidRDefault="001309A3" w:rsidP="002F333B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Additional file </w:t>
      </w:r>
      <w:r w:rsidR="006B30B1" w:rsidRPr="001957C3">
        <w:rPr>
          <w:rFonts w:ascii="Times New Roman" w:hAnsi="Times New Roman"/>
          <w:sz w:val="24"/>
          <w:szCs w:val="24"/>
          <w:lang w:val="en-US"/>
        </w:rPr>
        <w:t>1A. Crude and adjusted odds ratio of all stroke by fis</w:t>
      </w:r>
      <w:r w:rsidR="00181ADF">
        <w:rPr>
          <w:rFonts w:ascii="Times New Roman" w:hAnsi="Times New Roman"/>
          <w:sz w:val="24"/>
          <w:szCs w:val="24"/>
          <w:lang w:val="en-US"/>
        </w:rPr>
        <w:t>h consumption in men and women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629"/>
        <w:gridCol w:w="1275"/>
        <w:gridCol w:w="1418"/>
        <w:gridCol w:w="1417"/>
        <w:gridCol w:w="1417"/>
        <w:gridCol w:w="1418"/>
        <w:gridCol w:w="1276"/>
        <w:gridCol w:w="1418"/>
        <w:gridCol w:w="1417"/>
      </w:tblGrid>
      <w:tr w:rsidR="00186542" w:rsidRPr="001957C3" w:rsidTr="0060248B">
        <w:tc>
          <w:tcPr>
            <w:tcW w:w="1555" w:type="dxa"/>
            <w:tcBorders>
              <w:bottom w:val="nil"/>
            </w:tcBorders>
            <w:shd w:val="clear" w:color="auto" w:fill="auto"/>
          </w:tcPr>
          <w:p w:rsidR="00186542" w:rsidRPr="001957C3" w:rsidRDefault="00186542" w:rsidP="002F333B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</w:tcPr>
          <w:p w:rsidR="00186542" w:rsidRPr="00181ADF" w:rsidRDefault="0060248B" w:rsidP="0060248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2835" w:type="dxa"/>
            <w:gridSpan w:val="2"/>
            <w:tcBorders>
              <w:bottom w:val="nil"/>
            </w:tcBorders>
            <w:shd w:val="clear" w:color="auto" w:fill="auto"/>
          </w:tcPr>
          <w:p w:rsidR="00186542" w:rsidRDefault="00186542" w:rsidP="002F33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Crude</w:t>
            </w:r>
          </w:p>
        </w:tc>
        <w:tc>
          <w:tcPr>
            <w:tcW w:w="2835" w:type="dxa"/>
            <w:gridSpan w:val="2"/>
            <w:tcBorders>
              <w:bottom w:val="nil"/>
            </w:tcBorders>
            <w:shd w:val="clear" w:color="auto" w:fill="auto"/>
          </w:tcPr>
          <w:p w:rsidR="00186542" w:rsidRPr="007700B2" w:rsidRDefault="00186542" w:rsidP="0018654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odel 1</w:t>
            </w:r>
            <w:r w:rsidR="007700B2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:rsidR="00186542" w:rsidRPr="001957C3" w:rsidRDefault="0060248B" w:rsidP="0060248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2835" w:type="dxa"/>
            <w:gridSpan w:val="2"/>
            <w:tcBorders>
              <w:bottom w:val="nil"/>
            </w:tcBorders>
            <w:shd w:val="clear" w:color="auto" w:fill="auto"/>
          </w:tcPr>
          <w:p w:rsidR="00186542" w:rsidRPr="007700B2" w:rsidRDefault="007700B2" w:rsidP="002F33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del 2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2F333B" w:rsidRPr="001957C3" w:rsidTr="0060248B">
        <w:tc>
          <w:tcPr>
            <w:tcW w:w="155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F333B" w:rsidRPr="001957C3" w:rsidRDefault="002F333B" w:rsidP="002F333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F333B" w:rsidRPr="001957C3" w:rsidRDefault="002F333B" w:rsidP="002F333B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ases/ ref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F333B" w:rsidRPr="001957C3" w:rsidRDefault="002F333B" w:rsidP="002F33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OR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2F333B" w:rsidRPr="001957C3" w:rsidRDefault="002F333B" w:rsidP="002F33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(95 % CI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F333B" w:rsidRPr="001957C3" w:rsidRDefault="002F333B" w:rsidP="002F33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OR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:rsidR="002F333B" w:rsidRDefault="002F333B" w:rsidP="002F333B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(95 % CI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F333B" w:rsidRPr="001957C3" w:rsidRDefault="002F333B" w:rsidP="002F333B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cases/ ref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2F333B" w:rsidRPr="001957C3" w:rsidRDefault="002F333B" w:rsidP="002F33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OR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2F333B" w:rsidRPr="001957C3" w:rsidRDefault="002F333B" w:rsidP="002F33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(95 % CI)</w:t>
            </w:r>
          </w:p>
        </w:tc>
      </w:tr>
      <w:tr w:rsidR="002F333B" w:rsidRPr="001957C3" w:rsidTr="0060248B">
        <w:tc>
          <w:tcPr>
            <w:tcW w:w="1555" w:type="dxa"/>
            <w:tcBorders>
              <w:top w:val="single" w:sz="4" w:space="0" w:color="auto"/>
            </w:tcBorders>
            <w:shd w:val="clear" w:color="auto" w:fill="auto"/>
          </w:tcPr>
          <w:p w:rsidR="002F333B" w:rsidRPr="001957C3" w:rsidRDefault="005A03BC" w:rsidP="002F333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otal fish (intakes/</w:t>
            </w:r>
            <w:r w:rsidR="002F333B" w:rsidRPr="001957C3">
              <w:rPr>
                <w:rFonts w:ascii="Times New Roman" w:hAnsi="Times New Roman"/>
                <w:sz w:val="24"/>
                <w:szCs w:val="24"/>
              </w:rPr>
              <w:t>w</w:t>
            </w:r>
            <w:r>
              <w:rPr>
                <w:rFonts w:ascii="Times New Roman" w:hAnsi="Times New Roman"/>
                <w:sz w:val="24"/>
                <w:szCs w:val="24"/>
              </w:rPr>
              <w:t>ee</w:t>
            </w:r>
            <w:r w:rsidR="002F333B" w:rsidRPr="001957C3">
              <w:rPr>
                <w:rFonts w:ascii="Times New Roman" w:hAnsi="Times New Roman"/>
                <w:sz w:val="24"/>
                <w:szCs w:val="24"/>
              </w:rPr>
              <w:t>k)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:rsidR="002F333B" w:rsidRPr="001957C3" w:rsidRDefault="002F333B" w:rsidP="002F333B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2F333B" w:rsidRPr="001957C3" w:rsidRDefault="002F333B" w:rsidP="002F33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2F333B" w:rsidRPr="001957C3" w:rsidRDefault="002F333B" w:rsidP="002F33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</w:tcPr>
          <w:p w:rsidR="002F333B" w:rsidRPr="001957C3" w:rsidRDefault="002F333B" w:rsidP="002F33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2F333B" w:rsidRPr="001957C3" w:rsidRDefault="002F333B" w:rsidP="002F333B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2F333B" w:rsidRPr="001957C3" w:rsidRDefault="002F333B" w:rsidP="002F333B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2F333B" w:rsidRPr="001957C3" w:rsidRDefault="002F333B" w:rsidP="002F33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2F333B" w:rsidRPr="001957C3" w:rsidRDefault="002F333B" w:rsidP="002F33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F333B" w:rsidRPr="001957C3" w:rsidTr="0060248B">
        <w:tc>
          <w:tcPr>
            <w:tcW w:w="1555" w:type="dxa"/>
            <w:shd w:val="clear" w:color="auto" w:fill="auto"/>
          </w:tcPr>
          <w:p w:rsidR="002F333B" w:rsidRPr="001957C3" w:rsidRDefault="002F333B" w:rsidP="002F333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All</w:t>
            </w:r>
          </w:p>
        </w:tc>
        <w:tc>
          <w:tcPr>
            <w:tcW w:w="1275" w:type="dxa"/>
            <w:shd w:val="clear" w:color="auto" w:fill="auto"/>
          </w:tcPr>
          <w:p w:rsidR="002F333B" w:rsidRPr="001957C3" w:rsidRDefault="002F333B" w:rsidP="002F333B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712/ 2567</w:t>
            </w:r>
          </w:p>
        </w:tc>
        <w:tc>
          <w:tcPr>
            <w:tcW w:w="1418" w:type="dxa"/>
            <w:shd w:val="clear" w:color="auto" w:fill="auto"/>
          </w:tcPr>
          <w:p w:rsidR="002F333B" w:rsidRPr="001957C3" w:rsidRDefault="002F333B" w:rsidP="002F33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1.03</w:t>
            </w:r>
          </w:p>
        </w:tc>
        <w:tc>
          <w:tcPr>
            <w:tcW w:w="1417" w:type="dxa"/>
          </w:tcPr>
          <w:p w:rsidR="002F333B" w:rsidRPr="001957C3" w:rsidRDefault="002F333B" w:rsidP="002F33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(0.95, 1.12)</w:t>
            </w:r>
          </w:p>
        </w:tc>
        <w:tc>
          <w:tcPr>
            <w:tcW w:w="1417" w:type="dxa"/>
            <w:shd w:val="clear" w:color="auto" w:fill="auto"/>
          </w:tcPr>
          <w:p w:rsidR="002F333B" w:rsidRPr="001957C3" w:rsidRDefault="002F333B" w:rsidP="002F33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1.02</w:t>
            </w:r>
          </w:p>
        </w:tc>
        <w:tc>
          <w:tcPr>
            <w:tcW w:w="1418" w:type="dxa"/>
          </w:tcPr>
          <w:p w:rsidR="002F333B" w:rsidRPr="001957C3" w:rsidRDefault="002F333B" w:rsidP="002F33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(0.93, </w:t>
            </w:r>
            <w:r w:rsidRPr="001957C3">
              <w:rPr>
                <w:rFonts w:ascii="Times New Roman" w:hAnsi="Times New Roman"/>
                <w:sz w:val="24"/>
                <w:szCs w:val="24"/>
              </w:rPr>
              <w:t>1.11)</w:t>
            </w:r>
          </w:p>
        </w:tc>
        <w:tc>
          <w:tcPr>
            <w:tcW w:w="1276" w:type="dxa"/>
            <w:shd w:val="clear" w:color="auto" w:fill="auto"/>
          </w:tcPr>
          <w:p w:rsidR="002F333B" w:rsidRPr="001957C3" w:rsidRDefault="002F333B" w:rsidP="002F333B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671/ 2319</w:t>
            </w:r>
          </w:p>
        </w:tc>
        <w:tc>
          <w:tcPr>
            <w:tcW w:w="1418" w:type="dxa"/>
            <w:shd w:val="clear" w:color="auto" w:fill="auto"/>
          </w:tcPr>
          <w:p w:rsidR="002F333B" w:rsidRPr="001957C3" w:rsidRDefault="002F333B" w:rsidP="002F33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1.01</w:t>
            </w:r>
          </w:p>
        </w:tc>
        <w:tc>
          <w:tcPr>
            <w:tcW w:w="1417" w:type="dxa"/>
          </w:tcPr>
          <w:p w:rsidR="002F333B" w:rsidRPr="001957C3" w:rsidRDefault="002F333B" w:rsidP="002F33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(0.91, 1.11)</w:t>
            </w:r>
          </w:p>
        </w:tc>
      </w:tr>
      <w:tr w:rsidR="002F333B" w:rsidRPr="001957C3" w:rsidTr="0060248B">
        <w:tc>
          <w:tcPr>
            <w:tcW w:w="1555" w:type="dxa"/>
            <w:shd w:val="clear" w:color="auto" w:fill="auto"/>
          </w:tcPr>
          <w:p w:rsidR="002F333B" w:rsidRPr="001957C3" w:rsidRDefault="002F333B" w:rsidP="002F333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Men</w:t>
            </w:r>
          </w:p>
        </w:tc>
        <w:tc>
          <w:tcPr>
            <w:tcW w:w="1275" w:type="dxa"/>
            <w:shd w:val="clear" w:color="auto" w:fill="auto"/>
          </w:tcPr>
          <w:p w:rsidR="002F333B" w:rsidRPr="001957C3" w:rsidRDefault="002F333B" w:rsidP="002F333B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451/ 1620</w:t>
            </w:r>
          </w:p>
        </w:tc>
        <w:tc>
          <w:tcPr>
            <w:tcW w:w="1418" w:type="dxa"/>
            <w:shd w:val="clear" w:color="auto" w:fill="auto"/>
          </w:tcPr>
          <w:p w:rsidR="002F333B" w:rsidRPr="001957C3" w:rsidRDefault="002F333B" w:rsidP="002F33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1.06</w:t>
            </w:r>
          </w:p>
        </w:tc>
        <w:tc>
          <w:tcPr>
            <w:tcW w:w="1417" w:type="dxa"/>
          </w:tcPr>
          <w:p w:rsidR="002F333B" w:rsidRPr="001957C3" w:rsidRDefault="002F333B" w:rsidP="002F33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(0.95, 1.18)</w:t>
            </w:r>
          </w:p>
        </w:tc>
        <w:tc>
          <w:tcPr>
            <w:tcW w:w="1417" w:type="dxa"/>
            <w:shd w:val="clear" w:color="auto" w:fill="auto"/>
          </w:tcPr>
          <w:p w:rsidR="002F333B" w:rsidRPr="001957C3" w:rsidRDefault="002F333B" w:rsidP="002F33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1.06</w:t>
            </w:r>
          </w:p>
        </w:tc>
        <w:tc>
          <w:tcPr>
            <w:tcW w:w="1418" w:type="dxa"/>
          </w:tcPr>
          <w:p w:rsidR="002F333B" w:rsidRPr="001957C3" w:rsidRDefault="002F333B" w:rsidP="002F333B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(0.94, 1.18)</w:t>
            </w:r>
          </w:p>
        </w:tc>
        <w:tc>
          <w:tcPr>
            <w:tcW w:w="1276" w:type="dxa"/>
            <w:shd w:val="clear" w:color="auto" w:fill="auto"/>
          </w:tcPr>
          <w:p w:rsidR="002F333B" w:rsidRPr="001957C3" w:rsidRDefault="002F333B" w:rsidP="002F333B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426/ 1457</w:t>
            </w:r>
          </w:p>
        </w:tc>
        <w:tc>
          <w:tcPr>
            <w:tcW w:w="1418" w:type="dxa"/>
            <w:shd w:val="clear" w:color="auto" w:fill="auto"/>
          </w:tcPr>
          <w:p w:rsidR="002F333B" w:rsidRPr="001957C3" w:rsidRDefault="002F333B" w:rsidP="002F33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1.10</w:t>
            </w:r>
          </w:p>
        </w:tc>
        <w:tc>
          <w:tcPr>
            <w:tcW w:w="1417" w:type="dxa"/>
          </w:tcPr>
          <w:p w:rsidR="002F333B" w:rsidRPr="001957C3" w:rsidRDefault="002F333B" w:rsidP="002F33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(0.97, 1.24)</w:t>
            </w:r>
          </w:p>
        </w:tc>
      </w:tr>
      <w:tr w:rsidR="002F333B" w:rsidRPr="001957C3" w:rsidTr="0060248B">
        <w:tc>
          <w:tcPr>
            <w:tcW w:w="1555" w:type="dxa"/>
            <w:shd w:val="clear" w:color="auto" w:fill="auto"/>
          </w:tcPr>
          <w:p w:rsidR="002F333B" w:rsidRPr="001957C3" w:rsidRDefault="002F333B" w:rsidP="002F333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Women</w:t>
            </w:r>
          </w:p>
        </w:tc>
        <w:tc>
          <w:tcPr>
            <w:tcW w:w="1275" w:type="dxa"/>
            <w:shd w:val="clear" w:color="auto" w:fill="auto"/>
          </w:tcPr>
          <w:p w:rsidR="002F333B" w:rsidRPr="001957C3" w:rsidRDefault="002F333B" w:rsidP="002F333B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261/ 947</w:t>
            </w:r>
          </w:p>
        </w:tc>
        <w:tc>
          <w:tcPr>
            <w:tcW w:w="1418" w:type="dxa"/>
            <w:shd w:val="clear" w:color="auto" w:fill="auto"/>
          </w:tcPr>
          <w:p w:rsidR="002F333B" w:rsidRPr="001957C3" w:rsidRDefault="002F333B" w:rsidP="002F33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1417" w:type="dxa"/>
          </w:tcPr>
          <w:p w:rsidR="002F333B" w:rsidRPr="001957C3" w:rsidRDefault="002F333B" w:rsidP="002F33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(0.87, 1.13)</w:t>
            </w:r>
          </w:p>
        </w:tc>
        <w:tc>
          <w:tcPr>
            <w:tcW w:w="1417" w:type="dxa"/>
            <w:shd w:val="clear" w:color="auto" w:fill="auto"/>
          </w:tcPr>
          <w:p w:rsidR="002F333B" w:rsidRPr="001957C3" w:rsidRDefault="002F333B" w:rsidP="002F33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1418" w:type="dxa"/>
          </w:tcPr>
          <w:p w:rsidR="002F333B" w:rsidRPr="001957C3" w:rsidRDefault="002F333B" w:rsidP="002F333B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(0.86, 1.12)</w:t>
            </w:r>
          </w:p>
        </w:tc>
        <w:tc>
          <w:tcPr>
            <w:tcW w:w="1276" w:type="dxa"/>
            <w:shd w:val="clear" w:color="auto" w:fill="auto"/>
          </w:tcPr>
          <w:p w:rsidR="002F333B" w:rsidRPr="001957C3" w:rsidRDefault="002F333B" w:rsidP="002F333B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245/ 862</w:t>
            </w:r>
          </w:p>
        </w:tc>
        <w:tc>
          <w:tcPr>
            <w:tcW w:w="1418" w:type="dxa"/>
            <w:shd w:val="clear" w:color="auto" w:fill="auto"/>
          </w:tcPr>
          <w:p w:rsidR="002F333B" w:rsidRPr="001957C3" w:rsidRDefault="002F333B" w:rsidP="002F33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0.89</w:t>
            </w:r>
          </w:p>
        </w:tc>
        <w:tc>
          <w:tcPr>
            <w:tcW w:w="1417" w:type="dxa"/>
          </w:tcPr>
          <w:p w:rsidR="002F333B" w:rsidRPr="001957C3" w:rsidRDefault="002F333B" w:rsidP="002F33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(0.75, 1.05)</w:t>
            </w:r>
          </w:p>
        </w:tc>
      </w:tr>
      <w:tr w:rsidR="002F333B" w:rsidRPr="001957C3" w:rsidTr="0060248B">
        <w:tc>
          <w:tcPr>
            <w:tcW w:w="1555" w:type="dxa"/>
            <w:shd w:val="clear" w:color="auto" w:fill="auto"/>
          </w:tcPr>
          <w:p w:rsidR="002F333B" w:rsidRPr="001957C3" w:rsidRDefault="005A03BC" w:rsidP="002F333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ean fish (intakes/</w:t>
            </w:r>
            <w:r w:rsidR="002F333B" w:rsidRPr="001957C3">
              <w:rPr>
                <w:rFonts w:ascii="Times New Roman" w:hAnsi="Times New Roman"/>
                <w:sz w:val="24"/>
                <w:szCs w:val="24"/>
              </w:rPr>
              <w:t>w</w:t>
            </w:r>
            <w:r>
              <w:rPr>
                <w:rFonts w:ascii="Times New Roman" w:hAnsi="Times New Roman"/>
                <w:sz w:val="24"/>
                <w:szCs w:val="24"/>
              </w:rPr>
              <w:t>ee</w:t>
            </w:r>
            <w:r w:rsidR="002F333B" w:rsidRPr="001957C3">
              <w:rPr>
                <w:rFonts w:ascii="Times New Roman" w:hAnsi="Times New Roman"/>
                <w:sz w:val="24"/>
                <w:szCs w:val="24"/>
              </w:rPr>
              <w:t>k)</w:t>
            </w:r>
          </w:p>
        </w:tc>
        <w:tc>
          <w:tcPr>
            <w:tcW w:w="1275" w:type="dxa"/>
            <w:shd w:val="clear" w:color="auto" w:fill="auto"/>
          </w:tcPr>
          <w:p w:rsidR="002F333B" w:rsidRPr="001957C3" w:rsidRDefault="002F333B" w:rsidP="002F333B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:rsidR="002F333B" w:rsidRPr="001957C3" w:rsidRDefault="002F333B" w:rsidP="002F33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2F333B" w:rsidRPr="001957C3" w:rsidRDefault="002F333B" w:rsidP="002F33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</w:tcPr>
          <w:p w:rsidR="002F333B" w:rsidRPr="001957C3" w:rsidRDefault="002F333B" w:rsidP="002F33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:rsidR="002F333B" w:rsidRPr="001957C3" w:rsidRDefault="002F333B" w:rsidP="002F333B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:rsidR="002F333B" w:rsidRPr="001957C3" w:rsidRDefault="002F333B" w:rsidP="002F333B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</w:tcPr>
          <w:p w:rsidR="002F333B" w:rsidRPr="001957C3" w:rsidRDefault="002F333B" w:rsidP="002F33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2F333B" w:rsidRPr="001957C3" w:rsidRDefault="002F333B" w:rsidP="002F33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F333B" w:rsidRPr="001957C3" w:rsidTr="0060248B">
        <w:tc>
          <w:tcPr>
            <w:tcW w:w="1555" w:type="dxa"/>
            <w:shd w:val="clear" w:color="auto" w:fill="auto"/>
          </w:tcPr>
          <w:p w:rsidR="002F333B" w:rsidRPr="001957C3" w:rsidRDefault="002F333B" w:rsidP="002F333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All</w:t>
            </w:r>
          </w:p>
        </w:tc>
        <w:tc>
          <w:tcPr>
            <w:tcW w:w="1275" w:type="dxa"/>
            <w:shd w:val="clear" w:color="auto" w:fill="auto"/>
          </w:tcPr>
          <w:p w:rsidR="002F333B" w:rsidRPr="001957C3" w:rsidRDefault="002F333B" w:rsidP="002F333B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725/ 2640</w:t>
            </w:r>
          </w:p>
        </w:tc>
        <w:tc>
          <w:tcPr>
            <w:tcW w:w="1418" w:type="dxa"/>
            <w:shd w:val="clear" w:color="auto" w:fill="auto"/>
          </w:tcPr>
          <w:p w:rsidR="002F333B" w:rsidRPr="001957C3" w:rsidRDefault="002F333B" w:rsidP="002F33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1.09</w:t>
            </w:r>
          </w:p>
        </w:tc>
        <w:tc>
          <w:tcPr>
            <w:tcW w:w="1417" w:type="dxa"/>
          </w:tcPr>
          <w:p w:rsidR="002F333B" w:rsidRPr="001957C3" w:rsidRDefault="002F333B" w:rsidP="002F33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(0.98, 1.21)</w:t>
            </w:r>
          </w:p>
        </w:tc>
        <w:tc>
          <w:tcPr>
            <w:tcW w:w="1417" w:type="dxa"/>
            <w:shd w:val="clear" w:color="auto" w:fill="auto"/>
          </w:tcPr>
          <w:p w:rsidR="002F333B" w:rsidRPr="001957C3" w:rsidRDefault="002F333B" w:rsidP="002F33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1.09</w:t>
            </w:r>
          </w:p>
        </w:tc>
        <w:tc>
          <w:tcPr>
            <w:tcW w:w="1418" w:type="dxa"/>
          </w:tcPr>
          <w:p w:rsidR="002F333B" w:rsidRPr="001957C3" w:rsidRDefault="002F333B" w:rsidP="002F333B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(0.98, 1.21)</w:t>
            </w:r>
          </w:p>
        </w:tc>
        <w:tc>
          <w:tcPr>
            <w:tcW w:w="1276" w:type="dxa"/>
            <w:shd w:val="clear" w:color="auto" w:fill="auto"/>
          </w:tcPr>
          <w:p w:rsidR="002F333B" w:rsidRPr="001957C3" w:rsidRDefault="002F333B" w:rsidP="002F333B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675/ 2346</w:t>
            </w:r>
          </w:p>
        </w:tc>
        <w:tc>
          <w:tcPr>
            <w:tcW w:w="1418" w:type="dxa"/>
            <w:shd w:val="clear" w:color="auto" w:fill="auto"/>
          </w:tcPr>
          <w:p w:rsidR="002F333B" w:rsidRPr="001957C3" w:rsidRDefault="002F333B" w:rsidP="002F33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1.06</w:t>
            </w:r>
          </w:p>
        </w:tc>
        <w:tc>
          <w:tcPr>
            <w:tcW w:w="1417" w:type="dxa"/>
          </w:tcPr>
          <w:p w:rsidR="002F333B" w:rsidRPr="001957C3" w:rsidRDefault="002F333B" w:rsidP="002F33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(0.93, 1.20)</w:t>
            </w:r>
          </w:p>
        </w:tc>
      </w:tr>
      <w:tr w:rsidR="002F333B" w:rsidRPr="001957C3" w:rsidTr="0060248B">
        <w:tc>
          <w:tcPr>
            <w:tcW w:w="1555" w:type="dxa"/>
            <w:shd w:val="clear" w:color="auto" w:fill="auto"/>
          </w:tcPr>
          <w:p w:rsidR="002F333B" w:rsidRPr="001957C3" w:rsidRDefault="002F333B" w:rsidP="002F333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Men</w:t>
            </w:r>
          </w:p>
        </w:tc>
        <w:tc>
          <w:tcPr>
            <w:tcW w:w="1275" w:type="dxa"/>
            <w:shd w:val="clear" w:color="auto" w:fill="auto"/>
          </w:tcPr>
          <w:p w:rsidR="002F333B" w:rsidRPr="001957C3" w:rsidRDefault="002F333B" w:rsidP="002F333B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459/ 1661</w:t>
            </w:r>
          </w:p>
        </w:tc>
        <w:tc>
          <w:tcPr>
            <w:tcW w:w="1418" w:type="dxa"/>
            <w:shd w:val="clear" w:color="auto" w:fill="auto"/>
          </w:tcPr>
          <w:p w:rsidR="002F333B" w:rsidRPr="001957C3" w:rsidRDefault="002F333B" w:rsidP="002F33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1.14</w:t>
            </w:r>
          </w:p>
        </w:tc>
        <w:tc>
          <w:tcPr>
            <w:tcW w:w="1417" w:type="dxa"/>
          </w:tcPr>
          <w:p w:rsidR="002F333B" w:rsidRPr="001957C3" w:rsidRDefault="002F333B" w:rsidP="002F33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(0.98, 1.33)</w:t>
            </w:r>
          </w:p>
        </w:tc>
        <w:tc>
          <w:tcPr>
            <w:tcW w:w="1417" w:type="dxa"/>
            <w:shd w:val="clear" w:color="auto" w:fill="auto"/>
          </w:tcPr>
          <w:p w:rsidR="002F333B" w:rsidRPr="001957C3" w:rsidRDefault="002F333B" w:rsidP="002F33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1.16</w:t>
            </w:r>
          </w:p>
        </w:tc>
        <w:tc>
          <w:tcPr>
            <w:tcW w:w="1418" w:type="dxa"/>
          </w:tcPr>
          <w:p w:rsidR="002F333B" w:rsidRPr="001957C3" w:rsidRDefault="002F333B" w:rsidP="002F333B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(0.99, 1.34)</w:t>
            </w:r>
          </w:p>
        </w:tc>
        <w:tc>
          <w:tcPr>
            <w:tcW w:w="1276" w:type="dxa"/>
            <w:shd w:val="clear" w:color="auto" w:fill="auto"/>
          </w:tcPr>
          <w:p w:rsidR="002F333B" w:rsidRPr="001957C3" w:rsidRDefault="002F333B" w:rsidP="002F333B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428/ 1472</w:t>
            </w:r>
          </w:p>
        </w:tc>
        <w:tc>
          <w:tcPr>
            <w:tcW w:w="1418" w:type="dxa"/>
            <w:shd w:val="clear" w:color="auto" w:fill="auto"/>
          </w:tcPr>
          <w:p w:rsidR="002F333B" w:rsidRPr="002F333B" w:rsidRDefault="002F333B" w:rsidP="002F333B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957C3">
              <w:rPr>
                <w:rFonts w:ascii="Times New Roman" w:hAnsi="Times New Roman"/>
                <w:b/>
                <w:sz w:val="24"/>
                <w:szCs w:val="24"/>
              </w:rPr>
              <w:t>1.21</w:t>
            </w:r>
          </w:p>
        </w:tc>
        <w:tc>
          <w:tcPr>
            <w:tcW w:w="1417" w:type="dxa"/>
          </w:tcPr>
          <w:p w:rsidR="002F333B" w:rsidRPr="001957C3" w:rsidRDefault="002F333B" w:rsidP="002F333B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 w:rsidRPr="001957C3">
              <w:rPr>
                <w:rFonts w:ascii="Times New Roman" w:hAnsi="Times New Roman"/>
                <w:b/>
                <w:sz w:val="24"/>
                <w:szCs w:val="24"/>
              </w:rPr>
              <w:t>(1.02, 1.43)</w:t>
            </w:r>
          </w:p>
        </w:tc>
      </w:tr>
      <w:tr w:rsidR="002F333B" w:rsidRPr="001957C3" w:rsidTr="0060248B">
        <w:tc>
          <w:tcPr>
            <w:tcW w:w="1555" w:type="dxa"/>
            <w:shd w:val="clear" w:color="auto" w:fill="auto"/>
          </w:tcPr>
          <w:p w:rsidR="002F333B" w:rsidRPr="001957C3" w:rsidRDefault="002F333B" w:rsidP="002F333B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Women</w:t>
            </w:r>
          </w:p>
        </w:tc>
        <w:tc>
          <w:tcPr>
            <w:tcW w:w="1275" w:type="dxa"/>
            <w:shd w:val="clear" w:color="auto" w:fill="auto"/>
          </w:tcPr>
          <w:p w:rsidR="002F333B" w:rsidRPr="001957C3" w:rsidRDefault="002F333B" w:rsidP="002F333B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266/ 979</w:t>
            </w:r>
          </w:p>
        </w:tc>
        <w:tc>
          <w:tcPr>
            <w:tcW w:w="1418" w:type="dxa"/>
            <w:shd w:val="clear" w:color="auto" w:fill="auto"/>
          </w:tcPr>
          <w:p w:rsidR="002F333B" w:rsidRPr="001957C3" w:rsidRDefault="002F333B" w:rsidP="00094AA9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1.04</w:t>
            </w:r>
          </w:p>
        </w:tc>
        <w:tc>
          <w:tcPr>
            <w:tcW w:w="1417" w:type="dxa"/>
          </w:tcPr>
          <w:p w:rsidR="002F333B" w:rsidRPr="001957C3" w:rsidRDefault="002F333B" w:rsidP="002F33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(0.89, 1.21)</w:t>
            </w:r>
          </w:p>
        </w:tc>
        <w:tc>
          <w:tcPr>
            <w:tcW w:w="1417" w:type="dxa"/>
            <w:shd w:val="clear" w:color="auto" w:fill="auto"/>
          </w:tcPr>
          <w:p w:rsidR="002F333B" w:rsidRPr="001957C3" w:rsidRDefault="002F333B" w:rsidP="00094AA9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1.02</w:t>
            </w:r>
          </w:p>
        </w:tc>
        <w:tc>
          <w:tcPr>
            <w:tcW w:w="1418" w:type="dxa"/>
          </w:tcPr>
          <w:p w:rsidR="002F333B" w:rsidRPr="001957C3" w:rsidRDefault="002F333B" w:rsidP="002F333B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(0.86, 1.20)</w:t>
            </w:r>
          </w:p>
        </w:tc>
        <w:tc>
          <w:tcPr>
            <w:tcW w:w="1276" w:type="dxa"/>
            <w:shd w:val="clear" w:color="auto" w:fill="auto"/>
          </w:tcPr>
          <w:p w:rsidR="002F333B" w:rsidRPr="001957C3" w:rsidRDefault="002F333B" w:rsidP="002F333B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957C3">
              <w:rPr>
                <w:rFonts w:ascii="Times New Roman" w:hAnsi="Times New Roman"/>
                <w:sz w:val="24"/>
                <w:szCs w:val="24"/>
                <w:lang w:val="en-US"/>
              </w:rPr>
              <w:t>247/ 874</w:t>
            </w:r>
          </w:p>
        </w:tc>
        <w:tc>
          <w:tcPr>
            <w:tcW w:w="1418" w:type="dxa"/>
            <w:shd w:val="clear" w:color="auto" w:fill="auto"/>
          </w:tcPr>
          <w:p w:rsidR="002F333B" w:rsidRPr="001957C3" w:rsidRDefault="002F333B" w:rsidP="00094AA9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957C3">
              <w:rPr>
                <w:rFonts w:ascii="Times New Roman" w:hAnsi="Times New Roman"/>
                <w:sz w:val="24"/>
                <w:szCs w:val="24"/>
                <w:lang w:val="en-US"/>
              </w:rPr>
              <w:t>0.83</w:t>
            </w:r>
          </w:p>
        </w:tc>
        <w:tc>
          <w:tcPr>
            <w:tcW w:w="1417" w:type="dxa"/>
          </w:tcPr>
          <w:p w:rsidR="002F333B" w:rsidRPr="001957C3" w:rsidRDefault="00094AA9" w:rsidP="002F33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957C3">
              <w:rPr>
                <w:rFonts w:ascii="Times New Roman" w:hAnsi="Times New Roman"/>
                <w:sz w:val="24"/>
                <w:szCs w:val="24"/>
                <w:lang w:val="en-US"/>
              </w:rPr>
              <w:t>(0.65, 1.06)</w:t>
            </w:r>
          </w:p>
        </w:tc>
      </w:tr>
      <w:tr w:rsidR="002F333B" w:rsidRPr="001957C3" w:rsidTr="0060248B">
        <w:tc>
          <w:tcPr>
            <w:tcW w:w="1555" w:type="dxa"/>
            <w:tcBorders>
              <w:bottom w:val="nil"/>
            </w:tcBorders>
            <w:shd w:val="clear" w:color="auto" w:fill="auto"/>
          </w:tcPr>
          <w:p w:rsidR="002F333B" w:rsidRPr="001957C3" w:rsidRDefault="005A03BC" w:rsidP="002F333B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Fatty fish (intakes/</w:t>
            </w:r>
            <w:r w:rsidR="002F333B" w:rsidRPr="001957C3">
              <w:rPr>
                <w:rFonts w:ascii="Times New Roman" w:hAnsi="Times New Roman"/>
                <w:sz w:val="24"/>
                <w:szCs w:val="24"/>
                <w:lang w:val="en-US"/>
              </w:rPr>
              <w:t>w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ee</w:t>
            </w:r>
            <w:r w:rsidR="002F333B" w:rsidRPr="001957C3">
              <w:rPr>
                <w:rFonts w:ascii="Times New Roman" w:hAnsi="Times New Roman"/>
                <w:sz w:val="24"/>
                <w:szCs w:val="24"/>
                <w:lang w:val="en-US"/>
              </w:rPr>
              <w:t>k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75" w:type="dxa"/>
            <w:tcBorders>
              <w:bottom w:val="nil"/>
            </w:tcBorders>
            <w:shd w:val="clear" w:color="auto" w:fill="auto"/>
          </w:tcPr>
          <w:p w:rsidR="002F333B" w:rsidRPr="001957C3" w:rsidRDefault="002F333B" w:rsidP="002F333B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:rsidR="002F333B" w:rsidRPr="001957C3" w:rsidRDefault="002F333B" w:rsidP="002F33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:rsidR="002F333B" w:rsidRPr="001957C3" w:rsidRDefault="002F333B" w:rsidP="002F33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</w:tcPr>
          <w:p w:rsidR="002F333B" w:rsidRPr="001957C3" w:rsidRDefault="002F333B" w:rsidP="002F33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bottom w:val="nil"/>
            </w:tcBorders>
          </w:tcPr>
          <w:p w:rsidR="002F333B" w:rsidRPr="001957C3" w:rsidRDefault="002F333B" w:rsidP="002F333B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:rsidR="002F333B" w:rsidRPr="001957C3" w:rsidRDefault="002F333B" w:rsidP="002F333B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:rsidR="002F333B" w:rsidRPr="001957C3" w:rsidRDefault="002F333B" w:rsidP="002F33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:rsidR="002F333B" w:rsidRPr="001957C3" w:rsidRDefault="002F333B" w:rsidP="002F33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2F333B" w:rsidRPr="001957C3" w:rsidTr="0060248B">
        <w:tc>
          <w:tcPr>
            <w:tcW w:w="1555" w:type="dxa"/>
            <w:tcBorders>
              <w:top w:val="nil"/>
              <w:bottom w:val="nil"/>
            </w:tcBorders>
            <w:shd w:val="clear" w:color="auto" w:fill="auto"/>
          </w:tcPr>
          <w:p w:rsidR="002F333B" w:rsidRPr="001957C3" w:rsidRDefault="002F333B" w:rsidP="002F333B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957C3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All</w:t>
            </w:r>
          </w:p>
        </w:tc>
        <w:tc>
          <w:tcPr>
            <w:tcW w:w="1275" w:type="dxa"/>
            <w:tcBorders>
              <w:top w:val="nil"/>
              <w:bottom w:val="nil"/>
            </w:tcBorders>
            <w:shd w:val="clear" w:color="auto" w:fill="auto"/>
          </w:tcPr>
          <w:p w:rsidR="002F333B" w:rsidRPr="001957C3" w:rsidRDefault="002F333B" w:rsidP="002F333B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957C3">
              <w:rPr>
                <w:rFonts w:ascii="Times New Roman" w:hAnsi="Times New Roman"/>
                <w:sz w:val="24"/>
                <w:szCs w:val="24"/>
                <w:lang w:val="en-US"/>
              </w:rPr>
              <w:t>720/ 2613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2F333B" w:rsidRPr="001957C3" w:rsidRDefault="002F333B" w:rsidP="00094AA9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957C3">
              <w:rPr>
                <w:rFonts w:ascii="Times New Roman" w:hAnsi="Times New Roman"/>
                <w:sz w:val="24"/>
                <w:szCs w:val="24"/>
                <w:lang w:val="en-US"/>
              </w:rPr>
              <w:t>0.9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F333B" w:rsidRPr="001957C3" w:rsidRDefault="00094AA9" w:rsidP="002F33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957C3">
              <w:rPr>
                <w:rFonts w:ascii="Times New Roman" w:hAnsi="Times New Roman"/>
                <w:sz w:val="24"/>
                <w:szCs w:val="24"/>
                <w:lang w:val="en-US"/>
              </w:rPr>
              <w:t>(0.86, 1.13)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</w:tcPr>
          <w:p w:rsidR="002F333B" w:rsidRPr="001957C3" w:rsidRDefault="002F333B" w:rsidP="00094AA9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957C3">
              <w:rPr>
                <w:rFonts w:ascii="Times New Roman" w:hAnsi="Times New Roman"/>
                <w:sz w:val="24"/>
                <w:szCs w:val="24"/>
                <w:lang w:val="en-US"/>
              </w:rPr>
              <w:t>0.9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:rsidR="002F333B" w:rsidRPr="001957C3" w:rsidRDefault="00094AA9" w:rsidP="002F333B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957C3">
              <w:rPr>
                <w:rFonts w:ascii="Times New Roman" w:hAnsi="Times New Roman"/>
                <w:sz w:val="24"/>
                <w:szCs w:val="24"/>
                <w:lang w:val="en-US"/>
              </w:rPr>
              <w:t>(0.85, 1.13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2F333B" w:rsidRPr="001957C3" w:rsidRDefault="002F333B" w:rsidP="002F333B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957C3">
              <w:rPr>
                <w:rFonts w:ascii="Times New Roman" w:hAnsi="Times New Roman"/>
                <w:sz w:val="24"/>
                <w:szCs w:val="24"/>
                <w:lang w:val="en-US"/>
              </w:rPr>
              <w:t>678/ 2350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2F333B" w:rsidRPr="001957C3" w:rsidRDefault="002F333B" w:rsidP="00094AA9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957C3">
              <w:rPr>
                <w:rFonts w:ascii="Times New Roman" w:hAnsi="Times New Roman"/>
                <w:sz w:val="24"/>
                <w:szCs w:val="24"/>
                <w:lang w:val="en-US"/>
              </w:rPr>
              <w:t>1.02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2F333B" w:rsidRPr="001957C3" w:rsidRDefault="00094AA9" w:rsidP="002F33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957C3">
              <w:rPr>
                <w:rFonts w:ascii="Times New Roman" w:hAnsi="Times New Roman"/>
                <w:sz w:val="24"/>
                <w:szCs w:val="24"/>
                <w:lang w:val="en-US"/>
              </w:rPr>
              <w:t>(0.88, 1.18)</w:t>
            </w:r>
          </w:p>
        </w:tc>
      </w:tr>
      <w:tr w:rsidR="002F333B" w:rsidRPr="001957C3" w:rsidTr="0060248B">
        <w:tc>
          <w:tcPr>
            <w:tcW w:w="1555" w:type="dxa"/>
            <w:tcBorders>
              <w:top w:val="nil"/>
            </w:tcBorders>
            <w:shd w:val="clear" w:color="auto" w:fill="auto"/>
          </w:tcPr>
          <w:p w:rsidR="002F333B" w:rsidRPr="001957C3" w:rsidRDefault="002F333B" w:rsidP="002F333B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957C3">
              <w:rPr>
                <w:rFonts w:ascii="Times New Roman" w:hAnsi="Times New Roman"/>
                <w:sz w:val="24"/>
                <w:szCs w:val="24"/>
                <w:lang w:val="en-US"/>
              </w:rPr>
              <w:t>Men</w:t>
            </w:r>
          </w:p>
        </w:tc>
        <w:tc>
          <w:tcPr>
            <w:tcW w:w="1275" w:type="dxa"/>
            <w:tcBorders>
              <w:top w:val="nil"/>
            </w:tcBorders>
            <w:shd w:val="clear" w:color="auto" w:fill="auto"/>
          </w:tcPr>
          <w:p w:rsidR="002F333B" w:rsidRPr="001957C3" w:rsidRDefault="002F333B" w:rsidP="002F333B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957C3">
              <w:rPr>
                <w:rFonts w:ascii="Times New Roman" w:hAnsi="Times New Roman"/>
                <w:sz w:val="24"/>
                <w:szCs w:val="24"/>
                <w:lang w:val="en-US"/>
              </w:rPr>
              <w:t>455/ 1644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</w:tcPr>
          <w:p w:rsidR="002F333B" w:rsidRPr="001957C3" w:rsidRDefault="002F333B" w:rsidP="00094AA9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957C3">
              <w:rPr>
                <w:rFonts w:ascii="Times New Roman" w:hAnsi="Times New Roman"/>
                <w:sz w:val="24"/>
                <w:szCs w:val="24"/>
                <w:lang w:val="en-US"/>
              </w:rPr>
              <w:t>1.03</w:t>
            </w:r>
          </w:p>
        </w:tc>
        <w:tc>
          <w:tcPr>
            <w:tcW w:w="1417" w:type="dxa"/>
            <w:tcBorders>
              <w:top w:val="nil"/>
            </w:tcBorders>
          </w:tcPr>
          <w:p w:rsidR="002F333B" w:rsidRPr="001957C3" w:rsidRDefault="00094AA9" w:rsidP="002F33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957C3">
              <w:rPr>
                <w:rFonts w:ascii="Times New Roman" w:hAnsi="Times New Roman"/>
                <w:sz w:val="24"/>
                <w:szCs w:val="24"/>
                <w:lang w:val="en-US"/>
              </w:rPr>
              <w:t>(0.88, 1.21)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</w:tcPr>
          <w:p w:rsidR="002F333B" w:rsidRPr="001957C3" w:rsidRDefault="002F333B" w:rsidP="00094AA9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957C3">
              <w:rPr>
                <w:rFonts w:ascii="Times New Roman" w:hAnsi="Times New Roman"/>
                <w:sz w:val="24"/>
                <w:szCs w:val="24"/>
                <w:lang w:val="en-US"/>
              </w:rPr>
              <w:t>1.02</w:t>
            </w:r>
          </w:p>
        </w:tc>
        <w:tc>
          <w:tcPr>
            <w:tcW w:w="1418" w:type="dxa"/>
            <w:tcBorders>
              <w:top w:val="nil"/>
            </w:tcBorders>
          </w:tcPr>
          <w:p w:rsidR="002F333B" w:rsidRPr="001957C3" w:rsidRDefault="00094AA9" w:rsidP="002F333B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957C3">
              <w:rPr>
                <w:rFonts w:ascii="Times New Roman" w:hAnsi="Times New Roman"/>
                <w:sz w:val="24"/>
                <w:szCs w:val="24"/>
                <w:lang w:val="en-US"/>
              </w:rPr>
              <w:t>(0.87, 1.21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:rsidR="002F333B" w:rsidRPr="001957C3" w:rsidRDefault="002F333B" w:rsidP="002F333B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957C3">
              <w:rPr>
                <w:rFonts w:ascii="Times New Roman" w:hAnsi="Times New Roman"/>
                <w:sz w:val="24"/>
                <w:szCs w:val="24"/>
                <w:lang w:val="en-US"/>
              </w:rPr>
              <w:t>429/ 1474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</w:tcPr>
          <w:p w:rsidR="002F333B" w:rsidRPr="001957C3" w:rsidRDefault="002F333B" w:rsidP="00094AA9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957C3">
              <w:rPr>
                <w:rFonts w:ascii="Times New Roman" w:hAnsi="Times New Roman"/>
                <w:sz w:val="24"/>
                <w:szCs w:val="24"/>
                <w:lang w:val="en-US"/>
              </w:rPr>
              <w:t>1.09</w:t>
            </w:r>
          </w:p>
        </w:tc>
        <w:tc>
          <w:tcPr>
            <w:tcW w:w="1417" w:type="dxa"/>
            <w:tcBorders>
              <w:top w:val="nil"/>
            </w:tcBorders>
          </w:tcPr>
          <w:p w:rsidR="002F333B" w:rsidRPr="001957C3" w:rsidRDefault="00094AA9" w:rsidP="002F33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957C3">
              <w:rPr>
                <w:rFonts w:ascii="Times New Roman" w:hAnsi="Times New Roman"/>
                <w:sz w:val="24"/>
                <w:szCs w:val="24"/>
                <w:lang w:val="en-US"/>
              </w:rPr>
              <w:t>(0.92, 1.29)</w:t>
            </w:r>
          </w:p>
        </w:tc>
      </w:tr>
      <w:tr w:rsidR="002F333B" w:rsidRPr="001957C3" w:rsidTr="0060248B">
        <w:tc>
          <w:tcPr>
            <w:tcW w:w="1555" w:type="dxa"/>
            <w:shd w:val="clear" w:color="auto" w:fill="auto"/>
          </w:tcPr>
          <w:p w:rsidR="002F333B" w:rsidRPr="001957C3" w:rsidRDefault="002F333B" w:rsidP="002F333B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957C3">
              <w:rPr>
                <w:rFonts w:ascii="Times New Roman" w:hAnsi="Times New Roman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1275" w:type="dxa"/>
            <w:shd w:val="clear" w:color="auto" w:fill="auto"/>
          </w:tcPr>
          <w:p w:rsidR="002F333B" w:rsidRPr="001957C3" w:rsidRDefault="002F333B" w:rsidP="002F333B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957C3">
              <w:rPr>
                <w:rFonts w:ascii="Times New Roman" w:hAnsi="Times New Roman"/>
                <w:sz w:val="24"/>
                <w:szCs w:val="24"/>
                <w:lang w:val="en-US"/>
              </w:rPr>
              <w:t>265/ 969</w:t>
            </w:r>
          </w:p>
        </w:tc>
        <w:tc>
          <w:tcPr>
            <w:tcW w:w="1418" w:type="dxa"/>
            <w:shd w:val="clear" w:color="auto" w:fill="auto"/>
          </w:tcPr>
          <w:p w:rsidR="002F333B" w:rsidRPr="001957C3" w:rsidRDefault="002F333B" w:rsidP="00094AA9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957C3">
              <w:rPr>
                <w:rFonts w:ascii="Times New Roman" w:hAnsi="Times New Roman"/>
                <w:sz w:val="24"/>
                <w:szCs w:val="24"/>
                <w:lang w:val="en-US"/>
              </w:rPr>
              <w:t>0.88</w:t>
            </w:r>
          </w:p>
        </w:tc>
        <w:tc>
          <w:tcPr>
            <w:tcW w:w="1417" w:type="dxa"/>
          </w:tcPr>
          <w:p w:rsidR="002F333B" w:rsidRPr="001957C3" w:rsidRDefault="00094AA9" w:rsidP="002F33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957C3">
              <w:rPr>
                <w:rFonts w:ascii="Times New Roman" w:hAnsi="Times New Roman"/>
                <w:sz w:val="24"/>
                <w:szCs w:val="24"/>
                <w:lang w:val="en-US"/>
              </w:rPr>
              <w:t>(0.68, 1.14)</w:t>
            </w:r>
          </w:p>
        </w:tc>
        <w:tc>
          <w:tcPr>
            <w:tcW w:w="1417" w:type="dxa"/>
            <w:shd w:val="clear" w:color="auto" w:fill="auto"/>
          </w:tcPr>
          <w:p w:rsidR="002F333B" w:rsidRPr="001957C3" w:rsidRDefault="002F333B" w:rsidP="00094AA9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957C3">
              <w:rPr>
                <w:rFonts w:ascii="Times New Roman" w:hAnsi="Times New Roman"/>
                <w:sz w:val="24"/>
                <w:szCs w:val="24"/>
                <w:lang w:val="en-US"/>
              </w:rPr>
              <w:t>0.89</w:t>
            </w:r>
          </w:p>
        </w:tc>
        <w:tc>
          <w:tcPr>
            <w:tcW w:w="1418" w:type="dxa"/>
          </w:tcPr>
          <w:p w:rsidR="002F333B" w:rsidRPr="001957C3" w:rsidRDefault="00094AA9" w:rsidP="002F333B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957C3">
              <w:rPr>
                <w:rFonts w:ascii="Times New Roman" w:hAnsi="Times New Roman"/>
                <w:sz w:val="24"/>
                <w:szCs w:val="24"/>
                <w:lang w:val="en-US"/>
              </w:rPr>
              <w:t>(0.68, 1.16)</w:t>
            </w:r>
          </w:p>
        </w:tc>
        <w:tc>
          <w:tcPr>
            <w:tcW w:w="1276" w:type="dxa"/>
            <w:shd w:val="clear" w:color="auto" w:fill="auto"/>
          </w:tcPr>
          <w:p w:rsidR="002F333B" w:rsidRPr="001957C3" w:rsidRDefault="002F333B" w:rsidP="002F333B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957C3">
              <w:rPr>
                <w:rFonts w:ascii="Times New Roman" w:hAnsi="Times New Roman"/>
                <w:sz w:val="24"/>
                <w:szCs w:val="24"/>
                <w:lang w:val="en-US"/>
              </w:rPr>
              <w:t>248/ 876</w:t>
            </w:r>
          </w:p>
        </w:tc>
        <w:tc>
          <w:tcPr>
            <w:tcW w:w="1418" w:type="dxa"/>
            <w:shd w:val="clear" w:color="auto" w:fill="auto"/>
          </w:tcPr>
          <w:p w:rsidR="002F333B" w:rsidRPr="001957C3" w:rsidRDefault="002F333B" w:rsidP="00094AA9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957C3">
              <w:rPr>
                <w:rFonts w:ascii="Times New Roman" w:hAnsi="Times New Roman"/>
                <w:sz w:val="24"/>
                <w:szCs w:val="24"/>
                <w:lang w:val="en-US"/>
              </w:rPr>
              <w:t>0.90</w:t>
            </w:r>
          </w:p>
        </w:tc>
        <w:tc>
          <w:tcPr>
            <w:tcW w:w="1417" w:type="dxa"/>
          </w:tcPr>
          <w:p w:rsidR="002F333B" w:rsidRPr="001957C3" w:rsidRDefault="00094AA9" w:rsidP="002F333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957C3">
              <w:rPr>
                <w:rFonts w:ascii="Times New Roman" w:hAnsi="Times New Roman"/>
                <w:sz w:val="24"/>
                <w:szCs w:val="24"/>
                <w:lang w:val="en-US"/>
              </w:rPr>
              <w:t>(0.68, 1.19)</w:t>
            </w:r>
          </w:p>
        </w:tc>
      </w:tr>
    </w:tbl>
    <w:p w:rsidR="006B30B1" w:rsidRPr="001957C3" w:rsidRDefault="007700B2" w:rsidP="00094AA9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proofErr w:type="spellStart"/>
      <w:proofErr w:type="gramStart"/>
      <w:r>
        <w:rPr>
          <w:rFonts w:ascii="Times New Roman" w:hAnsi="Times New Roman"/>
          <w:sz w:val="24"/>
          <w:szCs w:val="24"/>
          <w:vertAlign w:val="superscript"/>
          <w:lang w:val="en-US"/>
        </w:rPr>
        <w:t>a</w:t>
      </w:r>
      <w:r w:rsidR="0037678C">
        <w:rPr>
          <w:rFonts w:ascii="Times New Roman" w:hAnsi="Times New Roman"/>
          <w:sz w:val="24"/>
          <w:szCs w:val="24"/>
          <w:lang w:val="en-US"/>
        </w:rPr>
        <w:t>Model</w:t>
      </w:r>
      <w:proofErr w:type="spellEnd"/>
      <w:proofErr w:type="gramEnd"/>
      <w:r w:rsidR="0037678C">
        <w:rPr>
          <w:rFonts w:ascii="Times New Roman" w:hAnsi="Times New Roman"/>
          <w:sz w:val="24"/>
          <w:szCs w:val="24"/>
          <w:lang w:val="en-US"/>
        </w:rPr>
        <w:t xml:space="preserve"> 1 =</w:t>
      </w:r>
      <w:r w:rsidR="00C96312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37678C">
        <w:rPr>
          <w:rFonts w:ascii="Times New Roman" w:hAnsi="Times New Roman"/>
          <w:sz w:val="24"/>
          <w:szCs w:val="24"/>
          <w:lang w:val="en-US"/>
        </w:rPr>
        <w:t xml:space="preserve">adjusted for </w:t>
      </w:r>
      <w:r w:rsidR="0037678C" w:rsidRPr="001957C3">
        <w:rPr>
          <w:rFonts w:ascii="Times New Roman" w:hAnsi="Times New Roman"/>
          <w:sz w:val="24"/>
          <w:szCs w:val="24"/>
          <w:lang w:val="en-US"/>
        </w:rPr>
        <w:t>traditional risk factors</w:t>
      </w:r>
      <w:r w:rsidR="0037678C">
        <w:rPr>
          <w:rFonts w:ascii="Times New Roman" w:hAnsi="Times New Roman"/>
          <w:sz w:val="24"/>
          <w:szCs w:val="24"/>
          <w:lang w:val="en-US"/>
        </w:rPr>
        <w:t>;</w:t>
      </w:r>
      <w:r w:rsidR="0037678C" w:rsidRPr="001957C3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6B30B1" w:rsidRPr="001957C3">
        <w:rPr>
          <w:rFonts w:ascii="Times New Roman" w:hAnsi="Times New Roman"/>
          <w:sz w:val="24"/>
          <w:szCs w:val="24"/>
          <w:lang w:val="en-US"/>
        </w:rPr>
        <w:t>smoking, diabetes status and systolic blood pressure</w:t>
      </w:r>
    </w:p>
    <w:p w:rsidR="006B30B1" w:rsidRPr="001957C3" w:rsidRDefault="007700B2" w:rsidP="00094AA9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proofErr w:type="spellStart"/>
      <w:proofErr w:type="gramStart"/>
      <w:r>
        <w:rPr>
          <w:rFonts w:ascii="Times New Roman" w:hAnsi="Times New Roman"/>
          <w:sz w:val="24"/>
          <w:szCs w:val="24"/>
          <w:vertAlign w:val="superscript"/>
          <w:lang w:val="en-US"/>
        </w:rPr>
        <w:t>b</w:t>
      </w:r>
      <w:r w:rsidR="00C96312">
        <w:rPr>
          <w:rFonts w:ascii="Times New Roman" w:hAnsi="Times New Roman"/>
          <w:sz w:val="24"/>
          <w:szCs w:val="24"/>
          <w:lang w:val="en-US"/>
        </w:rPr>
        <w:t>Model</w:t>
      </w:r>
      <w:proofErr w:type="spellEnd"/>
      <w:proofErr w:type="gramEnd"/>
      <w:r w:rsidR="00C96312">
        <w:rPr>
          <w:rFonts w:ascii="Times New Roman" w:hAnsi="Times New Roman"/>
          <w:sz w:val="24"/>
          <w:szCs w:val="24"/>
          <w:lang w:val="en-US"/>
        </w:rPr>
        <w:t xml:space="preserve"> 2 = </w:t>
      </w:r>
      <w:r w:rsidR="0037678C">
        <w:rPr>
          <w:rFonts w:ascii="Times New Roman" w:hAnsi="Times New Roman"/>
          <w:sz w:val="24"/>
          <w:szCs w:val="24"/>
          <w:lang w:val="en-US"/>
        </w:rPr>
        <w:t xml:space="preserve">Model 1 + </w:t>
      </w:r>
      <w:r w:rsidR="006B30B1" w:rsidRPr="001957C3">
        <w:rPr>
          <w:rFonts w:ascii="Times New Roman" w:hAnsi="Times New Roman"/>
          <w:sz w:val="24"/>
          <w:szCs w:val="24"/>
          <w:lang w:val="en-US"/>
        </w:rPr>
        <w:t>additionally adjusted for consumption of fruit- and vegetable, intake of wine, educational level and BMI</w:t>
      </w:r>
    </w:p>
    <w:p w:rsidR="006B30B1" w:rsidRPr="001957C3" w:rsidRDefault="006B30B1" w:rsidP="006B30B1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1957C3">
        <w:rPr>
          <w:rFonts w:ascii="Times New Roman" w:hAnsi="Times New Roman"/>
          <w:sz w:val="24"/>
          <w:szCs w:val="24"/>
          <w:lang w:val="en-US"/>
        </w:rPr>
        <w:br w:type="page"/>
      </w:r>
    </w:p>
    <w:p w:rsidR="006B30B1" w:rsidRPr="001957C3" w:rsidRDefault="001309A3" w:rsidP="00094AA9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lastRenderedPageBreak/>
        <w:t xml:space="preserve">Additional file </w:t>
      </w:r>
      <w:r w:rsidR="006B30B1" w:rsidRPr="001957C3">
        <w:rPr>
          <w:rFonts w:ascii="Times New Roman" w:hAnsi="Times New Roman"/>
          <w:sz w:val="24"/>
          <w:szCs w:val="24"/>
          <w:lang w:val="en-US"/>
        </w:rPr>
        <w:t>1B. Crude and adjusted odds ratio of ischemic stroke by fis</w:t>
      </w:r>
      <w:r w:rsidR="00181ADF">
        <w:rPr>
          <w:rFonts w:ascii="Times New Roman" w:hAnsi="Times New Roman"/>
          <w:sz w:val="24"/>
          <w:szCs w:val="24"/>
          <w:lang w:val="en-US"/>
        </w:rPr>
        <w:t>h consumption in men and women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696"/>
        <w:gridCol w:w="1418"/>
        <w:gridCol w:w="1276"/>
        <w:gridCol w:w="1417"/>
        <w:gridCol w:w="1276"/>
        <w:gridCol w:w="1559"/>
        <w:gridCol w:w="1276"/>
        <w:gridCol w:w="1276"/>
        <w:gridCol w:w="1417"/>
      </w:tblGrid>
      <w:tr w:rsidR="00094AA9" w:rsidRPr="001957C3" w:rsidTr="0060248B">
        <w:tc>
          <w:tcPr>
            <w:tcW w:w="1696" w:type="dxa"/>
            <w:tcBorders>
              <w:bottom w:val="nil"/>
            </w:tcBorders>
            <w:shd w:val="clear" w:color="auto" w:fill="auto"/>
          </w:tcPr>
          <w:p w:rsidR="00094AA9" w:rsidRPr="001957C3" w:rsidRDefault="00094AA9" w:rsidP="00094AA9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:rsidR="00094AA9" w:rsidRPr="001957C3" w:rsidRDefault="0060248B" w:rsidP="0060248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</w:t>
            </w:r>
          </w:p>
        </w:tc>
        <w:tc>
          <w:tcPr>
            <w:tcW w:w="2693" w:type="dxa"/>
            <w:gridSpan w:val="2"/>
            <w:tcBorders>
              <w:bottom w:val="nil"/>
            </w:tcBorders>
            <w:shd w:val="clear" w:color="auto" w:fill="auto"/>
          </w:tcPr>
          <w:p w:rsidR="00094AA9" w:rsidRDefault="00094AA9" w:rsidP="0060248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Crude</w:t>
            </w:r>
          </w:p>
        </w:tc>
        <w:tc>
          <w:tcPr>
            <w:tcW w:w="2835" w:type="dxa"/>
            <w:gridSpan w:val="2"/>
            <w:tcBorders>
              <w:bottom w:val="nil"/>
            </w:tcBorders>
            <w:shd w:val="clear" w:color="auto" w:fill="auto"/>
          </w:tcPr>
          <w:p w:rsidR="00094AA9" w:rsidRPr="007700B2" w:rsidRDefault="00094AA9" w:rsidP="0018654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odel 1</w:t>
            </w:r>
            <w:r w:rsidR="007700B2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:rsidR="00094AA9" w:rsidRPr="001957C3" w:rsidRDefault="0060248B" w:rsidP="0060248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2693" w:type="dxa"/>
            <w:gridSpan w:val="2"/>
            <w:tcBorders>
              <w:bottom w:val="nil"/>
            </w:tcBorders>
            <w:shd w:val="clear" w:color="auto" w:fill="auto"/>
          </w:tcPr>
          <w:p w:rsidR="00094AA9" w:rsidRPr="007700B2" w:rsidRDefault="007700B2" w:rsidP="00094AA9">
            <w:pPr>
              <w:spacing w:line="360" w:lineRule="auto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del 2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094AA9" w:rsidRPr="001957C3" w:rsidTr="0060248B">
        <w:tc>
          <w:tcPr>
            <w:tcW w:w="169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94AA9" w:rsidRPr="001957C3" w:rsidRDefault="00094AA9" w:rsidP="00094AA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94AA9" w:rsidRPr="001957C3" w:rsidRDefault="00094AA9" w:rsidP="00094AA9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ases/ ref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94AA9" w:rsidRPr="001957C3" w:rsidRDefault="00094AA9" w:rsidP="00094AA9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OR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094AA9" w:rsidRPr="001957C3" w:rsidRDefault="00094AA9" w:rsidP="00094AA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(95 % CI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94AA9" w:rsidRPr="001957C3" w:rsidRDefault="00094AA9" w:rsidP="00094AA9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OR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094AA9" w:rsidRPr="001957C3" w:rsidRDefault="00094AA9" w:rsidP="00094AA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(95 % CI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94AA9" w:rsidRPr="001957C3" w:rsidRDefault="00094AA9" w:rsidP="00094AA9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  <w:r w:rsidRPr="001957C3">
              <w:rPr>
                <w:rFonts w:ascii="Times New Roman" w:hAnsi="Times New Roman"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sz w:val="24"/>
                <w:szCs w:val="24"/>
              </w:rPr>
              <w:t>ses/ ref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94AA9" w:rsidRPr="001957C3" w:rsidRDefault="00094AA9" w:rsidP="00094AA9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OR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:rsidR="00094AA9" w:rsidRPr="001957C3" w:rsidRDefault="00094AA9" w:rsidP="00094AA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(95 % CI)</w:t>
            </w:r>
          </w:p>
        </w:tc>
      </w:tr>
      <w:tr w:rsidR="00094AA9" w:rsidRPr="001957C3" w:rsidTr="0060248B">
        <w:tc>
          <w:tcPr>
            <w:tcW w:w="1696" w:type="dxa"/>
            <w:tcBorders>
              <w:top w:val="single" w:sz="4" w:space="0" w:color="auto"/>
            </w:tcBorders>
            <w:shd w:val="clear" w:color="auto" w:fill="auto"/>
          </w:tcPr>
          <w:p w:rsidR="00094AA9" w:rsidRPr="001957C3" w:rsidRDefault="005A03BC" w:rsidP="00094AA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otal fish (intakes/</w:t>
            </w:r>
            <w:r w:rsidR="00094AA9" w:rsidRPr="001957C3">
              <w:rPr>
                <w:rFonts w:ascii="Times New Roman" w:hAnsi="Times New Roman"/>
                <w:sz w:val="24"/>
                <w:szCs w:val="24"/>
              </w:rPr>
              <w:t>w</w:t>
            </w:r>
            <w:r>
              <w:rPr>
                <w:rFonts w:ascii="Times New Roman" w:hAnsi="Times New Roman"/>
                <w:sz w:val="24"/>
                <w:szCs w:val="24"/>
              </w:rPr>
              <w:t>ee</w:t>
            </w:r>
            <w:r w:rsidR="00094AA9" w:rsidRPr="001957C3">
              <w:rPr>
                <w:rFonts w:ascii="Times New Roman" w:hAnsi="Times New Roman"/>
                <w:sz w:val="24"/>
                <w:szCs w:val="24"/>
              </w:rPr>
              <w:t>k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094AA9" w:rsidRPr="001957C3" w:rsidRDefault="00094AA9" w:rsidP="00094AA9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094AA9" w:rsidRPr="001957C3" w:rsidRDefault="00094AA9" w:rsidP="00094AA9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094AA9" w:rsidRPr="001957C3" w:rsidRDefault="00094AA9" w:rsidP="00094AA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094AA9" w:rsidRPr="001957C3" w:rsidRDefault="00094AA9" w:rsidP="00094AA9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094AA9" w:rsidRPr="001957C3" w:rsidRDefault="00094AA9" w:rsidP="00094AA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094AA9" w:rsidRPr="001957C3" w:rsidRDefault="00094AA9" w:rsidP="00094AA9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094AA9" w:rsidRPr="001957C3" w:rsidRDefault="00094AA9" w:rsidP="00094AA9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094AA9" w:rsidRPr="001957C3" w:rsidRDefault="00094AA9" w:rsidP="00094AA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94AA9" w:rsidRPr="001957C3" w:rsidTr="0060248B">
        <w:tc>
          <w:tcPr>
            <w:tcW w:w="1696" w:type="dxa"/>
            <w:shd w:val="clear" w:color="auto" w:fill="auto"/>
          </w:tcPr>
          <w:p w:rsidR="00094AA9" w:rsidRPr="001957C3" w:rsidRDefault="00094AA9" w:rsidP="00094AA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All</w:t>
            </w:r>
          </w:p>
        </w:tc>
        <w:tc>
          <w:tcPr>
            <w:tcW w:w="1418" w:type="dxa"/>
            <w:shd w:val="clear" w:color="auto" w:fill="auto"/>
          </w:tcPr>
          <w:p w:rsidR="00094AA9" w:rsidRPr="001957C3" w:rsidRDefault="00094AA9" w:rsidP="00094AA9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607/ 2194</w:t>
            </w:r>
          </w:p>
        </w:tc>
        <w:tc>
          <w:tcPr>
            <w:tcW w:w="1276" w:type="dxa"/>
            <w:shd w:val="clear" w:color="auto" w:fill="auto"/>
          </w:tcPr>
          <w:p w:rsidR="00094AA9" w:rsidRPr="001957C3" w:rsidRDefault="00094AA9" w:rsidP="00094AA9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1.03</w:t>
            </w:r>
          </w:p>
        </w:tc>
        <w:tc>
          <w:tcPr>
            <w:tcW w:w="1417" w:type="dxa"/>
          </w:tcPr>
          <w:p w:rsidR="00094AA9" w:rsidRPr="001957C3" w:rsidRDefault="00094AA9" w:rsidP="00094AA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(0.94, 1.13)</w:t>
            </w:r>
          </w:p>
        </w:tc>
        <w:tc>
          <w:tcPr>
            <w:tcW w:w="1276" w:type="dxa"/>
            <w:shd w:val="clear" w:color="auto" w:fill="auto"/>
          </w:tcPr>
          <w:p w:rsidR="00094AA9" w:rsidRPr="001957C3" w:rsidRDefault="00094AA9" w:rsidP="00094AA9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1.02</w:t>
            </w:r>
          </w:p>
        </w:tc>
        <w:tc>
          <w:tcPr>
            <w:tcW w:w="1559" w:type="dxa"/>
          </w:tcPr>
          <w:p w:rsidR="00094AA9" w:rsidRPr="001957C3" w:rsidRDefault="00094AA9" w:rsidP="00094AA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(0.93, 1.12)</w:t>
            </w:r>
          </w:p>
        </w:tc>
        <w:tc>
          <w:tcPr>
            <w:tcW w:w="1276" w:type="dxa"/>
            <w:shd w:val="clear" w:color="auto" w:fill="auto"/>
          </w:tcPr>
          <w:p w:rsidR="00094AA9" w:rsidRPr="001957C3" w:rsidRDefault="00094AA9" w:rsidP="00094AA9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573/ 1986</w:t>
            </w:r>
          </w:p>
        </w:tc>
        <w:tc>
          <w:tcPr>
            <w:tcW w:w="1276" w:type="dxa"/>
            <w:shd w:val="clear" w:color="auto" w:fill="auto"/>
          </w:tcPr>
          <w:p w:rsidR="00094AA9" w:rsidRPr="001957C3" w:rsidRDefault="00094AA9" w:rsidP="00094AA9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1.02</w:t>
            </w:r>
          </w:p>
        </w:tc>
        <w:tc>
          <w:tcPr>
            <w:tcW w:w="1417" w:type="dxa"/>
          </w:tcPr>
          <w:p w:rsidR="00094AA9" w:rsidRPr="001957C3" w:rsidRDefault="00094AA9" w:rsidP="00094AA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(0.92, 1.13)</w:t>
            </w:r>
          </w:p>
        </w:tc>
      </w:tr>
      <w:tr w:rsidR="00094AA9" w:rsidRPr="001957C3" w:rsidTr="0060248B">
        <w:tc>
          <w:tcPr>
            <w:tcW w:w="1696" w:type="dxa"/>
            <w:shd w:val="clear" w:color="auto" w:fill="auto"/>
          </w:tcPr>
          <w:p w:rsidR="00094AA9" w:rsidRPr="001957C3" w:rsidRDefault="00094AA9" w:rsidP="00094AA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Men</w:t>
            </w:r>
          </w:p>
        </w:tc>
        <w:tc>
          <w:tcPr>
            <w:tcW w:w="1418" w:type="dxa"/>
            <w:shd w:val="clear" w:color="auto" w:fill="auto"/>
          </w:tcPr>
          <w:p w:rsidR="00094AA9" w:rsidRPr="001957C3" w:rsidRDefault="00094AA9" w:rsidP="00094AA9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378/ 1360</w:t>
            </w:r>
          </w:p>
        </w:tc>
        <w:tc>
          <w:tcPr>
            <w:tcW w:w="1276" w:type="dxa"/>
            <w:shd w:val="clear" w:color="auto" w:fill="auto"/>
          </w:tcPr>
          <w:p w:rsidR="00094AA9" w:rsidRPr="001957C3" w:rsidRDefault="00094AA9" w:rsidP="0018654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1.06</w:t>
            </w:r>
          </w:p>
        </w:tc>
        <w:tc>
          <w:tcPr>
            <w:tcW w:w="1417" w:type="dxa"/>
          </w:tcPr>
          <w:p w:rsidR="00094AA9" w:rsidRPr="001957C3" w:rsidRDefault="00094AA9" w:rsidP="00094AA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(0.94, 1.19)</w:t>
            </w:r>
          </w:p>
        </w:tc>
        <w:tc>
          <w:tcPr>
            <w:tcW w:w="1276" w:type="dxa"/>
            <w:shd w:val="clear" w:color="auto" w:fill="auto"/>
          </w:tcPr>
          <w:p w:rsidR="00094AA9" w:rsidRPr="001957C3" w:rsidRDefault="00094AA9" w:rsidP="0018654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1.05</w:t>
            </w:r>
          </w:p>
        </w:tc>
        <w:tc>
          <w:tcPr>
            <w:tcW w:w="1559" w:type="dxa"/>
          </w:tcPr>
          <w:p w:rsidR="00094AA9" w:rsidRPr="001957C3" w:rsidRDefault="00094AA9" w:rsidP="00094AA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(0.93, 1.18)</w:t>
            </w:r>
          </w:p>
        </w:tc>
        <w:tc>
          <w:tcPr>
            <w:tcW w:w="1276" w:type="dxa"/>
            <w:shd w:val="clear" w:color="auto" w:fill="auto"/>
          </w:tcPr>
          <w:p w:rsidR="00094AA9" w:rsidRPr="001957C3" w:rsidRDefault="00094AA9" w:rsidP="00094AA9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358/ 1227</w:t>
            </w:r>
          </w:p>
        </w:tc>
        <w:tc>
          <w:tcPr>
            <w:tcW w:w="1276" w:type="dxa"/>
            <w:shd w:val="clear" w:color="auto" w:fill="auto"/>
          </w:tcPr>
          <w:p w:rsidR="00094AA9" w:rsidRPr="001957C3" w:rsidRDefault="00094AA9" w:rsidP="0018654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1.10</w:t>
            </w:r>
          </w:p>
        </w:tc>
        <w:tc>
          <w:tcPr>
            <w:tcW w:w="1417" w:type="dxa"/>
          </w:tcPr>
          <w:p w:rsidR="00094AA9" w:rsidRPr="001957C3" w:rsidRDefault="00094AA9" w:rsidP="00094AA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(0.97, 1.25)</w:t>
            </w:r>
          </w:p>
        </w:tc>
      </w:tr>
      <w:tr w:rsidR="00094AA9" w:rsidRPr="001957C3" w:rsidTr="0060248B">
        <w:tc>
          <w:tcPr>
            <w:tcW w:w="1696" w:type="dxa"/>
            <w:shd w:val="clear" w:color="auto" w:fill="auto"/>
          </w:tcPr>
          <w:p w:rsidR="00094AA9" w:rsidRPr="001957C3" w:rsidRDefault="00094AA9" w:rsidP="00094AA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Women</w:t>
            </w:r>
          </w:p>
        </w:tc>
        <w:tc>
          <w:tcPr>
            <w:tcW w:w="1418" w:type="dxa"/>
            <w:shd w:val="clear" w:color="auto" w:fill="auto"/>
          </w:tcPr>
          <w:p w:rsidR="00094AA9" w:rsidRPr="001957C3" w:rsidRDefault="00094AA9" w:rsidP="00094AA9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229/ 834</w:t>
            </w:r>
          </w:p>
        </w:tc>
        <w:tc>
          <w:tcPr>
            <w:tcW w:w="1276" w:type="dxa"/>
            <w:shd w:val="clear" w:color="auto" w:fill="auto"/>
          </w:tcPr>
          <w:p w:rsidR="00094AA9" w:rsidRPr="001957C3" w:rsidRDefault="00094AA9" w:rsidP="0018654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1.00</w:t>
            </w:r>
          </w:p>
        </w:tc>
        <w:tc>
          <w:tcPr>
            <w:tcW w:w="1417" w:type="dxa"/>
          </w:tcPr>
          <w:p w:rsidR="00094AA9" w:rsidRPr="001957C3" w:rsidRDefault="00094AA9" w:rsidP="00094AA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(0.88, 1.15)</w:t>
            </w:r>
          </w:p>
        </w:tc>
        <w:tc>
          <w:tcPr>
            <w:tcW w:w="1276" w:type="dxa"/>
            <w:shd w:val="clear" w:color="auto" w:fill="auto"/>
          </w:tcPr>
          <w:p w:rsidR="00094AA9" w:rsidRPr="001957C3" w:rsidRDefault="00094AA9" w:rsidP="0018654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0.99</w:t>
            </w:r>
          </w:p>
        </w:tc>
        <w:tc>
          <w:tcPr>
            <w:tcW w:w="1559" w:type="dxa"/>
          </w:tcPr>
          <w:p w:rsidR="00094AA9" w:rsidRPr="001957C3" w:rsidRDefault="00094AA9" w:rsidP="00094AA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(0.86, 1.14)</w:t>
            </w:r>
          </w:p>
        </w:tc>
        <w:tc>
          <w:tcPr>
            <w:tcW w:w="1276" w:type="dxa"/>
            <w:shd w:val="clear" w:color="auto" w:fill="auto"/>
          </w:tcPr>
          <w:p w:rsidR="00094AA9" w:rsidRPr="001957C3" w:rsidRDefault="00094AA9" w:rsidP="00094AA9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215/ 759</w:t>
            </w:r>
          </w:p>
        </w:tc>
        <w:tc>
          <w:tcPr>
            <w:tcW w:w="1276" w:type="dxa"/>
            <w:shd w:val="clear" w:color="auto" w:fill="auto"/>
          </w:tcPr>
          <w:p w:rsidR="00094AA9" w:rsidRPr="001957C3" w:rsidRDefault="00094AA9" w:rsidP="0018654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0.90</w:t>
            </w:r>
          </w:p>
        </w:tc>
        <w:tc>
          <w:tcPr>
            <w:tcW w:w="1417" w:type="dxa"/>
          </w:tcPr>
          <w:p w:rsidR="00094AA9" w:rsidRPr="001957C3" w:rsidRDefault="00094AA9" w:rsidP="00094AA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(0.75, 1.08)</w:t>
            </w:r>
          </w:p>
        </w:tc>
      </w:tr>
      <w:tr w:rsidR="00094AA9" w:rsidRPr="001957C3" w:rsidTr="0060248B">
        <w:tc>
          <w:tcPr>
            <w:tcW w:w="1696" w:type="dxa"/>
            <w:shd w:val="clear" w:color="auto" w:fill="auto"/>
          </w:tcPr>
          <w:p w:rsidR="00094AA9" w:rsidRPr="001957C3" w:rsidRDefault="005A03BC" w:rsidP="00094AA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ean fish (intakes/</w:t>
            </w:r>
            <w:r w:rsidR="00094AA9" w:rsidRPr="001957C3">
              <w:rPr>
                <w:rFonts w:ascii="Times New Roman" w:hAnsi="Times New Roman"/>
                <w:sz w:val="24"/>
                <w:szCs w:val="24"/>
              </w:rPr>
              <w:t>w</w:t>
            </w:r>
            <w:r>
              <w:rPr>
                <w:rFonts w:ascii="Times New Roman" w:hAnsi="Times New Roman"/>
                <w:sz w:val="24"/>
                <w:szCs w:val="24"/>
              </w:rPr>
              <w:t>ee</w:t>
            </w:r>
            <w:r w:rsidR="00094AA9" w:rsidRPr="001957C3">
              <w:rPr>
                <w:rFonts w:ascii="Times New Roman" w:hAnsi="Times New Roman"/>
                <w:sz w:val="24"/>
                <w:szCs w:val="24"/>
              </w:rPr>
              <w:t>k)</w:t>
            </w:r>
          </w:p>
        </w:tc>
        <w:tc>
          <w:tcPr>
            <w:tcW w:w="1418" w:type="dxa"/>
            <w:shd w:val="clear" w:color="auto" w:fill="auto"/>
          </w:tcPr>
          <w:p w:rsidR="00094AA9" w:rsidRPr="001957C3" w:rsidRDefault="00094AA9" w:rsidP="00094AA9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:rsidR="00094AA9" w:rsidRPr="001957C3" w:rsidRDefault="00094AA9" w:rsidP="00094AA9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094AA9" w:rsidRPr="001957C3" w:rsidRDefault="00094AA9" w:rsidP="00094AA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:rsidR="00094AA9" w:rsidRPr="001957C3" w:rsidRDefault="00094AA9" w:rsidP="00094AA9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094AA9" w:rsidRPr="001957C3" w:rsidRDefault="00094AA9" w:rsidP="00094AA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:rsidR="00094AA9" w:rsidRPr="001957C3" w:rsidRDefault="00094AA9" w:rsidP="00094AA9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:rsidR="00094AA9" w:rsidRPr="001957C3" w:rsidRDefault="00094AA9" w:rsidP="00094AA9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:rsidR="00094AA9" w:rsidRPr="001957C3" w:rsidRDefault="00094AA9" w:rsidP="00094AA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094AA9" w:rsidRPr="001957C3" w:rsidTr="0060248B">
        <w:tc>
          <w:tcPr>
            <w:tcW w:w="1696" w:type="dxa"/>
            <w:shd w:val="clear" w:color="auto" w:fill="auto"/>
          </w:tcPr>
          <w:p w:rsidR="00094AA9" w:rsidRPr="001957C3" w:rsidRDefault="00094AA9" w:rsidP="00094AA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All</w:t>
            </w:r>
          </w:p>
        </w:tc>
        <w:tc>
          <w:tcPr>
            <w:tcW w:w="1418" w:type="dxa"/>
            <w:shd w:val="clear" w:color="auto" w:fill="auto"/>
          </w:tcPr>
          <w:p w:rsidR="00094AA9" w:rsidRPr="001957C3" w:rsidRDefault="00094AA9" w:rsidP="00094AA9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618/ 2254</w:t>
            </w:r>
          </w:p>
        </w:tc>
        <w:tc>
          <w:tcPr>
            <w:tcW w:w="1276" w:type="dxa"/>
            <w:shd w:val="clear" w:color="auto" w:fill="auto"/>
          </w:tcPr>
          <w:p w:rsidR="00094AA9" w:rsidRPr="001957C3" w:rsidRDefault="00094AA9" w:rsidP="0018654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1.07</w:t>
            </w:r>
          </w:p>
        </w:tc>
        <w:tc>
          <w:tcPr>
            <w:tcW w:w="1417" w:type="dxa"/>
          </w:tcPr>
          <w:p w:rsidR="00094AA9" w:rsidRPr="001957C3" w:rsidRDefault="00186542" w:rsidP="00094AA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(0.95, 1.21)</w:t>
            </w:r>
          </w:p>
        </w:tc>
        <w:tc>
          <w:tcPr>
            <w:tcW w:w="1276" w:type="dxa"/>
            <w:shd w:val="clear" w:color="auto" w:fill="auto"/>
          </w:tcPr>
          <w:p w:rsidR="00094AA9" w:rsidRPr="001957C3" w:rsidRDefault="00094AA9" w:rsidP="0018654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1.06</w:t>
            </w:r>
          </w:p>
        </w:tc>
        <w:tc>
          <w:tcPr>
            <w:tcW w:w="1559" w:type="dxa"/>
          </w:tcPr>
          <w:p w:rsidR="00094AA9" w:rsidRPr="001957C3" w:rsidRDefault="00186542" w:rsidP="00094AA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(0.93, 1.21)</w:t>
            </w:r>
          </w:p>
        </w:tc>
        <w:tc>
          <w:tcPr>
            <w:tcW w:w="1276" w:type="dxa"/>
            <w:shd w:val="clear" w:color="auto" w:fill="auto"/>
          </w:tcPr>
          <w:p w:rsidR="00094AA9" w:rsidRPr="001957C3" w:rsidRDefault="00094AA9" w:rsidP="00094AA9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574/ 2001</w:t>
            </w:r>
          </w:p>
        </w:tc>
        <w:tc>
          <w:tcPr>
            <w:tcW w:w="1276" w:type="dxa"/>
            <w:shd w:val="clear" w:color="auto" w:fill="auto"/>
          </w:tcPr>
          <w:p w:rsidR="00094AA9" w:rsidRPr="001957C3" w:rsidRDefault="00094AA9" w:rsidP="0018654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1.01</w:t>
            </w:r>
          </w:p>
        </w:tc>
        <w:tc>
          <w:tcPr>
            <w:tcW w:w="1417" w:type="dxa"/>
          </w:tcPr>
          <w:p w:rsidR="00094AA9" w:rsidRPr="001957C3" w:rsidRDefault="00186542" w:rsidP="00094AA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(0.85, 1.19)</w:t>
            </w:r>
          </w:p>
        </w:tc>
      </w:tr>
      <w:tr w:rsidR="00094AA9" w:rsidRPr="001957C3" w:rsidTr="0060248B">
        <w:tc>
          <w:tcPr>
            <w:tcW w:w="1696" w:type="dxa"/>
            <w:shd w:val="clear" w:color="auto" w:fill="auto"/>
          </w:tcPr>
          <w:p w:rsidR="00094AA9" w:rsidRPr="001957C3" w:rsidRDefault="00094AA9" w:rsidP="00094AA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Men</w:t>
            </w:r>
          </w:p>
        </w:tc>
        <w:tc>
          <w:tcPr>
            <w:tcW w:w="1418" w:type="dxa"/>
            <w:shd w:val="clear" w:color="auto" w:fill="auto"/>
          </w:tcPr>
          <w:p w:rsidR="00094AA9" w:rsidRPr="001957C3" w:rsidRDefault="00094AA9" w:rsidP="00094AA9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385/ 1394</w:t>
            </w:r>
          </w:p>
        </w:tc>
        <w:tc>
          <w:tcPr>
            <w:tcW w:w="1276" w:type="dxa"/>
            <w:shd w:val="clear" w:color="auto" w:fill="auto"/>
          </w:tcPr>
          <w:p w:rsidR="00094AA9" w:rsidRPr="001957C3" w:rsidRDefault="00094AA9" w:rsidP="0018654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1.08</w:t>
            </w:r>
          </w:p>
        </w:tc>
        <w:tc>
          <w:tcPr>
            <w:tcW w:w="1417" w:type="dxa"/>
          </w:tcPr>
          <w:p w:rsidR="00094AA9" w:rsidRPr="001957C3" w:rsidRDefault="00186542" w:rsidP="00094AA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(0.89, 1.31)</w:t>
            </w:r>
          </w:p>
        </w:tc>
        <w:tc>
          <w:tcPr>
            <w:tcW w:w="1276" w:type="dxa"/>
            <w:shd w:val="clear" w:color="auto" w:fill="auto"/>
          </w:tcPr>
          <w:p w:rsidR="00094AA9" w:rsidRPr="001957C3" w:rsidRDefault="00094AA9" w:rsidP="0018654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1.09</w:t>
            </w:r>
          </w:p>
        </w:tc>
        <w:tc>
          <w:tcPr>
            <w:tcW w:w="1559" w:type="dxa"/>
          </w:tcPr>
          <w:p w:rsidR="00094AA9" w:rsidRPr="001957C3" w:rsidRDefault="00186542" w:rsidP="00094AA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(0.89, 1.34)</w:t>
            </w:r>
          </w:p>
        </w:tc>
        <w:tc>
          <w:tcPr>
            <w:tcW w:w="1276" w:type="dxa"/>
            <w:shd w:val="clear" w:color="auto" w:fill="auto"/>
          </w:tcPr>
          <w:p w:rsidR="00094AA9" w:rsidRPr="001957C3" w:rsidRDefault="00094AA9" w:rsidP="00094AA9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359/ 1235</w:t>
            </w:r>
          </w:p>
        </w:tc>
        <w:tc>
          <w:tcPr>
            <w:tcW w:w="1276" w:type="dxa"/>
            <w:shd w:val="clear" w:color="auto" w:fill="auto"/>
          </w:tcPr>
          <w:p w:rsidR="00094AA9" w:rsidRPr="001957C3" w:rsidRDefault="00094AA9" w:rsidP="0018654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1.18</w:t>
            </w:r>
          </w:p>
        </w:tc>
        <w:tc>
          <w:tcPr>
            <w:tcW w:w="1417" w:type="dxa"/>
          </w:tcPr>
          <w:p w:rsidR="00094AA9" w:rsidRPr="001957C3" w:rsidRDefault="00186542" w:rsidP="00094AA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(0.95, 1.47)</w:t>
            </w:r>
          </w:p>
        </w:tc>
      </w:tr>
      <w:tr w:rsidR="00094AA9" w:rsidRPr="001957C3" w:rsidTr="0060248B">
        <w:tc>
          <w:tcPr>
            <w:tcW w:w="1696" w:type="dxa"/>
            <w:shd w:val="clear" w:color="auto" w:fill="auto"/>
          </w:tcPr>
          <w:p w:rsidR="00094AA9" w:rsidRPr="001957C3" w:rsidRDefault="00094AA9" w:rsidP="00094AA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Women</w:t>
            </w:r>
          </w:p>
        </w:tc>
        <w:tc>
          <w:tcPr>
            <w:tcW w:w="1418" w:type="dxa"/>
            <w:shd w:val="clear" w:color="auto" w:fill="auto"/>
          </w:tcPr>
          <w:p w:rsidR="00094AA9" w:rsidRPr="001957C3" w:rsidRDefault="00094AA9" w:rsidP="00094AA9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233/ 860</w:t>
            </w:r>
          </w:p>
        </w:tc>
        <w:tc>
          <w:tcPr>
            <w:tcW w:w="1276" w:type="dxa"/>
            <w:shd w:val="clear" w:color="auto" w:fill="auto"/>
          </w:tcPr>
          <w:p w:rsidR="00094AA9" w:rsidRPr="001957C3" w:rsidRDefault="00094AA9" w:rsidP="0018654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1.06</w:t>
            </w:r>
          </w:p>
        </w:tc>
        <w:tc>
          <w:tcPr>
            <w:tcW w:w="1417" w:type="dxa"/>
          </w:tcPr>
          <w:p w:rsidR="00094AA9" w:rsidRPr="001957C3" w:rsidRDefault="00186542" w:rsidP="00094AA9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(0.90, 1.25)</w:t>
            </w:r>
          </w:p>
        </w:tc>
        <w:tc>
          <w:tcPr>
            <w:tcW w:w="1276" w:type="dxa"/>
            <w:shd w:val="clear" w:color="auto" w:fill="auto"/>
          </w:tcPr>
          <w:p w:rsidR="00094AA9" w:rsidRPr="001957C3" w:rsidRDefault="00094AA9" w:rsidP="0018654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1.04</w:t>
            </w:r>
          </w:p>
        </w:tc>
        <w:tc>
          <w:tcPr>
            <w:tcW w:w="1559" w:type="dxa"/>
          </w:tcPr>
          <w:p w:rsidR="00094AA9" w:rsidRPr="001957C3" w:rsidRDefault="00186542" w:rsidP="00094AA9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(0.88, 1.23)</w:t>
            </w:r>
          </w:p>
        </w:tc>
        <w:tc>
          <w:tcPr>
            <w:tcW w:w="1276" w:type="dxa"/>
            <w:shd w:val="clear" w:color="auto" w:fill="auto"/>
          </w:tcPr>
          <w:p w:rsidR="00094AA9" w:rsidRPr="001957C3" w:rsidRDefault="00094AA9" w:rsidP="00094AA9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957C3">
              <w:rPr>
                <w:rFonts w:ascii="Times New Roman" w:hAnsi="Times New Roman"/>
                <w:sz w:val="24"/>
                <w:szCs w:val="24"/>
                <w:lang w:val="en-US"/>
              </w:rPr>
              <w:t>215/ 766</w:t>
            </w:r>
          </w:p>
        </w:tc>
        <w:tc>
          <w:tcPr>
            <w:tcW w:w="1276" w:type="dxa"/>
            <w:shd w:val="clear" w:color="auto" w:fill="auto"/>
          </w:tcPr>
          <w:p w:rsidR="00094AA9" w:rsidRPr="001957C3" w:rsidRDefault="00094AA9" w:rsidP="0018654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957C3">
              <w:rPr>
                <w:rFonts w:ascii="Times New Roman" w:hAnsi="Times New Roman"/>
                <w:sz w:val="24"/>
                <w:szCs w:val="24"/>
                <w:lang w:val="en-US"/>
              </w:rPr>
              <w:t>0.84</w:t>
            </w:r>
          </w:p>
        </w:tc>
        <w:tc>
          <w:tcPr>
            <w:tcW w:w="1417" w:type="dxa"/>
          </w:tcPr>
          <w:p w:rsidR="00094AA9" w:rsidRPr="001957C3" w:rsidRDefault="00186542" w:rsidP="00094AA9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957C3">
              <w:rPr>
                <w:rFonts w:ascii="Times New Roman" w:hAnsi="Times New Roman"/>
                <w:sz w:val="24"/>
                <w:szCs w:val="24"/>
                <w:lang w:val="en-US"/>
              </w:rPr>
              <w:t>(0.65, 1.10)</w:t>
            </w:r>
          </w:p>
        </w:tc>
      </w:tr>
      <w:tr w:rsidR="00094AA9" w:rsidRPr="001957C3" w:rsidTr="0060248B">
        <w:tc>
          <w:tcPr>
            <w:tcW w:w="1696" w:type="dxa"/>
            <w:tcBorders>
              <w:bottom w:val="nil"/>
            </w:tcBorders>
            <w:shd w:val="clear" w:color="auto" w:fill="auto"/>
          </w:tcPr>
          <w:p w:rsidR="00094AA9" w:rsidRPr="001957C3" w:rsidRDefault="005A03BC" w:rsidP="00094AA9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Fatty fish (intakes/</w:t>
            </w:r>
            <w:r w:rsidR="00094AA9" w:rsidRPr="001957C3">
              <w:rPr>
                <w:rFonts w:ascii="Times New Roman" w:hAnsi="Times New Roman"/>
                <w:sz w:val="24"/>
                <w:szCs w:val="24"/>
                <w:lang w:val="en-US"/>
              </w:rPr>
              <w:t>w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ee</w:t>
            </w:r>
            <w:r w:rsidR="00094AA9" w:rsidRPr="001957C3">
              <w:rPr>
                <w:rFonts w:ascii="Times New Roman" w:hAnsi="Times New Roman"/>
                <w:sz w:val="24"/>
                <w:szCs w:val="24"/>
                <w:lang w:val="en-US"/>
              </w:rPr>
              <w:t>k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:rsidR="00094AA9" w:rsidRPr="001957C3" w:rsidRDefault="00094AA9" w:rsidP="00094AA9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:rsidR="00094AA9" w:rsidRPr="001957C3" w:rsidRDefault="00094AA9" w:rsidP="00094AA9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:rsidR="00094AA9" w:rsidRPr="001957C3" w:rsidRDefault="00094AA9" w:rsidP="00094AA9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:rsidR="00094AA9" w:rsidRPr="001957C3" w:rsidRDefault="00094AA9" w:rsidP="00094AA9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:rsidR="00094AA9" w:rsidRPr="001957C3" w:rsidRDefault="00094AA9" w:rsidP="00094AA9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:rsidR="00094AA9" w:rsidRPr="001957C3" w:rsidRDefault="00094AA9" w:rsidP="00094AA9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:rsidR="00094AA9" w:rsidRPr="001957C3" w:rsidRDefault="00094AA9" w:rsidP="00094AA9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7" w:type="dxa"/>
            <w:tcBorders>
              <w:bottom w:val="nil"/>
            </w:tcBorders>
          </w:tcPr>
          <w:p w:rsidR="00094AA9" w:rsidRPr="001957C3" w:rsidRDefault="00094AA9" w:rsidP="00094AA9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094AA9" w:rsidRPr="001957C3" w:rsidTr="0060248B"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</w:tcPr>
          <w:p w:rsidR="00094AA9" w:rsidRPr="001957C3" w:rsidRDefault="00094AA9" w:rsidP="00094AA9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957C3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Al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094AA9" w:rsidRPr="001957C3" w:rsidRDefault="00094AA9" w:rsidP="00094AA9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957C3">
              <w:rPr>
                <w:rFonts w:ascii="Times New Roman" w:hAnsi="Times New Roman"/>
                <w:sz w:val="24"/>
                <w:szCs w:val="24"/>
                <w:lang w:val="en-US"/>
              </w:rPr>
              <w:t>615/ 2237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094AA9" w:rsidRPr="001957C3" w:rsidRDefault="00094AA9" w:rsidP="0018654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957C3">
              <w:rPr>
                <w:rFonts w:ascii="Times New Roman" w:hAnsi="Times New Roman"/>
                <w:sz w:val="24"/>
                <w:szCs w:val="24"/>
                <w:lang w:val="en-US"/>
              </w:rPr>
              <w:t>0.98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94AA9" w:rsidRPr="001957C3" w:rsidRDefault="00186542" w:rsidP="00094AA9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957C3">
              <w:rPr>
                <w:rFonts w:ascii="Times New Roman" w:hAnsi="Times New Roman"/>
                <w:sz w:val="24"/>
                <w:szCs w:val="24"/>
                <w:lang w:val="en-US"/>
              </w:rPr>
              <w:t>(0.85, 1.14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094AA9" w:rsidRPr="001957C3" w:rsidRDefault="00094AA9" w:rsidP="0018654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957C3">
              <w:rPr>
                <w:rFonts w:ascii="Times New Roman" w:hAnsi="Times New Roman"/>
                <w:sz w:val="24"/>
                <w:szCs w:val="24"/>
                <w:lang w:val="en-US"/>
              </w:rPr>
              <w:t>0.98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094AA9" w:rsidRPr="001957C3" w:rsidRDefault="00186542" w:rsidP="00094AA9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957C3">
              <w:rPr>
                <w:rFonts w:ascii="Times New Roman" w:hAnsi="Times New Roman"/>
                <w:sz w:val="24"/>
                <w:szCs w:val="24"/>
                <w:lang w:val="en-US"/>
              </w:rPr>
              <w:t>(0.84, 1.14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094AA9" w:rsidRPr="001957C3" w:rsidRDefault="00094AA9" w:rsidP="00094AA9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957C3">
              <w:rPr>
                <w:rFonts w:ascii="Times New Roman" w:hAnsi="Times New Roman"/>
                <w:sz w:val="24"/>
                <w:szCs w:val="24"/>
                <w:lang w:val="en-US"/>
              </w:rPr>
              <w:t>579/ 2016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094AA9" w:rsidRPr="001957C3" w:rsidRDefault="00094AA9" w:rsidP="0018654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957C3">
              <w:rPr>
                <w:rFonts w:ascii="Times New Roman" w:hAnsi="Times New Roman"/>
                <w:sz w:val="24"/>
                <w:szCs w:val="24"/>
                <w:lang w:val="en-US"/>
              </w:rPr>
              <w:t>1.03</w:t>
            </w:r>
          </w:p>
        </w:tc>
        <w:tc>
          <w:tcPr>
            <w:tcW w:w="1417" w:type="dxa"/>
            <w:tcBorders>
              <w:top w:val="nil"/>
              <w:bottom w:val="nil"/>
            </w:tcBorders>
          </w:tcPr>
          <w:p w:rsidR="00094AA9" w:rsidRPr="001957C3" w:rsidRDefault="00186542" w:rsidP="00094AA9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957C3">
              <w:rPr>
                <w:rFonts w:ascii="Times New Roman" w:hAnsi="Times New Roman"/>
                <w:sz w:val="24"/>
                <w:szCs w:val="24"/>
                <w:lang w:val="en-US"/>
              </w:rPr>
              <w:t>(0.88, 1.20)</w:t>
            </w:r>
          </w:p>
        </w:tc>
      </w:tr>
      <w:tr w:rsidR="00094AA9" w:rsidRPr="001957C3" w:rsidTr="0060248B">
        <w:tc>
          <w:tcPr>
            <w:tcW w:w="1696" w:type="dxa"/>
            <w:tcBorders>
              <w:top w:val="nil"/>
            </w:tcBorders>
            <w:shd w:val="clear" w:color="auto" w:fill="auto"/>
          </w:tcPr>
          <w:p w:rsidR="00094AA9" w:rsidRPr="001957C3" w:rsidRDefault="00094AA9" w:rsidP="00094AA9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957C3">
              <w:rPr>
                <w:rFonts w:ascii="Times New Roman" w:hAnsi="Times New Roman"/>
                <w:sz w:val="24"/>
                <w:szCs w:val="24"/>
                <w:lang w:val="en-US"/>
              </w:rPr>
              <w:t>Men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</w:tcPr>
          <w:p w:rsidR="00094AA9" w:rsidRPr="001957C3" w:rsidRDefault="00094AA9" w:rsidP="00094AA9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957C3">
              <w:rPr>
                <w:rFonts w:ascii="Times New Roman" w:hAnsi="Times New Roman"/>
                <w:sz w:val="24"/>
                <w:szCs w:val="24"/>
                <w:lang w:val="en-US"/>
              </w:rPr>
              <w:t>382/ 1382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:rsidR="00094AA9" w:rsidRPr="001957C3" w:rsidRDefault="00094AA9" w:rsidP="0018654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957C3">
              <w:rPr>
                <w:rFonts w:ascii="Times New Roman" w:hAnsi="Times New Roman"/>
                <w:sz w:val="24"/>
                <w:szCs w:val="24"/>
                <w:lang w:val="en-US"/>
              </w:rPr>
              <w:t>1.04</w:t>
            </w:r>
          </w:p>
        </w:tc>
        <w:tc>
          <w:tcPr>
            <w:tcW w:w="1417" w:type="dxa"/>
            <w:tcBorders>
              <w:top w:val="nil"/>
            </w:tcBorders>
          </w:tcPr>
          <w:p w:rsidR="00094AA9" w:rsidRPr="001957C3" w:rsidRDefault="00186542" w:rsidP="00094AA9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957C3">
              <w:rPr>
                <w:rFonts w:ascii="Times New Roman" w:hAnsi="Times New Roman"/>
                <w:sz w:val="24"/>
                <w:szCs w:val="24"/>
                <w:lang w:val="en-US"/>
              </w:rPr>
              <w:t>(0.87, 1.21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:rsidR="00094AA9" w:rsidRPr="001957C3" w:rsidRDefault="00094AA9" w:rsidP="0018654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957C3">
              <w:rPr>
                <w:rFonts w:ascii="Times New Roman" w:hAnsi="Times New Roman"/>
                <w:sz w:val="24"/>
                <w:szCs w:val="24"/>
                <w:lang w:val="en-US"/>
              </w:rPr>
              <w:t>1.03</w:t>
            </w:r>
          </w:p>
        </w:tc>
        <w:tc>
          <w:tcPr>
            <w:tcW w:w="1559" w:type="dxa"/>
            <w:tcBorders>
              <w:top w:val="nil"/>
            </w:tcBorders>
          </w:tcPr>
          <w:p w:rsidR="00094AA9" w:rsidRPr="001957C3" w:rsidRDefault="00186542" w:rsidP="00094AA9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957C3">
              <w:rPr>
                <w:rFonts w:ascii="Times New Roman" w:hAnsi="Times New Roman"/>
                <w:sz w:val="24"/>
                <w:szCs w:val="24"/>
                <w:lang w:val="en-US"/>
              </w:rPr>
              <w:t>(0.86, 1.22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:rsidR="00094AA9" w:rsidRPr="001957C3" w:rsidRDefault="00094AA9" w:rsidP="00094AA9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957C3">
              <w:rPr>
                <w:rFonts w:ascii="Times New Roman" w:hAnsi="Times New Roman"/>
                <w:sz w:val="24"/>
                <w:szCs w:val="24"/>
                <w:lang w:val="en-US"/>
              </w:rPr>
              <w:t>361/ 1244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:rsidR="00094AA9" w:rsidRPr="001957C3" w:rsidRDefault="00094AA9" w:rsidP="0018654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957C3">
              <w:rPr>
                <w:rFonts w:ascii="Times New Roman" w:hAnsi="Times New Roman"/>
                <w:sz w:val="24"/>
                <w:szCs w:val="24"/>
                <w:lang w:val="en-US"/>
              </w:rPr>
              <w:t>1.09</w:t>
            </w:r>
          </w:p>
        </w:tc>
        <w:tc>
          <w:tcPr>
            <w:tcW w:w="1417" w:type="dxa"/>
            <w:tcBorders>
              <w:top w:val="nil"/>
            </w:tcBorders>
          </w:tcPr>
          <w:p w:rsidR="00094AA9" w:rsidRPr="001957C3" w:rsidRDefault="00186542" w:rsidP="00094AA9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957C3">
              <w:rPr>
                <w:rFonts w:ascii="Times New Roman" w:hAnsi="Times New Roman"/>
                <w:sz w:val="24"/>
                <w:szCs w:val="24"/>
                <w:lang w:val="en-US"/>
              </w:rPr>
              <w:t>(0.91, 1.31)</w:t>
            </w:r>
          </w:p>
        </w:tc>
      </w:tr>
      <w:tr w:rsidR="00094AA9" w:rsidRPr="001957C3" w:rsidTr="0060248B">
        <w:tc>
          <w:tcPr>
            <w:tcW w:w="1696" w:type="dxa"/>
            <w:shd w:val="clear" w:color="auto" w:fill="auto"/>
          </w:tcPr>
          <w:p w:rsidR="00094AA9" w:rsidRPr="001957C3" w:rsidRDefault="00094AA9" w:rsidP="00094AA9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957C3">
              <w:rPr>
                <w:rFonts w:ascii="Times New Roman" w:hAnsi="Times New Roman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1418" w:type="dxa"/>
            <w:shd w:val="clear" w:color="auto" w:fill="auto"/>
          </w:tcPr>
          <w:p w:rsidR="00094AA9" w:rsidRPr="001957C3" w:rsidRDefault="00094AA9" w:rsidP="00094AA9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957C3">
              <w:rPr>
                <w:rFonts w:ascii="Times New Roman" w:hAnsi="Times New Roman"/>
                <w:sz w:val="24"/>
                <w:szCs w:val="24"/>
                <w:lang w:val="en-US"/>
              </w:rPr>
              <w:t>233/ 855</w:t>
            </w:r>
          </w:p>
        </w:tc>
        <w:tc>
          <w:tcPr>
            <w:tcW w:w="1276" w:type="dxa"/>
            <w:shd w:val="clear" w:color="auto" w:fill="auto"/>
          </w:tcPr>
          <w:p w:rsidR="00094AA9" w:rsidRPr="001957C3" w:rsidRDefault="00094AA9" w:rsidP="0018654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957C3">
              <w:rPr>
                <w:rFonts w:ascii="Times New Roman" w:hAnsi="Times New Roman"/>
                <w:sz w:val="24"/>
                <w:szCs w:val="24"/>
                <w:lang w:val="en-US"/>
              </w:rPr>
              <w:t>0.86</w:t>
            </w:r>
          </w:p>
        </w:tc>
        <w:tc>
          <w:tcPr>
            <w:tcW w:w="1417" w:type="dxa"/>
          </w:tcPr>
          <w:p w:rsidR="00094AA9" w:rsidRPr="001957C3" w:rsidRDefault="00186542" w:rsidP="00094AA9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957C3">
              <w:rPr>
                <w:rFonts w:ascii="Times New Roman" w:hAnsi="Times New Roman"/>
                <w:sz w:val="24"/>
                <w:szCs w:val="24"/>
                <w:lang w:val="en-US"/>
              </w:rPr>
              <w:t>(0.65, 1.15)</w:t>
            </w:r>
          </w:p>
        </w:tc>
        <w:tc>
          <w:tcPr>
            <w:tcW w:w="1276" w:type="dxa"/>
            <w:shd w:val="clear" w:color="auto" w:fill="auto"/>
          </w:tcPr>
          <w:p w:rsidR="00094AA9" w:rsidRPr="001957C3" w:rsidRDefault="00094AA9" w:rsidP="0018654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957C3">
              <w:rPr>
                <w:rFonts w:ascii="Times New Roman" w:hAnsi="Times New Roman"/>
                <w:sz w:val="24"/>
                <w:szCs w:val="24"/>
                <w:lang w:val="en-US"/>
              </w:rPr>
              <w:t>0.89</w:t>
            </w:r>
          </w:p>
        </w:tc>
        <w:tc>
          <w:tcPr>
            <w:tcW w:w="1559" w:type="dxa"/>
          </w:tcPr>
          <w:p w:rsidR="00094AA9" w:rsidRPr="001957C3" w:rsidRDefault="00186542" w:rsidP="00094AA9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957C3">
              <w:rPr>
                <w:rFonts w:ascii="Times New Roman" w:hAnsi="Times New Roman"/>
                <w:sz w:val="24"/>
                <w:szCs w:val="24"/>
                <w:lang w:val="en-US"/>
              </w:rPr>
              <w:t>(0.66, 1.19)</w:t>
            </w:r>
          </w:p>
        </w:tc>
        <w:tc>
          <w:tcPr>
            <w:tcW w:w="1276" w:type="dxa"/>
            <w:shd w:val="clear" w:color="auto" w:fill="auto"/>
          </w:tcPr>
          <w:p w:rsidR="00094AA9" w:rsidRPr="001957C3" w:rsidRDefault="00094AA9" w:rsidP="00094AA9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957C3">
              <w:rPr>
                <w:rFonts w:ascii="Times New Roman" w:hAnsi="Times New Roman"/>
                <w:sz w:val="24"/>
                <w:szCs w:val="24"/>
                <w:lang w:val="en-US"/>
              </w:rPr>
              <w:t>218/ 772</w:t>
            </w:r>
          </w:p>
        </w:tc>
        <w:tc>
          <w:tcPr>
            <w:tcW w:w="1276" w:type="dxa"/>
            <w:shd w:val="clear" w:color="auto" w:fill="auto"/>
          </w:tcPr>
          <w:p w:rsidR="00094AA9" w:rsidRPr="001957C3" w:rsidRDefault="00094AA9" w:rsidP="0018654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957C3">
              <w:rPr>
                <w:rFonts w:ascii="Times New Roman" w:hAnsi="Times New Roman"/>
                <w:sz w:val="24"/>
                <w:szCs w:val="24"/>
                <w:lang w:val="en-US"/>
              </w:rPr>
              <w:t>0.91</w:t>
            </w:r>
          </w:p>
        </w:tc>
        <w:tc>
          <w:tcPr>
            <w:tcW w:w="1417" w:type="dxa"/>
          </w:tcPr>
          <w:p w:rsidR="00094AA9" w:rsidRPr="001957C3" w:rsidRDefault="00186542" w:rsidP="00094AA9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957C3">
              <w:rPr>
                <w:rFonts w:ascii="Times New Roman" w:hAnsi="Times New Roman"/>
                <w:sz w:val="24"/>
                <w:szCs w:val="24"/>
                <w:lang w:val="en-US"/>
              </w:rPr>
              <w:t>(0.67, 1.23)</w:t>
            </w:r>
          </w:p>
        </w:tc>
      </w:tr>
    </w:tbl>
    <w:p w:rsidR="00094AA9" w:rsidRPr="001957C3" w:rsidRDefault="007700B2" w:rsidP="00094AA9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proofErr w:type="spellStart"/>
      <w:proofErr w:type="gramStart"/>
      <w:r>
        <w:rPr>
          <w:rFonts w:ascii="Times New Roman" w:hAnsi="Times New Roman"/>
          <w:sz w:val="24"/>
          <w:szCs w:val="24"/>
          <w:vertAlign w:val="superscript"/>
          <w:lang w:val="en-US"/>
        </w:rPr>
        <w:t>a</w:t>
      </w:r>
      <w:r w:rsidR="00094AA9">
        <w:rPr>
          <w:rFonts w:ascii="Times New Roman" w:hAnsi="Times New Roman"/>
          <w:sz w:val="24"/>
          <w:szCs w:val="24"/>
          <w:lang w:val="en-US"/>
        </w:rPr>
        <w:t>Model</w:t>
      </w:r>
      <w:proofErr w:type="spellEnd"/>
      <w:proofErr w:type="gramEnd"/>
      <w:r w:rsidR="00094AA9">
        <w:rPr>
          <w:rFonts w:ascii="Times New Roman" w:hAnsi="Times New Roman"/>
          <w:sz w:val="24"/>
          <w:szCs w:val="24"/>
          <w:lang w:val="en-US"/>
        </w:rPr>
        <w:t xml:space="preserve"> 1 =</w:t>
      </w:r>
      <w:r w:rsidR="00C96312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094AA9">
        <w:rPr>
          <w:rFonts w:ascii="Times New Roman" w:hAnsi="Times New Roman"/>
          <w:sz w:val="24"/>
          <w:szCs w:val="24"/>
          <w:lang w:val="en-US"/>
        </w:rPr>
        <w:t xml:space="preserve">adjusted for </w:t>
      </w:r>
      <w:r w:rsidR="00094AA9" w:rsidRPr="001957C3">
        <w:rPr>
          <w:rFonts w:ascii="Times New Roman" w:hAnsi="Times New Roman"/>
          <w:sz w:val="24"/>
          <w:szCs w:val="24"/>
          <w:lang w:val="en-US"/>
        </w:rPr>
        <w:t>traditional risk factors</w:t>
      </w:r>
      <w:r w:rsidR="00094AA9">
        <w:rPr>
          <w:rFonts w:ascii="Times New Roman" w:hAnsi="Times New Roman"/>
          <w:sz w:val="24"/>
          <w:szCs w:val="24"/>
          <w:lang w:val="en-US"/>
        </w:rPr>
        <w:t>;</w:t>
      </w:r>
      <w:r w:rsidR="00094AA9" w:rsidRPr="001957C3">
        <w:rPr>
          <w:rFonts w:ascii="Times New Roman" w:hAnsi="Times New Roman"/>
          <w:sz w:val="24"/>
          <w:szCs w:val="24"/>
          <w:lang w:val="en-US"/>
        </w:rPr>
        <w:t xml:space="preserve"> smoking, diabetes status and systolic blood pressure</w:t>
      </w:r>
    </w:p>
    <w:p w:rsidR="00094AA9" w:rsidRPr="001957C3" w:rsidRDefault="007700B2" w:rsidP="00094AA9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proofErr w:type="spellStart"/>
      <w:proofErr w:type="gramStart"/>
      <w:r>
        <w:rPr>
          <w:rFonts w:ascii="Times New Roman" w:hAnsi="Times New Roman"/>
          <w:sz w:val="24"/>
          <w:szCs w:val="24"/>
          <w:vertAlign w:val="superscript"/>
          <w:lang w:val="en-US"/>
        </w:rPr>
        <w:t>b</w:t>
      </w:r>
      <w:r w:rsidR="00C96312">
        <w:rPr>
          <w:rFonts w:ascii="Times New Roman" w:hAnsi="Times New Roman"/>
          <w:sz w:val="24"/>
          <w:szCs w:val="24"/>
          <w:lang w:val="en-US"/>
        </w:rPr>
        <w:t>Model</w:t>
      </w:r>
      <w:proofErr w:type="spellEnd"/>
      <w:proofErr w:type="gramEnd"/>
      <w:r w:rsidR="00C96312">
        <w:rPr>
          <w:rFonts w:ascii="Times New Roman" w:hAnsi="Times New Roman"/>
          <w:sz w:val="24"/>
          <w:szCs w:val="24"/>
          <w:lang w:val="en-US"/>
        </w:rPr>
        <w:t xml:space="preserve"> 2 = </w:t>
      </w:r>
      <w:r w:rsidR="00094AA9">
        <w:rPr>
          <w:rFonts w:ascii="Times New Roman" w:hAnsi="Times New Roman"/>
          <w:sz w:val="24"/>
          <w:szCs w:val="24"/>
          <w:lang w:val="en-US"/>
        </w:rPr>
        <w:t xml:space="preserve">Model 1 + </w:t>
      </w:r>
      <w:r w:rsidR="00094AA9" w:rsidRPr="001957C3">
        <w:rPr>
          <w:rFonts w:ascii="Times New Roman" w:hAnsi="Times New Roman"/>
          <w:sz w:val="24"/>
          <w:szCs w:val="24"/>
          <w:lang w:val="en-US"/>
        </w:rPr>
        <w:t>additionally adjusted for consumption of fruit- and vegetable, intake of wine, educational level and BMI</w:t>
      </w:r>
    </w:p>
    <w:p w:rsidR="006B30B1" w:rsidRPr="001957C3" w:rsidRDefault="006B30B1" w:rsidP="006B30B1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6B30B1" w:rsidRPr="001957C3" w:rsidRDefault="006B30B1" w:rsidP="006B30B1">
      <w:pPr>
        <w:spacing w:line="240" w:lineRule="auto"/>
        <w:rPr>
          <w:rFonts w:ascii="Times New Roman" w:hAnsi="Times New Roman"/>
          <w:sz w:val="24"/>
          <w:szCs w:val="24"/>
          <w:lang w:val="en-US"/>
        </w:rPr>
      </w:pPr>
      <w:r w:rsidRPr="001957C3">
        <w:rPr>
          <w:rFonts w:ascii="Times New Roman" w:hAnsi="Times New Roman"/>
          <w:sz w:val="24"/>
          <w:szCs w:val="24"/>
          <w:lang w:val="en-US"/>
        </w:rPr>
        <w:br w:type="page"/>
      </w:r>
    </w:p>
    <w:p w:rsidR="006B30B1" w:rsidRPr="001957C3" w:rsidRDefault="001309A3" w:rsidP="00186542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lastRenderedPageBreak/>
        <w:t xml:space="preserve">Additional file </w:t>
      </w:r>
      <w:r w:rsidR="006B30B1" w:rsidRPr="001957C3">
        <w:rPr>
          <w:rFonts w:ascii="Times New Roman" w:hAnsi="Times New Roman"/>
          <w:sz w:val="24"/>
          <w:szCs w:val="24"/>
          <w:lang w:val="en-US"/>
        </w:rPr>
        <w:t>1C. Crude and adjusted odds ratio of hemorrhagic stroke by fis</w:t>
      </w:r>
      <w:r w:rsidR="00181ADF">
        <w:rPr>
          <w:rFonts w:ascii="Times New Roman" w:hAnsi="Times New Roman"/>
          <w:sz w:val="24"/>
          <w:szCs w:val="24"/>
          <w:lang w:val="en-US"/>
        </w:rPr>
        <w:t>h consumption in men and women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696"/>
        <w:gridCol w:w="1418"/>
        <w:gridCol w:w="1134"/>
        <w:gridCol w:w="1559"/>
        <w:gridCol w:w="1134"/>
        <w:gridCol w:w="1701"/>
        <w:gridCol w:w="1276"/>
        <w:gridCol w:w="1134"/>
        <w:gridCol w:w="1735"/>
      </w:tblGrid>
      <w:tr w:rsidR="00186542" w:rsidRPr="001957C3" w:rsidTr="00C96312">
        <w:tc>
          <w:tcPr>
            <w:tcW w:w="1696" w:type="dxa"/>
            <w:tcBorders>
              <w:bottom w:val="nil"/>
            </w:tcBorders>
            <w:shd w:val="clear" w:color="auto" w:fill="auto"/>
          </w:tcPr>
          <w:p w:rsidR="00186542" w:rsidRPr="001957C3" w:rsidRDefault="00186542" w:rsidP="00186542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:rsidR="00186542" w:rsidRPr="00181ADF" w:rsidRDefault="0060248B" w:rsidP="0060248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2693" w:type="dxa"/>
            <w:gridSpan w:val="2"/>
            <w:tcBorders>
              <w:bottom w:val="nil"/>
            </w:tcBorders>
            <w:shd w:val="clear" w:color="auto" w:fill="auto"/>
          </w:tcPr>
          <w:p w:rsidR="00186542" w:rsidRDefault="00186542" w:rsidP="0018654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Crude</w:t>
            </w:r>
          </w:p>
        </w:tc>
        <w:tc>
          <w:tcPr>
            <w:tcW w:w="2835" w:type="dxa"/>
            <w:gridSpan w:val="2"/>
            <w:tcBorders>
              <w:bottom w:val="nil"/>
            </w:tcBorders>
            <w:shd w:val="clear" w:color="auto" w:fill="auto"/>
          </w:tcPr>
          <w:p w:rsidR="00186542" w:rsidRPr="007700B2" w:rsidRDefault="00186542" w:rsidP="0018654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Model 1</w:t>
            </w:r>
            <w:r w:rsidR="007700B2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:rsidR="00186542" w:rsidRPr="001957C3" w:rsidRDefault="0060248B" w:rsidP="0060248B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N</w:t>
            </w:r>
          </w:p>
        </w:tc>
        <w:tc>
          <w:tcPr>
            <w:tcW w:w="2869" w:type="dxa"/>
            <w:gridSpan w:val="2"/>
            <w:tcBorders>
              <w:bottom w:val="nil"/>
            </w:tcBorders>
            <w:shd w:val="clear" w:color="auto" w:fill="auto"/>
          </w:tcPr>
          <w:p w:rsidR="00186542" w:rsidRPr="007700B2" w:rsidRDefault="007700B2" w:rsidP="00186542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vertAlign w:val="superscript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odel 2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</w:tr>
      <w:tr w:rsidR="00186542" w:rsidRPr="001957C3" w:rsidTr="00C96312">
        <w:tc>
          <w:tcPr>
            <w:tcW w:w="169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86542" w:rsidRPr="001957C3" w:rsidRDefault="00186542" w:rsidP="0018654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86542" w:rsidRPr="001957C3" w:rsidRDefault="00186542" w:rsidP="006A3835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  <w:r w:rsidRPr="001957C3">
              <w:rPr>
                <w:rFonts w:ascii="Times New Roman" w:hAnsi="Times New Roman"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sz w:val="24"/>
                <w:szCs w:val="24"/>
              </w:rPr>
              <w:t>ses/ ref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86542" w:rsidRPr="001957C3" w:rsidRDefault="00186542" w:rsidP="006A383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R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:rsidR="00186542" w:rsidRPr="001957C3" w:rsidRDefault="00186542" w:rsidP="006A383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(95 % CI)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86542" w:rsidRPr="001957C3" w:rsidRDefault="00186542" w:rsidP="006A383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R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:rsidR="00186542" w:rsidRPr="001957C3" w:rsidRDefault="00186542" w:rsidP="006A383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(95 % CI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86542" w:rsidRPr="001957C3" w:rsidRDefault="00186542" w:rsidP="006A3835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</w:t>
            </w:r>
            <w:r w:rsidRPr="001957C3">
              <w:rPr>
                <w:rFonts w:ascii="Times New Roman" w:hAnsi="Times New Roman"/>
                <w:sz w:val="24"/>
                <w:szCs w:val="24"/>
              </w:rPr>
              <w:t>a</w:t>
            </w:r>
            <w:r>
              <w:rPr>
                <w:rFonts w:ascii="Times New Roman" w:hAnsi="Times New Roman"/>
                <w:sz w:val="24"/>
                <w:szCs w:val="24"/>
              </w:rPr>
              <w:t>ses/ ref.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86542" w:rsidRPr="001957C3" w:rsidRDefault="00186542" w:rsidP="006A383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OR</w:t>
            </w:r>
          </w:p>
        </w:tc>
        <w:tc>
          <w:tcPr>
            <w:tcW w:w="1735" w:type="dxa"/>
            <w:tcBorders>
              <w:top w:val="nil"/>
              <w:bottom w:val="single" w:sz="4" w:space="0" w:color="auto"/>
            </w:tcBorders>
          </w:tcPr>
          <w:p w:rsidR="00186542" w:rsidRPr="001957C3" w:rsidRDefault="00186542" w:rsidP="006A383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(95 % CI)</w:t>
            </w:r>
          </w:p>
        </w:tc>
      </w:tr>
      <w:tr w:rsidR="00186542" w:rsidRPr="001957C3" w:rsidTr="00C96312">
        <w:tc>
          <w:tcPr>
            <w:tcW w:w="1696" w:type="dxa"/>
            <w:tcBorders>
              <w:top w:val="single" w:sz="4" w:space="0" w:color="auto"/>
            </w:tcBorders>
            <w:shd w:val="clear" w:color="auto" w:fill="auto"/>
          </w:tcPr>
          <w:p w:rsidR="00186542" w:rsidRPr="001957C3" w:rsidRDefault="005A03BC" w:rsidP="0018654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Total fish (intakes/</w:t>
            </w:r>
            <w:r w:rsidR="00186542" w:rsidRPr="001957C3">
              <w:rPr>
                <w:rFonts w:ascii="Times New Roman" w:hAnsi="Times New Roman"/>
                <w:sz w:val="24"/>
                <w:szCs w:val="24"/>
              </w:rPr>
              <w:t>w</w:t>
            </w:r>
            <w:r>
              <w:rPr>
                <w:rFonts w:ascii="Times New Roman" w:hAnsi="Times New Roman"/>
                <w:sz w:val="24"/>
                <w:szCs w:val="24"/>
              </w:rPr>
              <w:t>ee</w:t>
            </w:r>
            <w:r w:rsidR="00186542" w:rsidRPr="001957C3">
              <w:rPr>
                <w:rFonts w:ascii="Times New Roman" w:hAnsi="Times New Roman"/>
                <w:sz w:val="24"/>
                <w:szCs w:val="24"/>
              </w:rPr>
              <w:t>k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:rsidR="00186542" w:rsidRPr="001957C3" w:rsidRDefault="00186542" w:rsidP="006A3835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186542" w:rsidRPr="001957C3" w:rsidRDefault="00186542" w:rsidP="006A383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186542" w:rsidRPr="001957C3" w:rsidRDefault="00186542" w:rsidP="006A383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186542" w:rsidRPr="001957C3" w:rsidRDefault="00186542" w:rsidP="006A383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186542" w:rsidRPr="001957C3" w:rsidRDefault="00186542" w:rsidP="006A383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:rsidR="00186542" w:rsidRPr="001957C3" w:rsidRDefault="00186542" w:rsidP="006A3835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:rsidR="00186542" w:rsidRPr="001957C3" w:rsidRDefault="00186542" w:rsidP="006A383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35" w:type="dxa"/>
            <w:tcBorders>
              <w:top w:val="single" w:sz="4" w:space="0" w:color="auto"/>
            </w:tcBorders>
          </w:tcPr>
          <w:p w:rsidR="00186542" w:rsidRPr="001957C3" w:rsidRDefault="00186542" w:rsidP="006A383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86542" w:rsidRPr="001957C3" w:rsidTr="0060248B">
        <w:tc>
          <w:tcPr>
            <w:tcW w:w="1696" w:type="dxa"/>
            <w:shd w:val="clear" w:color="auto" w:fill="auto"/>
          </w:tcPr>
          <w:p w:rsidR="00186542" w:rsidRPr="001957C3" w:rsidRDefault="00186542" w:rsidP="0018654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All</w:t>
            </w:r>
          </w:p>
        </w:tc>
        <w:tc>
          <w:tcPr>
            <w:tcW w:w="1418" w:type="dxa"/>
            <w:shd w:val="clear" w:color="auto" w:fill="auto"/>
          </w:tcPr>
          <w:p w:rsidR="00186542" w:rsidRPr="001957C3" w:rsidRDefault="00186542" w:rsidP="006A3835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95/ 340</w:t>
            </w:r>
          </w:p>
        </w:tc>
        <w:tc>
          <w:tcPr>
            <w:tcW w:w="1134" w:type="dxa"/>
            <w:shd w:val="clear" w:color="auto" w:fill="auto"/>
          </w:tcPr>
          <w:p w:rsidR="00186542" w:rsidRPr="001957C3" w:rsidRDefault="006A3835" w:rsidP="006A383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8</w:t>
            </w:r>
          </w:p>
        </w:tc>
        <w:tc>
          <w:tcPr>
            <w:tcW w:w="1559" w:type="dxa"/>
          </w:tcPr>
          <w:p w:rsidR="00186542" w:rsidRPr="001957C3" w:rsidRDefault="006A3835" w:rsidP="006A383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(0.77, 1.25)</w:t>
            </w:r>
          </w:p>
        </w:tc>
        <w:tc>
          <w:tcPr>
            <w:tcW w:w="1134" w:type="dxa"/>
            <w:shd w:val="clear" w:color="auto" w:fill="auto"/>
          </w:tcPr>
          <w:p w:rsidR="00186542" w:rsidRPr="001957C3" w:rsidRDefault="00186542" w:rsidP="006A383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0.9</w:t>
            </w:r>
            <w:r w:rsidR="006A3835"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</w:tcPr>
          <w:p w:rsidR="00186542" w:rsidRPr="001957C3" w:rsidRDefault="006A3835" w:rsidP="006A383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(0.75, 1.23)</w:t>
            </w:r>
          </w:p>
        </w:tc>
        <w:tc>
          <w:tcPr>
            <w:tcW w:w="1276" w:type="dxa"/>
            <w:shd w:val="clear" w:color="auto" w:fill="auto"/>
          </w:tcPr>
          <w:p w:rsidR="00186542" w:rsidRPr="001957C3" w:rsidRDefault="00186542" w:rsidP="006A3835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91/ 315</w:t>
            </w:r>
          </w:p>
        </w:tc>
        <w:tc>
          <w:tcPr>
            <w:tcW w:w="1134" w:type="dxa"/>
            <w:shd w:val="clear" w:color="auto" w:fill="auto"/>
          </w:tcPr>
          <w:p w:rsidR="00186542" w:rsidRPr="001957C3" w:rsidRDefault="006A3835" w:rsidP="006A383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4</w:t>
            </w:r>
          </w:p>
        </w:tc>
        <w:tc>
          <w:tcPr>
            <w:tcW w:w="1735" w:type="dxa"/>
          </w:tcPr>
          <w:p w:rsidR="00186542" w:rsidRPr="001957C3" w:rsidRDefault="006A3835" w:rsidP="006A383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(0.63, 1.11)</w:t>
            </w:r>
          </w:p>
        </w:tc>
      </w:tr>
      <w:tr w:rsidR="00186542" w:rsidRPr="001957C3" w:rsidTr="0060248B">
        <w:tc>
          <w:tcPr>
            <w:tcW w:w="1696" w:type="dxa"/>
            <w:shd w:val="clear" w:color="auto" w:fill="auto"/>
          </w:tcPr>
          <w:p w:rsidR="00186542" w:rsidRPr="001957C3" w:rsidRDefault="00186542" w:rsidP="0018654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Men</w:t>
            </w:r>
          </w:p>
        </w:tc>
        <w:tc>
          <w:tcPr>
            <w:tcW w:w="1418" w:type="dxa"/>
            <w:shd w:val="clear" w:color="auto" w:fill="auto"/>
          </w:tcPr>
          <w:p w:rsidR="00186542" w:rsidRPr="001957C3" w:rsidRDefault="00186542" w:rsidP="006A3835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65/ 235</w:t>
            </w:r>
          </w:p>
        </w:tc>
        <w:tc>
          <w:tcPr>
            <w:tcW w:w="1134" w:type="dxa"/>
            <w:shd w:val="clear" w:color="auto" w:fill="auto"/>
          </w:tcPr>
          <w:p w:rsidR="00186542" w:rsidRPr="001957C3" w:rsidRDefault="006A3835" w:rsidP="006A383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2</w:t>
            </w:r>
          </w:p>
        </w:tc>
        <w:tc>
          <w:tcPr>
            <w:tcW w:w="1559" w:type="dxa"/>
          </w:tcPr>
          <w:p w:rsidR="00186542" w:rsidRPr="001957C3" w:rsidRDefault="006A3835" w:rsidP="006A383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(0.83, 1.50)</w:t>
            </w:r>
          </w:p>
        </w:tc>
        <w:tc>
          <w:tcPr>
            <w:tcW w:w="1134" w:type="dxa"/>
            <w:shd w:val="clear" w:color="auto" w:fill="auto"/>
          </w:tcPr>
          <w:p w:rsidR="00186542" w:rsidRPr="001957C3" w:rsidRDefault="006A3835" w:rsidP="006A383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2</w:t>
            </w:r>
          </w:p>
        </w:tc>
        <w:tc>
          <w:tcPr>
            <w:tcW w:w="1701" w:type="dxa"/>
          </w:tcPr>
          <w:p w:rsidR="00186542" w:rsidRPr="001957C3" w:rsidRDefault="006A3835" w:rsidP="006A383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(0.82, 1.53)</w:t>
            </w:r>
          </w:p>
        </w:tc>
        <w:tc>
          <w:tcPr>
            <w:tcW w:w="1276" w:type="dxa"/>
            <w:shd w:val="clear" w:color="auto" w:fill="auto"/>
          </w:tcPr>
          <w:p w:rsidR="00186542" w:rsidRPr="001957C3" w:rsidRDefault="00186542" w:rsidP="006A3835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62/ 216</w:t>
            </w:r>
          </w:p>
        </w:tc>
        <w:tc>
          <w:tcPr>
            <w:tcW w:w="1134" w:type="dxa"/>
            <w:shd w:val="clear" w:color="auto" w:fill="auto"/>
          </w:tcPr>
          <w:p w:rsidR="00186542" w:rsidRPr="001957C3" w:rsidRDefault="006A3835" w:rsidP="006A383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01</w:t>
            </w:r>
          </w:p>
        </w:tc>
        <w:tc>
          <w:tcPr>
            <w:tcW w:w="1735" w:type="dxa"/>
          </w:tcPr>
          <w:p w:rsidR="00186542" w:rsidRPr="001957C3" w:rsidRDefault="006A3835" w:rsidP="006A383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(0.69, 1.45)</w:t>
            </w:r>
          </w:p>
        </w:tc>
      </w:tr>
      <w:tr w:rsidR="00186542" w:rsidRPr="001957C3" w:rsidTr="0060248B">
        <w:tc>
          <w:tcPr>
            <w:tcW w:w="1696" w:type="dxa"/>
            <w:shd w:val="clear" w:color="auto" w:fill="auto"/>
          </w:tcPr>
          <w:p w:rsidR="00186542" w:rsidRPr="001957C3" w:rsidRDefault="00186542" w:rsidP="0018654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Women</w:t>
            </w:r>
          </w:p>
        </w:tc>
        <w:tc>
          <w:tcPr>
            <w:tcW w:w="1418" w:type="dxa"/>
            <w:shd w:val="clear" w:color="auto" w:fill="auto"/>
          </w:tcPr>
          <w:p w:rsidR="00186542" w:rsidRPr="001957C3" w:rsidRDefault="00186542" w:rsidP="006A3835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30/ 105</w:t>
            </w:r>
          </w:p>
        </w:tc>
        <w:tc>
          <w:tcPr>
            <w:tcW w:w="1134" w:type="dxa"/>
            <w:shd w:val="clear" w:color="auto" w:fill="auto"/>
          </w:tcPr>
          <w:p w:rsidR="00186542" w:rsidRPr="001957C3" w:rsidRDefault="006A3835" w:rsidP="006A383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8</w:t>
            </w:r>
          </w:p>
        </w:tc>
        <w:tc>
          <w:tcPr>
            <w:tcW w:w="1559" w:type="dxa"/>
          </w:tcPr>
          <w:p w:rsidR="00186542" w:rsidRPr="001957C3" w:rsidRDefault="006A3835" w:rsidP="006A383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(0.50, 1.22)</w:t>
            </w:r>
          </w:p>
        </w:tc>
        <w:tc>
          <w:tcPr>
            <w:tcW w:w="1134" w:type="dxa"/>
            <w:shd w:val="clear" w:color="auto" w:fill="auto"/>
          </w:tcPr>
          <w:p w:rsidR="00186542" w:rsidRPr="001957C3" w:rsidRDefault="006A3835" w:rsidP="006A383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4</w:t>
            </w:r>
          </w:p>
        </w:tc>
        <w:tc>
          <w:tcPr>
            <w:tcW w:w="1701" w:type="dxa"/>
          </w:tcPr>
          <w:p w:rsidR="00186542" w:rsidRPr="001957C3" w:rsidRDefault="006A3835" w:rsidP="006A383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(0.46, 1.19)</w:t>
            </w:r>
          </w:p>
        </w:tc>
        <w:tc>
          <w:tcPr>
            <w:tcW w:w="1276" w:type="dxa"/>
            <w:shd w:val="clear" w:color="auto" w:fill="auto"/>
          </w:tcPr>
          <w:p w:rsidR="00186542" w:rsidRPr="001957C3" w:rsidRDefault="00186542" w:rsidP="006A3835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29/ 99</w:t>
            </w:r>
          </w:p>
        </w:tc>
        <w:tc>
          <w:tcPr>
            <w:tcW w:w="1134" w:type="dxa"/>
            <w:shd w:val="clear" w:color="auto" w:fill="auto"/>
          </w:tcPr>
          <w:p w:rsidR="00186542" w:rsidRPr="001957C3" w:rsidRDefault="006A3835" w:rsidP="006A383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4</w:t>
            </w:r>
          </w:p>
        </w:tc>
        <w:tc>
          <w:tcPr>
            <w:tcW w:w="1735" w:type="dxa"/>
          </w:tcPr>
          <w:p w:rsidR="00186542" w:rsidRPr="001957C3" w:rsidRDefault="006A3835" w:rsidP="006A383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(0.37, 1.10)</w:t>
            </w:r>
          </w:p>
        </w:tc>
      </w:tr>
      <w:tr w:rsidR="00186542" w:rsidRPr="001957C3" w:rsidTr="0060248B">
        <w:tc>
          <w:tcPr>
            <w:tcW w:w="1696" w:type="dxa"/>
            <w:shd w:val="clear" w:color="auto" w:fill="auto"/>
          </w:tcPr>
          <w:p w:rsidR="00186542" w:rsidRPr="001957C3" w:rsidRDefault="005A03BC" w:rsidP="0018654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Lean fish (intakes/</w:t>
            </w:r>
            <w:r w:rsidR="00186542" w:rsidRPr="001957C3">
              <w:rPr>
                <w:rFonts w:ascii="Times New Roman" w:hAnsi="Times New Roman"/>
                <w:sz w:val="24"/>
                <w:szCs w:val="24"/>
              </w:rPr>
              <w:t>w</w:t>
            </w:r>
            <w:r>
              <w:rPr>
                <w:rFonts w:ascii="Times New Roman" w:hAnsi="Times New Roman"/>
                <w:sz w:val="24"/>
                <w:szCs w:val="24"/>
              </w:rPr>
              <w:t>ee</w:t>
            </w:r>
            <w:r w:rsidR="00186542" w:rsidRPr="001957C3">
              <w:rPr>
                <w:rFonts w:ascii="Times New Roman" w:hAnsi="Times New Roman"/>
                <w:sz w:val="24"/>
                <w:szCs w:val="24"/>
              </w:rPr>
              <w:t>k)</w:t>
            </w:r>
          </w:p>
        </w:tc>
        <w:tc>
          <w:tcPr>
            <w:tcW w:w="1418" w:type="dxa"/>
            <w:shd w:val="clear" w:color="auto" w:fill="auto"/>
          </w:tcPr>
          <w:p w:rsidR="00186542" w:rsidRPr="001957C3" w:rsidRDefault="00186542" w:rsidP="006A3835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186542" w:rsidRPr="001957C3" w:rsidRDefault="00186542" w:rsidP="006A383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559" w:type="dxa"/>
          </w:tcPr>
          <w:p w:rsidR="00186542" w:rsidRPr="001957C3" w:rsidRDefault="00186542" w:rsidP="006A383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186542" w:rsidRPr="001957C3" w:rsidRDefault="00186542" w:rsidP="006A383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01" w:type="dxa"/>
          </w:tcPr>
          <w:p w:rsidR="00186542" w:rsidRPr="001957C3" w:rsidRDefault="00186542" w:rsidP="006A383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76" w:type="dxa"/>
            <w:shd w:val="clear" w:color="auto" w:fill="auto"/>
          </w:tcPr>
          <w:p w:rsidR="00186542" w:rsidRPr="001957C3" w:rsidRDefault="00186542" w:rsidP="006A3835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</w:tcPr>
          <w:p w:rsidR="00186542" w:rsidRPr="001957C3" w:rsidRDefault="00186542" w:rsidP="006A383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735" w:type="dxa"/>
          </w:tcPr>
          <w:p w:rsidR="00186542" w:rsidRPr="001957C3" w:rsidRDefault="00186542" w:rsidP="006A383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186542" w:rsidRPr="001957C3" w:rsidTr="0060248B">
        <w:tc>
          <w:tcPr>
            <w:tcW w:w="1696" w:type="dxa"/>
            <w:shd w:val="clear" w:color="auto" w:fill="auto"/>
          </w:tcPr>
          <w:p w:rsidR="00186542" w:rsidRPr="001957C3" w:rsidRDefault="00186542" w:rsidP="0018654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All</w:t>
            </w:r>
          </w:p>
        </w:tc>
        <w:tc>
          <w:tcPr>
            <w:tcW w:w="1418" w:type="dxa"/>
            <w:shd w:val="clear" w:color="auto" w:fill="auto"/>
          </w:tcPr>
          <w:p w:rsidR="00186542" w:rsidRPr="001957C3" w:rsidRDefault="00186542" w:rsidP="006A3835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95/ 346</w:t>
            </w:r>
          </w:p>
        </w:tc>
        <w:tc>
          <w:tcPr>
            <w:tcW w:w="1134" w:type="dxa"/>
            <w:shd w:val="clear" w:color="auto" w:fill="auto"/>
          </w:tcPr>
          <w:p w:rsidR="00186542" w:rsidRPr="001957C3" w:rsidRDefault="006A3835" w:rsidP="006A383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5</w:t>
            </w:r>
          </w:p>
        </w:tc>
        <w:tc>
          <w:tcPr>
            <w:tcW w:w="1559" w:type="dxa"/>
          </w:tcPr>
          <w:p w:rsidR="00186542" w:rsidRPr="001957C3" w:rsidRDefault="006A3835" w:rsidP="006A383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(0.66, 1.37)</w:t>
            </w:r>
          </w:p>
        </w:tc>
        <w:tc>
          <w:tcPr>
            <w:tcW w:w="1134" w:type="dxa"/>
            <w:shd w:val="clear" w:color="auto" w:fill="auto"/>
          </w:tcPr>
          <w:p w:rsidR="00186542" w:rsidRPr="001957C3" w:rsidRDefault="006A3835" w:rsidP="006A383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1</w:t>
            </w:r>
          </w:p>
        </w:tc>
        <w:tc>
          <w:tcPr>
            <w:tcW w:w="1701" w:type="dxa"/>
          </w:tcPr>
          <w:p w:rsidR="00186542" w:rsidRPr="001957C3" w:rsidRDefault="006A3835" w:rsidP="006A383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(0.62, 1.32)</w:t>
            </w:r>
          </w:p>
        </w:tc>
        <w:tc>
          <w:tcPr>
            <w:tcW w:w="1276" w:type="dxa"/>
            <w:shd w:val="clear" w:color="auto" w:fill="auto"/>
          </w:tcPr>
          <w:p w:rsidR="00186542" w:rsidRPr="001957C3" w:rsidRDefault="00186542" w:rsidP="006A3835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91/ 320</w:t>
            </w:r>
          </w:p>
        </w:tc>
        <w:tc>
          <w:tcPr>
            <w:tcW w:w="1134" w:type="dxa"/>
            <w:shd w:val="clear" w:color="auto" w:fill="auto"/>
          </w:tcPr>
          <w:p w:rsidR="00186542" w:rsidRPr="001957C3" w:rsidRDefault="006A3835" w:rsidP="006A383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3</w:t>
            </w:r>
          </w:p>
        </w:tc>
        <w:tc>
          <w:tcPr>
            <w:tcW w:w="1735" w:type="dxa"/>
          </w:tcPr>
          <w:p w:rsidR="00186542" w:rsidRPr="001957C3" w:rsidRDefault="006A3835" w:rsidP="006A383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(0.47, 1.15)</w:t>
            </w:r>
          </w:p>
        </w:tc>
      </w:tr>
      <w:tr w:rsidR="00186542" w:rsidRPr="001957C3" w:rsidTr="0060248B">
        <w:tc>
          <w:tcPr>
            <w:tcW w:w="1696" w:type="dxa"/>
            <w:shd w:val="clear" w:color="auto" w:fill="auto"/>
          </w:tcPr>
          <w:p w:rsidR="00186542" w:rsidRPr="001957C3" w:rsidRDefault="00186542" w:rsidP="0018654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Men</w:t>
            </w:r>
          </w:p>
        </w:tc>
        <w:tc>
          <w:tcPr>
            <w:tcW w:w="1418" w:type="dxa"/>
            <w:shd w:val="clear" w:color="auto" w:fill="auto"/>
          </w:tcPr>
          <w:p w:rsidR="00186542" w:rsidRPr="001957C3" w:rsidRDefault="00186542" w:rsidP="006A3835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65/ 239</w:t>
            </w:r>
          </w:p>
        </w:tc>
        <w:tc>
          <w:tcPr>
            <w:tcW w:w="1134" w:type="dxa"/>
            <w:shd w:val="clear" w:color="auto" w:fill="auto"/>
          </w:tcPr>
          <w:p w:rsidR="00186542" w:rsidRPr="001957C3" w:rsidRDefault="006A3835" w:rsidP="006A383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21</w:t>
            </w:r>
          </w:p>
        </w:tc>
        <w:tc>
          <w:tcPr>
            <w:tcW w:w="1559" w:type="dxa"/>
          </w:tcPr>
          <w:p w:rsidR="00186542" w:rsidRPr="001957C3" w:rsidRDefault="006A3835" w:rsidP="006A383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(0.75, 1.96)</w:t>
            </w:r>
          </w:p>
        </w:tc>
        <w:tc>
          <w:tcPr>
            <w:tcW w:w="1134" w:type="dxa"/>
            <w:shd w:val="clear" w:color="auto" w:fill="auto"/>
          </w:tcPr>
          <w:p w:rsidR="00186542" w:rsidRPr="001957C3" w:rsidRDefault="006A3835" w:rsidP="006A383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13</w:t>
            </w:r>
          </w:p>
        </w:tc>
        <w:tc>
          <w:tcPr>
            <w:tcW w:w="1701" w:type="dxa"/>
          </w:tcPr>
          <w:p w:rsidR="00186542" w:rsidRPr="001957C3" w:rsidRDefault="006A3835" w:rsidP="006A383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(0.69, 1.85)</w:t>
            </w:r>
          </w:p>
        </w:tc>
        <w:tc>
          <w:tcPr>
            <w:tcW w:w="1276" w:type="dxa"/>
            <w:shd w:val="clear" w:color="auto" w:fill="auto"/>
          </w:tcPr>
          <w:p w:rsidR="00186542" w:rsidRPr="001957C3" w:rsidRDefault="00186542" w:rsidP="006A3835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62/ 220</w:t>
            </w:r>
          </w:p>
        </w:tc>
        <w:tc>
          <w:tcPr>
            <w:tcW w:w="1134" w:type="dxa"/>
            <w:shd w:val="clear" w:color="auto" w:fill="auto"/>
          </w:tcPr>
          <w:p w:rsidR="00186542" w:rsidRPr="001957C3" w:rsidRDefault="006A3835" w:rsidP="006A383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2</w:t>
            </w:r>
          </w:p>
        </w:tc>
        <w:tc>
          <w:tcPr>
            <w:tcW w:w="1735" w:type="dxa"/>
          </w:tcPr>
          <w:p w:rsidR="00186542" w:rsidRPr="001957C3" w:rsidRDefault="006A3835" w:rsidP="006A383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(0.49, 1.68)</w:t>
            </w:r>
          </w:p>
        </w:tc>
      </w:tr>
      <w:tr w:rsidR="00186542" w:rsidRPr="001957C3" w:rsidTr="0060248B">
        <w:tc>
          <w:tcPr>
            <w:tcW w:w="1696" w:type="dxa"/>
            <w:shd w:val="clear" w:color="auto" w:fill="auto"/>
          </w:tcPr>
          <w:p w:rsidR="00186542" w:rsidRPr="001957C3" w:rsidRDefault="00186542" w:rsidP="00186542">
            <w:pPr>
              <w:spacing w:line="360" w:lineRule="auto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Women</w:t>
            </w:r>
          </w:p>
        </w:tc>
        <w:tc>
          <w:tcPr>
            <w:tcW w:w="1418" w:type="dxa"/>
            <w:shd w:val="clear" w:color="auto" w:fill="auto"/>
          </w:tcPr>
          <w:p w:rsidR="00186542" w:rsidRPr="001957C3" w:rsidRDefault="00186542" w:rsidP="006A3835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30/ 107</w:t>
            </w:r>
          </w:p>
        </w:tc>
        <w:tc>
          <w:tcPr>
            <w:tcW w:w="1134" w:type="dxa"/>
            <w:shd w:val="clear" w:color="auto" w:fill="auto"/>
          </w:tcPr>
          <w:p w:rsidR="00186542" w:rsidRPr="001957C3" w:rsidRDefault="006A3835" w:rsidP="006A383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5</w:t>
            </w:r>
          </w:p>
        </w:tc>
        <w:tc>
          <w:tcPr>
            <w:tcW w:w="1559" w:type="dxa"/>
          </w:tcPr>
          <w:p w:rsidR="00186542" w:rsidRPr="001957C3" w:rsidRDefault="006A3835" w:rsidP="006A383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(0.31, 1.33)</w:t>
            </w:r>
          </w:p>
        </w:tc>
        <w:tc>
          <w:tcPr>
            <w:tcW w:w="1134" w:type="dxa"/>
            <w:shd w:val="clear" w:color="auto" w:fill="auto"/>
          </w:tcPr>
          <w:p w:rsidR="00186542" w:rsidRPr="001957C3" w:rsidRDefault="006A3835" w:rsidP="006A383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6</w:t>
            </w:r>
          </w:p>
        </w:tc>
        <w:tc>
          <w:tcPr>
            <w:tcW w:w="1701" w:type="dxa"/>
          </w:tcPr>
          <w:p w:rsidR="00186542" w:rsidRPr="001957C3" w:rsidRDefault="006A3835" w:rsidP="006A383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957C3">
              <w:rPr>
                <w:rFonts w:ascii="Times New Roman" w:hAnsi="Times New Roman"/>
                <w:sz w:val="24"/>
                <w:szCs w:val="24"/>
              </w:rPr>
              <w:t>(0.24, 1.29)</w:t>
            </w:r>
          </w:p>
        </w:tc>
        <w:tc>
          <w:tcPr>
            <w:tcW w:w="1276" w:type="dxa"/>
            <w:shd w:val="clear" w:color="auto" w:fill="auto"/>
          </w:tcPr>
          <w:p w:rsidR="00186542" w:rsidRPr="001957C3" w:rsidRDefault="00186542" w:rsidP="006A3835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957C3">
              <w:rPr>
                <w:rFonts w:ascii="Times New Roman" w:hAnsi="Times New Roman"/>
                <w:sz w:val="24"/>
                <w:szCs w:val="24"/>
                <w:lang w:val="en-US"/>
              </w:rPr>
              <w:t>29/ 100</w:t>
            </w:r>
          </w:p>
        </w:tc>
        <w:tc>
          <w:tcPr>
            <w:tcW w:w="1134" w:type="dxa"/>
            <w:shd w:val="clear" w:color="auto" w:fill="auto"/>
          </w:tcPr>
          <w:p w:rsidR="00186542" w:rsidRPr="001957C3" w:rsidRDefault="006A3835" w:rsidP="006A383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1735" w:type="dxa"/>
          </w:tcPr>
          <w:p w:rsidR="00186542" w:rsidRPr="001957C3" w:rsidRDefault="006A3835" w:rsidP="006A383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957C3">
              <w:rPr>
                <w:rFonts w:ascii="Times New Roman" w:hAnsi="Times New Roman"/>
                <w:sz w:val="24"/>
                <w:szCs w:val="24"/>
                <w:lang w:val="en-US"/>
              </w:rPr>
              <w:t>(0.21, 1.19)</w:t>
            </w:r>
          </w:p>
        </w:tc>
      </w:tr>
      <w:tr w:rsidR="00186542" w:rsidRPr="001957C3" w:rsidTr="00C96312">
        <w:tc>
          <w:tcPr>
            <w:tcW w:w="1696" w:type="dxa"/>
            <w:tcBorders>
              <w:bottom w:val="nil"/>
            </w:tcBorders>
            <w:shd w:val="clear" w:color="auto" w:fill="auto"/>
          </w:tcPr>
          <w:p w:rsidR="00186542" w:rsidRPr="001957C3" w:rsidRDefault="005A03BC" w:rsidP="00186542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Fatty fish (intakes/</w:t>
            </w:r>
            <w:r w:rsidR="00186542" w:rsidRPr="001957C3">
              <w:rPr>
                <w:rFonts w:ascii="Times New Roman" w:hAnsi="Times New Roman"/>
                <w:sz w:val="24"/>
                <w:szCs w:val="24"/>
                <w:lang w:val="en-US"/>
              </w:rPr>
              <w:t>w</w:t>
            </w:r>
            <w:r>
              <w:rPr>
                <w:rFonts w:ascii="Times New Roman" w:hAnsi="Times New Roman"/>
                <w:sz w:val="24"/>
                <w:szCs w:val="24"/>
                <w:lang w:val="en-US"/>
              </w:rPr>
              <w:t>ee</w:t>
            </w:r>
            <w:r w:rsidR="00186542" w:rsidRPr="001957C3">
              <w:rPr>
                <w:rFonts w:ascii="Times New Roman" w:hAnsi="Times New Roman"/>
                <w:sz w:val="24"/>
                <w:szCs w:val="24"/>
                <w:lang w:val="en-US"/>
              </w:rPr>
              <w:t>k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</w:tcPr>
          <w:p w:rsidR="00186542" w:rsidRPr="001957C3" w:rsidRDefault="00186542" w:rsidP="006A3835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:rsidR="00186542" w:rsidRPr="001957C3" w:rsidRDefault="00186542" w:rsidP="006A383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559" w:type="dxa"/>
            <w:tcBorders>
              <w:bottom w:val="nil"/>
            </w:tcBorders>
          </w:tcPr>
          <w:p w:rsidR="00186542" w:rsidRPr="001957C3" w:rsidRDefault="00186542" w:rsidP="006A383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:rsidR="00186542" w:rsidRPr="001957C3" w:rsidRDefault="00186542" w:rsidP="006A383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  <w:tcBorders>
              <w:bottom w:val="nil"/>
            </w:tcBorders>
          </w:tcPr>
          <w:p w:rsidR="00186542" w:rsidRPr="001957C3" w:rsidRDefault="00186542" w:rsidP="006A383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</w:tcPr>
          <w:p w:rsidR="00186542" w:rsidRPr="001957C3" w:rsidRDefault="00186542" w:rsidP="006A3835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</w:tcPr>
          <w:p w:rsidR="00186542" w:rsidRPr="001957C3" w:rsidRDefault="00186542" w:rsidP="006A383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735" w:type="dxa"/>
            <w:tcBorders>
              <w:bottom w:val="nil"/>
            </w:tcBorders>
          </w:tcPr>
          <w:p w:rsidR="00186542" w:rsidRPr="001957C3" w:rsidRDefault="00186542" w:rsidP="006A383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</w:tr>
      <w:tr w:rsidR="00186542" w:rsidRPr="001957C3" w:rsidTr="00C96312">
        <w:tc>
          <w:tcPr>
            <w:tcW w:w="1696" w:type="dxa"/>
            <w:tcBorders>
              <w:top w:val="nil"/>
              <w:bottom w:val="nil"/>
            </w:tcBorders>
            <w:shd w:val="clear" w:color="auto" w:fill="auto"/>
          </w:tcPr>
          <w:p w:rsidR="00186542" w:rsidRPr="001957C3" w:rsidRDefault="00186542" w:rsidP="00186542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957C3">
              <w:rPr>
                <w:rFonts w:ascii="Times New Roman" w:hAnsi="Times New Roman"/>
                <w:sz w:val="24"/>
                <w:szCs w:val="24"/>
                <w:lang w:val="en-US"/>
              </w:rPr>
              <w:lastRenderedPageBreak/>
              <w:t>All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</w:tcPr>
          <w:p w:rsidR="00186542" w:rsidRPr="001957C3" w:rsidRDefault="00186542" w:rsidP="006A3835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957C3">
              <w:rPr>
                <w:rFonts w:ascii="Times New Roman" w:hAnsi="Times New Roman"/>
                <w:sz w:val="24"/>
                <w:szCs w:val="24"/>
                <w:lang w:val="en-US"/>
              </w:rPr>
              <w:t>95/ 34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186542" w:rsidRPr="001957C3" w:rsidRDefault="006A3835" w:rsidP="006A383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:rsidR="00186542" w:rsidRPr="001957C3" w:rsidRDefault="006A3835" w:rsidP="006A383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957C3">
              <w:rPr>
                <w:rFonts w:ascii="Times New Roman" w:hAnsi="Times New Roman"/>
                <w:sz w:val="24"/>
                <w:szCs w:val="24"/>
                <w:lang w:val="en-US"/>
              </w:rPr>
              <w:t>(0.68, 1.49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186542" w:rsidRPr="001957C3" w:rsidRDefault="006A3835" w:rsidP="006A383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99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:rsidR="00186542" w:rsidRPr="001957C3" w:rsidRDefault="006A3835" w:rsidP="006A383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957C3">
              <w:rPr>
                <w:rFonts w:ascii="Times New Roman" w:hAnsi="Times New Roman"/>
                <w:sz w:val="24"/>
                <w:szCs w:val="24"/>
                <w:lang w:val="en-US"/>
              </w:rPr>
              <w:t>(0.65, 1.50)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</w:tcPr>
          <w:p w:rsidR="00186542" w:rsidRPr="001957C3" w:rsidRDefault="00186542" w:rsidP="006A3835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957C3">
              <w:rPr>
                <w:rFonts w:ascii="Times New Roman" w:hAnsi="Times New Roman"/>
                <w:sz w:val="24"/>
                <w:szCs w:val="24"/>
                <w:lang w:val="en-US"/>
              </w:rPr>
              <w:t>91/ 3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186542" w:rsidRPr="001957C3" w:rsidRDefault="006A3835" w:rsidP="006A383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88</w:t>
            </w:r>
          </w:p>
        </w:tc>
        <w:tc>
          <w:tcPr>
            <w:tcW w:w="1735" w:type="dxa"/>
            <w:tcBorders>
              <w:top w:val="nil"/>
              <w:bottom w:val="nil"/>
            </w:tcBorders>
          </w:tcPr>
          <w:p w:rsidR="00186542" w:rsidRPr="001957C3" w:rsidRDefault="006A3835" w:rsidP="006A383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957C3">
              <w:rPr>
                <w:rFonts w:ascii="Times New Roman" w:hAnsi="Times New Roman"/>
                <w:sz w:val="24"/>
                <w:szCs w:val="24"/>
                <w:lang w:val="en-US"/>
              </w:rPr>
              <w:t>(0.56, 1.38)</w:t>
            </w:r>
          </w:p>
        </w:tc>
      </w:tr>
      <w:tr w:rsidR="00186542" w:rsidRPr="001957C3" w:rsidTr="00C96312">
        <w:tc>
          <w:tcPr>
            <w:tcW w:w="1696" w:type="dxa"/>
            <w:tcBorders>
              <w:top w:val="nil"/>
            </w:tcBorders>
            <w:shd w:val="clear" w:color="auto" w:fill="auto"/>
          </w:tcPr>
          <w:p w:rsidR="00186542" w:rsidRPr="001957C3" w:rsidRDefault="00186542" w:rsidP="00186542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957C3">
              <w:rPr>
                <w:rFonts w:ascii="Times New Roman" w:hAnsi="Times New Roman"/>
                <w:sz w:val="24"/>
                <w:szCs w:val="24"/>
                <w:lang w:val="en-US"/>
              </w:rPr>
              <w:t>Men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</w:tcPr>
          <w:p w:rsidR="00186542" w:rsidRPr="001957C3" w:rsidRDefault="00186542" w:rsidP="006A3835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957C3">
              <w:rPr>
                <w:rFonts w:ascii="Times New Roman" w:hAnsi="Times New Roman"/>
                <w:sz w:val="24"/>
                <w:szCs w:val="24"/>
                <w:lang w:val="en-US"/>
              </w:rPr>
              <w:t>65/ 235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:rsidR="00186542" w:rsidRPr="001957C3" w:rsidRDefault="006A3835" w:rsidP="006A383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10</w:t>
            </w:r>
          </w:p>
        </w:tc>
        <w:tc>
          <w:tcPr>
            <w:tcW w:w="1559" w:type="dxa"/>
            <w:tcBorders>
              <w:top w:val="nil"/>
            </w:tcBorders>
          </w:tcPr>
          <w:p w:rsidR="00186542" w:rsidRPr="001957C3" w:rsidRDefault="006A3835" w:rsidP="006A383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957C3">
              <w:rPr>
                <w:rFonts w:ascii="Times New Roman" w:hAnsi="Times New Roman"/>
                <w:sz w:val="24"/>
                <w:szCs w:val="24"/>
                <w:lang w:val="en-US"/>
              </w:rPr>
              <w:t>(0.68, 1.76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:rsidR="00186542" w:rsidRPr="001957C3" w:rsidRDefault="006A3835" w:rsidP="006A383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21</w:t>
            </w:r>
          </w:p>
        </w:tc>
        <w:tc>
          <w:tcPr>
            <w:tcW w:w="1701" w:type="dxa"/>
            <w:tcBorders>
              <w:top w:val="nil"/>
            </w:tcBorders>
          </w:tcPr>
          <w:p w:rsidR="00186542" w:rsidRPr="001957C3" w:rsidRDefault="006A3835" w:rsidP="006A383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957C3">
              <w:rPr>
                <w:rFonts w:ascii="Times New Roman" w:hAnsi="Times New Roman"/>
                <w:sz w:val="24"/>
                <w:szCs w:val="24"/>
                <w:lang w:val="en-US"/>
              </w:rPr>
              <w:t>(0.72, 2.03)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</w:tcPr>
          <w:p w:rsidR="00186542" w:rsidRPr="001957C3" w:rsidRDefault="00186542" w:rsidP="006A3835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957C3">
              <w:rPr>
                <w:rFonts w:ascii="Times New Roman" w:hAnsi="Times New Roman"/>
                <w:sz w:val="24"/>
                <w:szCs w:val="24"/>
                <w:lang w:val="en-US"/>
              </w:rPr>
              <w:t>62/ 216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</w:tcPr>
          <w:p w:rsidR="00186542" w:rsidRPr="001957C3" w:rsidRDefault="006A3835" w:rsidP="006A383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1.10</w:t>
            </w:r>
          </w:p>
        </w:tc>
        <w:tc>
          <w:tcPr>
            <w:tcW w:w="1735" w:type="dxa"/>
            <w:tcBorders>
              <w:top w:val="nil"/>
            </w:tcBorders>
          </w:tcPr>
          <w:p w:rsidR="00186542" w:rsidRPr="001957C3" w:rsidRDefault="006A3835" w:rsidP="006A383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957C3">
              <w:rPr>
                <w:rFonts w:ascii="Times New Roman" w:hAnsi="Times New Roman"/>
                <w:sz w:val="24"/>
                <w:szCs w:val="24"/>
                <w:lang w:val="en-US"/>
              </w:rPr>
              <w:t>(0.62, 1.93)</w:t>
            </w:r>
          </w:p>
        </w:tc>
      </w:tr>
      <w:tr w:rsidR="00186542" w:rsidRPr="001957C3" w:rsidTr="0060248B">
        <w:tc>
          <w:tcPr>
            <w:tcW w:w="1696" w:type="dxa"/>
            <w:shd w:val="clear" w:color="auto" w:fill="auto"/>
          </w:tcPr>
          <w:p w:rsidR="00186542" w:rsidRPr="001957C3" w:rsidRDefault="00186542" w:rsidP="00186542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957C3">
              <w:rPr>
                <w:rFonts w:ascii="Times New Roman" w:hAnsi="Times New Roman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1418" w:type="dxa"/>
            <w:shd w:val="clear" w:color="auto" w:fill="auto"/>
          </w:tcPr>
          <w:p w:rsidR="00186542" w:rsidRPr="001957C3" w:rsidRDefault="00186542" w:rsidP="006A3835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957C3">
              <w:rPr>
                <w:rFonts w:ascii="Times New Roman" w:hAnsi="Times New Roman"/>
                <w:sz w:val="24"/>
                <w:szCs w:val="24"/>
                <w:lang w:val="en-US"/>
              </w:rPr>
              <w:t>30/ 106</w:t>
            </w:r>
          </w:p>
        </w:tc>
        <w:tc>
          <w:tcPr>
            <w:tcW w:w="1134" w:type="dxa"/>
            <w:shd w:val="clear" w:color="auto" w:fill="auto"/>
          </w:tcPr>
          <w:p w:rsidR="00186542" w:rsidRPr="001957C3" w:rsidRDefault="006A3835" w:rsidP="006A383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84</w:t>
            </w:r>
          </w:p>
        </w:tc>
        <w:tc>
          <w:tcPr>
            <w:tcW w:w="1559" w:type="dxa"/>
          </w:tcPr>
          <w:p w:rsidR="00186542" w:rsidRPr="001957C3" w:rsidRDefault="006A3835" w:rsidP="006A383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957C3">
              <w:rPr>
                <w:rFonts w:ascii="Times New Roman" w:hAnsi="Times New Roman"/>
                <w:sz w:val="24"/>
                <w:szCs w:val="24"/>
                <w:lang w:val="en-US"/>
              </w:rPr>
              <w:t>(0.40, 1.73)</w:t>
            </w:r>
          </w:p>
        </w:tc>
        <w:tc>
          <w:tcPr>
            <w:tcW w:w="1134" w:type="dxa"/>
            <w:shd w:val="clear" w:color="auto" w:fill="auto"/>
          </w:tcPr>
          <w:p w:rsidR="00186542" w:rsidRPr="001957C3" w:rsidRDefault="006A3835" w:rsidP="006A383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72</w:t>
            </w:r>
          </w:p>
        </w:tc>
        <w:tc>
          <w:tcPr>
            <w:tcW w:w="1701" w:type="dxa"/>
          </w:tcPr>
          <w:p w:rsidR="00186542" w:rsidRPr="001957C3" w:rsidRDefault="006A3835" w:rsidP="006A383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957C3">
              <w:rPr>
                <w:rFonts w:ascii="Times New Roman" w:hAnsi="Times New Roman"/>
                <w:sz w:val="24"/>
                <w:szCs w:val="24"/>
                <w:lang w:val="en-US"/>
              </w:rPr>
              <w:t>(0.33, 1.56)</w:t>
            </w:r>
          </w:p>
        </w:tc>
        <w:tc>
          <w:tcPr>
            <w:tcW w:w="1276" w:type="dxa"/>
            <w:shd w:val="clear" w:color="auto" w:fill="auto"/>
          </w:tcPr>
          <w:p w:rsidR="00186542" w:rsidRPr="001957C3" w:rsidRDefault="00186542" w:rsidP="006A3835">
            <w:pPr>
              <w:spacing w:line="360" w:lineRule="auto"/>
              <w:jc w:val="righ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957C3">
              <w:rPr>
                <w:rFonts w:ascii="Times New Roman" w:hAnsi="Times New Roman"/>
                <w:sz w:val="24"/>
                <w:szCs w:val="24"/>
                <w:lang w:val="en-US"/>
              </w:rPr>
              <w:t>29/ 100</w:t>
            </w:r>
          </w:p>
        </w:tc>
        <w:tc>
          <w:tcPr>
            <w:tcW w:w="1134" w:type="dxa"/>
            <w:shd w:val="clear" w:color="auto" w:fill="auto"/>
          </w:tcPr>
          <w:p w:rsidR="00186542" w:rsidRPr="001957C3" w:rsidRDefault="006A3835" w:rsidP="006A383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/>
                <w:sz w:val="24"/>
                <w:szCs w:val="24"/>
                <w:lang w:val="en-US"/>
              </w:rPr>
              <w:t>0.66</w:t>
            </w:r>
          </w:p>
        </w:tc>
        <w:tc>
          <w:tcPr>
            <w:tcW w:w="1735" w:type="dxa"/>
          </w:tcPr>
          <w:p w:rsidR="00186542" w:rsidRPr="001957C3" w:rsidRDefault="006A3835" w:rsidP="006A3835">
            <w:pPr>
              <w:spacing w:line="360" w:lineRule="auto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1957C3">
              <w:rPr>
                <w:rFonts w:ascii="Times New Roman" w:hAnsi="Times New Roman"/>
                <w:sz w:val="24"/>
                <w:szCs w:val="24"/>
                <w:lang w:val="en-US"/>
              </w:rPr>
              <w:t>(0.27, 1.58)</w:t>
            </w:r>
          </w:p>
        </w:tc>
      </w:tr>
    </w:tbl>
    <w:p w:rsidR="00186542" w:rsidRPr="001957C3" w:rsidRDefault="007700B2" w:rsidP="00186542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proofErr w:type="spellStart"/>
      <w:proofErr w:type="gramStart"/>
      <w:r>
        <w:rPr>
          <w:rFonts w:ascii="Times New Roman" w:hAnsi="Times New Roman"/>
          <w:sz w:val="24"/>
          <w:szCs w:val="24"/>
          <w:vertAlign w:val="superscript"/>
          <w:lang w:val="en-US"/>
        </w:rPr>
        <w:t>a</w:t>
      </w:r>
      <w:r w:rsidR="00186542">
        <w:rPr>
          <w:rFonts w:ascii="Times New Roman" w:hAnsi="Times New Roman"/>
          <w:sz w:val="24"/>
          <w:szCs w:val="24"/>
          <w:lang w:val="en-US"/>
        </w:rPr>
        <w:t>Model</w:t>
      </w:r>
      <w:proofErr w:type="spellEnd"/>
      <w:proofErr w:type="gramEnd"/>
      <w:r w:rsidR="00186542">
        <w:rPr>
          <w:rFonts w:ascii="Times New Roman" w:hAnsi="Times New Roman"/>
          <w:sz w:val="24"/>
          <w:szCs w:val="24"/>
          <w:lang w:val="en-US"/>
        </w:rPr>
        <w:t xml:space="preserve"> 1 =</w:t>
      </w:r>
      <w:r w:rsidR="00C96312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186542">
        <w:rPr>
          <w:rFonts w:ascii="Times New Roman" w:hAnsi="Times New Roman"/>
          <w:sz w:val="24"/>
          <w:szCs w:val="24"/>
          <w:lang w:val="en-US"/>
        </w:rPr>
        <w:t xml:space="preserve">adjusted for </w:t>
      </w:r>
      <w:r w:rsidR="00186542" w:rsidRPr="001957C3">
        <w:rPr>
          <w:rFonts w:ascii="Times New Roman" w:hAnsi="Times New Roman"/>
          <w:sz w:val="24"/>
          <w:szCs w:val="24"/>
          <w:lang w:val="en-US"/>
        </w:rPr>
        <w:t>traditional risk factors</w:t>
      </w:r>
      <w:r w:rsidR="00186542">
        <w:rPr>
          <w:rFonts w:ascii="Times New Roman" w:hAnsi="Times New Roman"/>
          <w:sz w:val="24"/>
          <w:szCs w:val="24"/>
          <w:lang w:val="en-US"/>
        </w:rPr>
        <w:t>;</w:t>
      </w:r>
      <w:r w:rsidR="00186542" w:rsidRPr="001957C3">
        <w:rPr>
          <w:rFonts w:ascii="Times New Roman" w:hAnsi="Times New Roman"/>
          <w:sz w:val="24"/>
          <w:szCs w:val="24"/>
          <w:lang w:val="en-US"/>
        </w:rPr>
        <w:t xml:space="preserve"> smoking, diabetes status and systolic blood pressure</w:t>
      </w:r>
    </w:p>
    <w:p w:rsidR="00186542" w:rsidRPr="001957C3" w:rsidRDefault="007700B2" w:rsidP="00186542">
      <w:pPr>
        <w:spacing w:line="360" w:lineRule="auto"/>
        <w:rPr>
          <w:rFonts w:ascii="Times New Roman" w:hAnsi="Times New Roman"/>
          <w:sz w:val="24"/>
          <w:szCs w:val="24"/>
          <w:lang w:val="en-US"/>
        </w:rPr>
      </w:pPr>
      <w:proofErr w:type="spellStart"/>
      <w:proofErr w:type="gramStart"/>
      <w:r>
        <w:rPr>
          <w:rFonts w:ascii="Times New Roman" w:hAnsi="Times New Roman"/>
          <w:sz w:val="24"/>
          <w:szCs w:val="24"/>
          <w:vertAlign w:val="superscript"/>
          <w:lang w:val="en-US"/>
        </w:rPr>
        <w:t>b</w:t>
      </w:r>
      <w:r w:rsidR="00C96312">
        <w:rPr>
          <w:rFonts w:ascii="Times New Roman" w:hAnsi="Times New Roman"/>
          <w:sz w:val="24"/>
          <w:szCs w:val="24"/>
          <w:lang w:val="en-US"/>
        </w:rPr>
        <w:t>Model</w:t>
      </w:r>
      <w:proofErr w:type="spellEnd"/>
      <w:proofErr w:type="gramEnd"/>
      <w:r w:rsidR="00C96312">
        <w:rPr>
          <w:rFonts w:ascii="Times New Roman" w:hAnsi="Times New Roman"/>
          <w:sz w:val="24"/>
          <w:szCs w:val="24"/>
          <w:lang w:val="en-US"/>
        </w:rPr>
        <w:t xml:space="preserve"> 2 = </w:t>
      </w:r>
      <w:r w:rsidR="00186542">
        <w:rPr>
          <w:rFonts w:ascii="Times New Roman" w:hAnsi="Times New Roman"/>
          <w:sz w:val="24"/>
          <w:szCs w:val="24"/>
          <w:lang w:val="en-US"/>
        </w:rPr>
        <w:t xml:space="preserve">Model 1 + </w:t>
      </w:r>
      <w:r w:rsidR="00186542" w:rsidRPr="001957C3">
        <w:rPr>
          <w:rFonts w:ascii="Times New Roman" w:hAnsi="Times New Roman"/>
          <w:sz w:val="24"/>
          <w:szCs w:val="24"/>
          <w:lang w:val="en-US"/>
        </w:rPr>
        <w:t>additionally adjusted for consumption of fruit- and vegetable, intake of wine, educational level and BMI</w:t>
      </w:r>
    </w:p>
    <w:sectPr w:rsidR="00186542" w:rsidRPr="001957C3" w:rsidSect="002F333B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compat/>
  <w:rsids>
    <w:rsidRoot w:val="006B30B1"/>
    <w:rsid w:val="000003FA"/>
    <w:rsid w:val="000017D6"/>
    <w:rsid w:val="000018A5"/>
    <w:rsid w:val="00005C2B"/>
    <w:rsid w:val="00007B81"/>
    <w:rsid w:val="0001396A"/>
    <w:rsid w:val="00016C4D"/>
    <w:rsid w:val="00020C7E"/>
    <w:rsid w:val="00022D7C"/>
    <w:rsid w:val="0002561A"/>
    <w:rsid w:val="000259EE"/>
    <w:rsid w:val="00025D4D"/>
    <w:rsid w:val="00025F3D"/>
    <w:rsid w:val="000279B8"/>
    <w:rsid w:val="000317B7"/>
    <w:rsid w:val="00032B0D"/>
    <w:rsid w:val="0003388F"/>
    <w:rsid w:val="00034C62"/>
    <w:rsid w:val="000365C2"/>
    <w:rsid w:val="000403F2"/>
    <w:rsid w:val="00047412"/>
    <w:rsid w:val="0005026F"/>
    <w:rsid w:val="00050E2E"/>
    <w:rsid w:val="00051BA6"/>
    <w:rsid w:val="0005267F"/>
    <w:rsid w:val="00052E14"/>
    <w:rsid w:val="000568E8"/>
    <w:rsid w:val="00057B83"/>
    <w:rsid w:val="00062159"/>
    <w:rsid w:val="00062179"/>
    <w:rsid w:val="000623AB"/>
    <w:rsid w:val="00063A33"/>
    <w:rsid w:val="000659DE"/>
    <w:rsid w:val="000674E8"/>
    <w:rsid w:val="000710CC"/>
    <w:rsid w:val="00071170"/>
    <w:rsid w:val="00071409"/>
    <w:rsid w:val="0007145E"/>
    <w:rsid w:val="00072BD2"/>
    <w:rsid w:val="00074BEA"/>
    <w:rsid w:val="000778B2"/>
    <w:rsid w:val="0007792B"/>
    <w:rsid w:val="00077934"/>
    <w:rsid w:val="00077A3D"/>
    <w:rsid w:val="00080C98"/>
    <w:rsid w:val="000841F6"/>
    <w:rsid w:val="0008503A"/>
    <w:rsid w:val="000853FD"/>
    <w:rsid w:val="00087342"/>
    <w:rsid w:val="00092E6B"/>
    <w:rsid w:val="00094AA9"/>
    <w:rsid w:val="000973D0"/>
    <w:rsid w:val="000A01CD"/>
    <w:rsid w:val="000A1388"/>
    <w:rsid w:val="000A176E"/>
    <w:rsid w:val="000A360C"/>
    <w:rsid w:val="000A48D3"/>
    <w:rsid w:val="000A4A15"/>
    <w:rsid w:val="000A4E12"/>
    <w:rsid w:val="000A56DF"/>
    <w:rsid w:val="000A6AA3"/>
    <w:rsid w:val="000B0FAB"/>
    <w:rsid w:val="000B1D1E"/>
    <w:rsid w:val="000B2A34"/>
    <w:rsid w:val="000B2BA2"/>
    <w:rsid w:val="000B2F18"/>
    <w:rsid w:val="000B35D3"/>
    <w:rsid w:val="000B398F"/>
    <w:rsid w:val="000B6760"/>
    <w:rsid w:val="000B7F12"/>
    <w:rsid w:val="000C19FE"/>
    <w:rsid w:val="000C4D2E"/>
    <w:rsid w:val="000C7727"/>
    <w:rsid w:val="000D26BE"/>
    <w:rsid w:val="000D34B7"/>
    <w:rsid w:val="000D3909"/>
    <w:rsid w:val="000D477B"/>
    <w:rsid w:val="000D50A8"/>
    <w:rsid w:val="000D57EB"/>
    <w:rsid w:val="000D60A4"/>
    <w:rsid w:val="000E039E"/>
    <w:rsid w:val="000F00F0"/>
    <w:rsid w:val="000F0346"/>
    <w:rsid w:val="000F1E88"/>
    <w:rsid w:val="000F24A1"/>
    <w:rsid w:val="000F551E"/>
    <w:rsid w:val="000F58E8"/>
    <w:rsid w:val="000F6452"/>
    <w:rsid w:val="001000E0"/>
    <w:rsid w:val="001034B0"/>
    <w:rsid w:val="0010357E"/>
    <w:rsid w:val="00104A8C"/>
    <w:rsid w:val="00104EF0"/>
    <w:rsid w:val="001053C6"/>
    <w:rsid w:val="00110789"/>
    <w:rsid w:val="00111065"/>
    <w:rsid w:val="00113217"/>
    <w:rsid w:val="001165ED"/>
    <w:rsid w:val="001262BE"/>
    <w:rsid w:val="00126AD9"/>
    <w:rsid w:val="00130844"/>
    <w:rsid w:val="001309A3"/>
    <w:rsid w:val="00132881"/>
    <w:rsid w:val="0013420F"/>
    <w:rsid w:val="001345F6"/>
    <w:rsid w:val="00134F2F"/>
    <w:rsid w:val="00135164"/>
    <w:rsid w:val="00135C3B"/>
    <w:rsid w:val="00135DEF"/>
    <w:rsid w:val="0014117F"/>
    <w:rsid w:val="001460F3"/>
    <w:rsid w:val="00147EFD"/>
    <w:rsid w:val="001505F5"/>
    <w:rsid w:val="001509CF"/>
    <w:rsid w:val="00151DE7"/>
    <w:rsid w:val="001558AC"/>
    <w:rsid w:val="00155D9E"/>
    <w:rsid w:val="00155F95"/>
    <w:rsid w:val="001565BC"/>
    <w:rsid w:val="00160B28"/>
    <w:rsid w:val="00160E68"/>
    <w:rsid w:val="001651C6"/>
    <w:rsid w:val="00167DB9"/>
    <w:rsid w:val="00170194"/>
    <w:rsid w:val="001710B9"/>
    <w:rsid w:val="0017203D"/>
    <w:rsid w:val="00172770"/>
    <w:rsid w:val="00174559"/>
    <w:rsid w:val="00175973"/>
    <w:rsid w:val="0017598A"/>
    <w:rsid w:val="001779BB"/>
    <w:rsid w:val="00177E38"/>
    <w:rsid w:val="001812A4"/>
    <w:rsid w:val="00181ADF"/>
    <w:rsid w:val="00182C6D"/>
    <w:rsid w:val="0018594F"/>
    <w:rsid w:val="00185B4F"/>
    <w:rsid w:val="00186542"/>
    <w:rsid w:val="0018691A"/>
    <w:rsid w:val="00190FDB"/>
    <w:rsid w:val="0019417B"/>
    <w:rsid w:val="00194AD8"/>
    <w:rsid w:val="00196E5E"/>
    <w:rsid w:val="001A0673"/>
    <w:rsid w:val="001A4ABB"/>
    <w:rsid w:val="001A5814"/>
    <w:rsid w:val="001B0352"/>
    <w:rsid w:val="001B1669"/>
    <w:rsid w:val="001B6121"/>
    <w:rsid w:val="001C212E"/>
    <w:rsid w:val="001C526F"/>
    <w:rsid w:val="001C6BD3"/>
    <w:rsid w:val="001D1C63"/>
    <w:rsid w:val="001D4246"/>
    <w:rsid w:val="001D5338"/>
    <w:rsid w:val="001D711C"/>
    <w:rsid w:val="001D730E"/>
    <w:rsid w:val="001D7B7A"/>
    <w:rsid w:val="001E55C4"/>
    <w:rsid w:val="001E5BC9"/>
    <w:rsid w:val="001F04A0"/>
    <w:rsid w:val="001F0869"/>
    <w:rsid w:val="001F128C"/>
    <w:rsid w:val="001F35A5"/>
    <w:rsid w:val="001F389A"/>
    <w:rsid w:val="001F61F6"/>
    <w:rsid w:val="00202C97"/>
    <w:rsid w:val="002033C1"/>
    <w:rsid w:val="0020393C"/>
    <w:rsid w:val="002062BC"/>
    <w:rsid w:val="00207DC8"/>
    <w:rsid w:val="00210480"/>
    <w:rsid w:val="002127E6"/>
    <w:rsid w:val="0021328D"/>
    <w:rsid w:val="00213593"/>
    <w:rsid w:val="002151ED"/>
    <w:rsid w:val="00222014"/>
    <w:rsid w:val="002223B7"/>
    <w:rsid w:val="00222506"/>
    <w:rsid w:val="00222A61"/>
    <w:rsid w:val="00222C91"/>
    <w:rsid w:val="002231F9"/>
    <w:rsid w:val="002301C3"/>
    <w:rsid w:val="00234B04"/>
    <w:rsid w:val="00235952"/>
    <w:rsid w:val="00235C4B"/>
    <w:rsid w:val="002361A3"/>
    <w:rsid w:val="00236C96"/>
    <w:rsid w:val="002378B7"/>
    <w:rsid w:val="002411C5"/>
    <w:rsid w:val="00241AE3"/>
    <w:rsid w:val="0024356A"/>
    <w:rsid w:val="00244228"/>
    <w:rsid w:val="0024601F"/>
    <w:rsid w:val="002463B9"/>
    <w:rsid w:val="0025567D"/>
    <w:rsid w:val="00256793"/>
    <w:rsid w:val="002579EF"/>
    <w:rsid w:val="00257CED"/>
    <w:rsid w:val="00260411"/>
    <w:rsid w:val="00261D61"/>
    <w:rsid w:val="00262948"/>
    <w:rsid w:val="00263776"/>
    <w:rsid w:val="00267805"/>
    <w:rsid w:val="0027110E"/>
    <w:rsid w:val="0027161B"/>
    <w:rsid w:val="00276652"/>
    <w:rsid w:val="00277025"/>
    <w:rsid w:val="002772A2"/>
    <w:rsid w:val="002776DF"/>
    <w:rsid w:val="00277E82"/>
    <w:rsid w:val="002836A3"/>
    <w:rsid w:val="00284835"/>
    <w:rsid w:val="00284CA6"/>
    <w:rsid w:val="00286CF4"/>
    <w:rsid w:val="00286DC1"/>
    <w:rsid w:val="002910DD"/>
    <w:rsid w:val="00292996"/>
    <w:rsid w:val="00292ADD"/>
    <w:rsid w:val="00295E3B"/>
    <w:rsid w:val="00296F27"/>
    <w:rsid w:val="002977CB"/>
    <w:rsid w:val="002A2247"/>
    <w:rsid w:val="002A282A"/>
    <w:rsid w:val="002A3106"/>
    <w:rsid w:val="002A5DAA"/>
    <w:rsid w:val="002A6616"/>
    <w:rsid w:val="002B1C56"/>
    <w:rsid w:val="002B21EC"/>
    <w:rsid w:val="002B28CE"/>
    <w:rsid w:val="002B3E11"/>
    <w:rsid w:val="002B47C0"/>
    <w:rsid w:val="002C006F"/>
    <w:rsid w:val="002C0AE8"/>
    <w:rsid w:val="002C22E3"/>
    <w:rsid w:val="002C2B4F"/>
    <w:rsid w:val="002C4063"/>
    <w:rsid w:val="002C4897"/>
    <w:rsid w:val="002C7B0D"/>
    <w:rsid w:val="002D1E01"/>
    <w:rsid w:val="002D33A2"/>
    <w:rsid w:val="002D6372"/>
    <w:rsid w:val="002E20A5"/>
    <w:rsid w:val="002E255C"/>
    <w:rsid w:val="002E661B"/>
    <w:rsid w:val="002E6899"/>
    <w:rsid w:val="002F308A"/>
    <w:rsid w:val="002F333B"/>
    <w:rsid w:val="003000F3"/>
    <w:rsid w:val="003038BE"/>
    <w:rsid w:val="00303AEC"/>
    <w:rsid w:val="00306E89"/>
    <w:rsid w:val="00311716"/>
    <w:rsid w:val="00311931"/>
    <w:rsid w:val="00313CB8"/>
    <w:rsid w:val="00315B47"/>
    <w:rsid w:val="003173F0"/>
    <w:rsid w:val="00317501"/>
    <w:rsid w:val="00330E26"/>
    <w:rsid w:val="00330E8D"/>
    <w:rsid w:val="003318BB"/>
    <w:rsid w:val="00332A9A"/>
    <w:rsid w:val="003331F2"/>
    <w:rsid w:val="003345B1"/>
    <w:rsid w:val="003345FA"/>
    <w:rsid w:val="00335E4D"/>
    <w:rsid w:val="00336096"/>
    <w:rsid w:val="00336564"/>
    <w:rsid w:val="00336E0E"/>
    <w:rsid w:val="003400BB"/>
    <w:rsid w:val="00341141"/>
    <w:rsid w:val="00341C4E"/>
    <w:rsid w:val="00343AE0"/>
    <w:rsid w:val="00344111"/>
    <w:rsid w:val="00352D24"/>
    <w:rsid w:val="00355587"/>
    <w:rsid w:val="003557E2"/>
    <w:rsid w:val="00357720"/>
    <w:rsid w:val="0036022D"/>
    <w:rsid w:val="00361B7C"/>
    <w:rsid w:val="00363044"/>
    <w:rsid w:val="00364BF5"/>
    <w:rsid w:val="0036632E"/>
    <w:rsid w:val="00366DD2"/>
    <w:rsid w:val="0037227D"/>
    <w:rsid w:val="00372ED0"/>
    <w:rsid w:val="003733A1"/>
    <w:rsid w:val="003743D4"/>
    <w:rsid w:val="00375808"/>
    <w:rsid w:val="0037678C"/>
    <w:rsid w:val="00376A39"/>
    <w:rsid w:val="00376A6C"/>
    <w:rsid w:val="003778AE"/>
    <w:rsid w:val="00377EAC"/>
    <w:rsid w:val="003803B3"/>
    <w:rsid w:val="0038086B"/>
    <w:rsid w:val="00380CC3"/>
    <w:rsid w:val="00382F4F"/>
    <w:rsid w:val="00383398"/>
    <w:rsid w:val="00383D1E"/>
    <w:rsid w:val="00386A76"/>
    <w:rsid w:val="0039177E"/>
    <w:rsid w:val="00391B72"/>
    <w:rsid w:val="00391D1E"/>
    <w:rsid w:val="003920E5"/>
    <w:rsid w:val="0039319A"/>
    <w:rsid w:val="0039443F"/>
    <w:rsid w:val="00396249"/>
    <w:rsid w:val="00397E64"/>
    <w:rsid w:val="003A12C6"/>
    <w:rsid w:val="003A14D4"/>
    <w:rsid w:val="003A3BFF"/>
    <w:rsid w:val="003A6369"/>
    <w:rsid w:val="003A6B31"/>
    <w:rsid w:val="003A6DDD"/>
    <w:rsid w:val="003A753F"/>
    <w:rsid w:val="003B199E"/>
    <w:rsid w:val="003B530E"/>
    <w:rsid w:val="003B54E6"/>
    <w:rsid w:val="003C03BB"/>
    <w:rsid w:val="003C049B"/>
    <w:rsid w:val="003C4440"/>
    <w:rsid w:val="003C5BE1"/>
    <w:rsid w:val="003C5DD8"/>
    <w:rsid w:val="003C5EFB"/>
    <w:rsid w:val="003D0CE8"/>
    <w:rsid w:val="003D1354"/>
    <w:rsid w:val="003D1A8D"/>
    <w:rsid w:val="003D275A"/>
    <w:rsid w:val="003D5744"/>
    <w:rsid w:val="003D73E8"/>
    <w:rsid w:val="003D7716"/>
    <w:rsid w:val="003E0B16"/>
    <w:rsid w:val="003E110B"/>
    <w:rsid w:val="003E1A24"/>
    <w:rsid w:val="003E1FD9"/>
    <w:rsid w:val="003E2A11"/>
    <w:rsid w:val="003E2D9D"/>
    <w:rsid w:val="003E4C28"/>
    <w:rsid w:val="003E6E06"/>
    <w:rsid w:val="003F202B"/>
    <w:rsid w:val="003F6008"/>
    <w:rsid w:val="00411892"/>
    <w:rsid w:val="00412DF2"/>
    <w:rsid w:val="00414916"/>
    <w:rsid w:val="00414996"/>
    <w:rsid w:val="00415958"/>
    <w:rsid w:val="00420DA8"/>
    <w:rsid w:val="00421499"/>
    <w:rsid w:val="00421EAF"/>
    <w:rsid w:val="004242A1"/>
    <w:rsid w:val="00424D1E"/>
    <w:rsid w:val="004263A9"/>
    <w:rsid w:val="00426F24"/>
    <w:rsid w:val="00432601"/>
    <w:rsid w:val="0043278B"/>
    <w:rsid w:val="00435049"/>
    <w:rsid w:val="004357F1"/>
    <w:rsid w:val="00441646"/>
    <w:rsid w:val="00444839"/>
    <w:rsid w:val="00445235"/>
    <w:rsid w:val="00446864"/>
    <w:rsid w:val="00446A2D"/>
    <w:rsid w:val="004502C1"/>
    <w:rsid w:val="0045082F"/>
    <w:rsid w:val="0045105C"/>
    <w:rsid w:val="004518AF"/>
    <w:rsid w:val="00453161"/>
    <w:rsid w:val="00455F63"/>
    <w:rsid w:val="00457BAC"/>
    <w:rsid w:val="00457CF3"/>
    <w:rsid w:val="0046154E"/>
    <w:rsid w:val="00462189"/>
    <w:rsid w:val="00462579"/>
    <w:rsid w:val="00462EB4"/>
    <w:rsid w:val="0046317B"/>
    <w:rsid w:val="004643EF"/>
    <w:rsid w:val="0046521D"/>
    <w:rsid w:val="00466BB7"/>
    <w:rsid w:val="004676A9"/>
    <w:rsid w:val="00470829"/>
    <w:rsid w:val="00471153"/>
    <w:rsid w:val="004743E3"/>
    <w:rsid w:val="00474558"/>
    <w:rsid w:val="004759D1"/>
    <w:rsid w:val="00480EFD"/>
    <w:rsid w:val="00481348"/>
    <w:rsid w:val="0048289D"/>
    <w:rsid w:val="004837DF"/>
    <w:rsid w:val="00484CEA"/>
    <w:rsid w:val="004869AD"/>
    <w:rsid w:val="00486A09"/>
    <w:rsid w:val="004873AA"/>
    <w:rsid w:val="004873E1"/>
    <w:rsid w:val="00490871"/>
    <w:rsid w:val="00490F6D"/>
    <w:rsid w:val="00490FD8"/>
    <w:rsid w:val="004950BD"/>
    <w:rsid w:val="00495C9C"/>
    <w:rsid w:val="004973E3"/>
    <w:rsid w:val="004A1A44"/>
    <w:rsid w:val="004A24C0"/>
    <w:rsid w:val="004A2686"/>
    <w:rsid w:val="004B49EB"/>
    <w:rsid w:val="004B56AA"/>
    <w:rsid w:val="004B5E2C"/>
    <w:rsid w:val="004B5F1B"/>
    <w:rsid w:val="004C08E7"/>
    <w:rsid w:val="004C0C21"/>
    <w:rsid w:val="004C1A10"/>
    <w:rsid w:val="004C1B9E"/>
    <w:rsid w:val="004C4FD0"/>
    <w:rsid w:val="004C6578"/>
    <w:rsid w:val="004C65E5"/>
    <w:rsid w:val="004D0108"/>
    <w:rsid w:val="004D117E"/>
    <w:rsid w:val="004D139B"/>
    <w:rsid w:val="004D1627"/>
    <w:rsid w:val="004D2904"/>
    <w:rsid w:val="004D29C6"/>
    <w:rsid w:val="004D31BD"/>
    <w:rsid w:val="004D3EAE"/>
    <w:rsid w:val="004E2F8B"/>
    <w:rsid w:val="004E36F0"/>
    <w:rsid w:val="004E43E6"/>
    <w:rsid w:val="004E74E1"/>
    <w:rsid w:val="004F0915"/>
    <w:rsid w:val="004F4003"/>
    <w:rsid w:val="004F471E"/>
    <w:rsid w:val="004F5E3F"/>
    <w:rsid w:val="00501CC6"/>
    <w:rsid w:val="005030F0"/>
    <w:rsid w:val="00503A1B"/>
    <w:rsid w:val="0050517A"/>
    <w:rsid w:val="0050528F"/>
    <w:rsid w:val="0050575A"/>
    <w:rsid w:val="00506236"/>
    <w:rsid w:val="0050796C"/>
    <w:rsid w:val="00507B90"/>
    <w:rsid w:val="0051027C"/>
    <w:rsid w:val="00511D63"/>
    <w:rsid w:val="005125B1"/>
    <w:rsid w:val="00513B17"/>
    <w:rsid w:val="005141B5"/>
    <w:rsid w:val="0052395A"/>
    <w:rsid w:val="00525813"/>
    <w:rsid w:val="0052669D"/>
    <w:rsid w:val="00526FAD"/>
    <w:rsid w:val="005273CB"/>
    <w:rsid w:val="00527928"/>
    <w:rsid w:val="005301D4"/>
    <w:rsid w:val="00535AAE"/>
    <w:rsid w:val="00537788"/>
    <w:rsid w:val="00540B1D"/>
    <w:rsid w:val="005425D0"/>
    <w:rsid w:val="00542B12"/>
    <w:rsid w:val="00543B19"/>
    <w:rsid w:val="005445E6"/>
    <w:rsid w:val="0054467C"/>
    <w:rsid w:val="00551E47"/>
    <w:rsid w:val="0055210E"/>
    <w:rsid w:val="005530BC"/>
    <w:rsid w:val="00553893"/>
    <w:rsid w:val="00554DF7"/>
    <w:rsid w:val="00556250"/>
    <w:rsid w:val="0056277B"/>
    <w:rsid w:val="00562CC3"/>
    <w:rsid w:val="00566E73"/>
    <w:rsid w:val="00570A7E"/>
    <w:rsid w:val="00570EB2"/>
    <w:rsid w:val="0057163F"/>
    <w:rsid w:val="00576BEF"/>
    <w:rsid w:val="005778C9"/>
    <w:rsid w:val="0058106C"/>
    <w:rsid w:val="005821BF"/>
    <w:rsid w:val="005833CA"/>
    <w:rsid w:val="005846E7"/>
    <w:rsid w:val="0058575E"/>
    <w:rsid w:val="005878DC"/>
    <w:rsid w:val="00591746"/>
    <w:rsid w:val="0059642A"/>
    <w:rsid w:val="00596704"/>
    <w:rsid w:val="005A03BC"/>
    <w:rsid w:val="005A3C8D"/>
    <w:rsid w:val="005A3E07"/>
    <w:rsid w:val="005A4F70"/>
    <w:rsid w:val="005A5DBF"/>
    <w:rsid w:val="005A72FA"/>
    <w:rsid w:val="005A7AC8"/>
    <w:rsid w:val="005B16B7"/>
    <w:rsid w:val="005B31D0"/>
    <w:rsid w:val="005B453A"/>
    <w:rsid w:val="005B4AC0"/>
    <w:rsid w:val="005B6C03"/>
    <w:rsid w:val="005B797E"/>
    <w:rsid w:val="005C0F93"/>
    <w:rsid w:val="005C1E10"/>
    <w:rsid w:val="005C1FA0"/>
    <w:rsid w:val="005C245C"/>
    <w:rsid w:val="005C644E"/>
    <w:rsid w:val="005C7BCA"/>
    <w:rsid w:val="005C7E91"/>
    <w:rsid w:val="005D1F36"/>
    <w:rsid w:val="005D28A9"/>
    <w:rsid w:val="005D3A3F"/>
    <w:rsid w:val="005D4A34"/>
    <w:rsid w:val="005E349E"/>
    <w:rsid w:val="005E614C"/>
    <w:rsid w:val="005E701A"/>
    <w:rsid w:val="005E7316"/>
    <w:rsid w:val="005F2151"/>
    <w:rsid w:val="005F3470"/>
    <w:rsid w:val="005F5652"/>
    <w:rsid w:val="005F7912"/>
    <w:rsid w:val="005F7EC9"/>
    <w:rsid w:val="00600413"/>
    <w:rsid w:val="00600D81"/>
    <w:rsid w:val="00601CD6"/>
    <w:rsid w:val="0060248B"/>
    <w:rsid w:val="00602499"/>
    <w:rsid w:val="00604E5A"/>
    <w:rsid w:val="006059BA"/>
    <w:rsid w:val="00605E20"/>
    <w:rsid w:val="0060656E"/>
    <w:rsid w:val="00607FCB"/>
    <w:rsid w:val="00611937"/>
    <w:rsid w:val="0061219B"/>
    <w:rsid w:val="00612320"/>
    <w:rsid w:val="00612371"/>
    <w:rsid w:val="006150FB"/>
    <w:rsid w:val="00617A9C"/>
    <w:rsid w:val="00617AB1"/>
    <w:rsid w:val="0062344B"/>
    <w:rsid w:val="0062524C"/>
    <w:rsid w:val="00625C17"/>
    <w:rsid w:val="0063043D"/>
    <w:rsid w:val="006311CB"/>
    <w:rsid w:val="006317C8"/>
    <w:rsid w:val="006318F8"/>
    <w:rsid w:val="00632F18"/>
    <w:rsid w:val="00632F60"/>
    <w:rsid w:val="0063343E"/>
    <w:rsid w:val="006360AD"/>
    <w:rsid w:val="006363C3"/>
    <w:rsid w:val="006379FE"/>
    <w:rsid w:val="00637D2B"/>
    <w:rsid w:val="006426EB"/>
    <w:rsid w:val="00644AB9"/>
    <w:rsid w:val="00645907"/>
    <w:rsid w:val="00646CEC"/>
    <w:rsid w:val="00647DBA"/>
    <w:rsid w:val="00651586"/>
    <w:rsid w:val="00656AD9"/>
    <w:rsid w:val="00657532"/>
    <w:rsid w:val="006575D5"/>
    <w:rsid w:val="00657AB2"/>
    <w:rsid w:val="00657E6A"/>
    <w:rsid w:val="006604E2"/>
    <w:rsid w:val="0066115A"/>
    <w:rsid w:val="006612BA"/>
    <w:rsid w:val="00661786"/>
    <w:rsid w:val="006635CE"/>
    <w:rsid w:val="006672E4"/>
    <w:rsid w:val="00670670"/>
    <w:rsid w:val="00672504"/>
    <w:rsid w:val="006728A6"/>
    <w:rsid w:val="00673127"/>
    <w:rsid w:val="006751EB"/>
    <w:rsid w:val="00676DEB"/>
    <w:rsid w:val="006806CF"/>
    <w:rsid w:val="00691977"/>
    <w:rsid w:val="006941C7"/>
    <w:rsid w:val="006953E1"/>
    <w:rsid w:val="006A12B8"/>
    <w:rsid w:val="006A1ADE"/>
    <w:rsid w:val="006A1CB8"/>
    <w:rsid w:val="006A3835"/>
    <w:rsid w:val="006A71E6"/>
    <w:rsid w:val="006A7FE8"/>
    <w:rsid w:val="006B30B1"/>
    <w:rsid w:val="006B30E4"/>
    <w:rsid w:val="006B48E5"/>
    <w:rsid w:val="006B640A"/>
    <w:rsid w:val="006C0C9F"/>
    <w:rsid w:val="006C17D1"/>
    <w:rsid w:val="006C3C8F"/>
    <w:rsid w:val="006C6610"/>
    <w:rsid w:val="006C77DB"/>
    <w:rsid w:val="006D2135"/>
    <w:rsid w:val="006D2793"/>
    <w:rsid w:val="006D2847"/>
    <w:rsid w:val="006D3502"/>
    <w:rsid w:val="006D613C"/>
    <w:rsid w:val="006D6AB6"/>
    <w:rsid w:val="006D6B1A"/>
    <w:rsid w:val="006E08DB"/>
    <w:rsid w:val="006E2562"/>
    <w:rsid w:val="006E4236"/>
    <w:rsid w:val="006E5D4E"/>
    <w:rsid w:val="006E5EA8"/>
    <w:rsid w:val="006F1409"/>
    <w:rsid w:val="006F49BC"/>
    <w:rsid w:val="006F50EA"/>
    <w:rsid w:val="00700397"/>
    <w:rsid w:val="00702BC5"/>
    <w:rsid w:val="00704DC4"/>
    <w:rsid w:val="0070542C"/>
    <w:rsid w:val="00706708"/>
    <w:rsid w:val="00710505"/>
    <w:rsid w:val="00711CB4"/>
    <w:rsid w:val="00712F89"/>
    <w:rsid w:val="00713C57"/>
    <w:rsid w:val="00713EAB"/>
    <w:rsid w:val="00716CB0"/>
    <w:rsid w:val="0072219C"/>
    <w:rsid w:val="00722862"/>
    <w:rsid w:val="007278B7"/>
    <w:rsid w:val="00732059"/>
    <w:rsid w:val="0073479F"/>
    <w:rsid w:val="00734883"/>
    <w:rsid w:val="00735D71"/>
    <w:rsid w:val="007402C9"/>
    <w:rsid w:val="00741AA9"/>
    <w:rsid w:val="00741E74"/>
    <w:rsid w:val="00744D91"/>
    <w:rsid w:val="007504F3"/>
    <w:rsid w:val="0075071D"/>
    <w:rsid w:val="00762A92"/>
    <w:rsid w:val="00763150"/>
    <w:rsid w:val="007653F0"/>
    <w:rsid w:val="00765EC3"/>
    <w:rsid w:val="00766445"/>
    <w:rsid w:val="007700B2"/>
    <w:rsid w:val="00772DA6"/>
    <w:rsid w:val="00773E59"/>
    <w:rsid w:val="0077445A"/>
    <w:rsid w:val="00774D57"/>
    <w:rsid w:val="007778DB"/>
    <w:rsid w:val="00781541"/>
    <w:rsid w:val="0078401F"/>
    <w:rsid w:val="00786DD0"/>
    <w:rsid w:val="0078758B"/>
    <w:rsid w:val="00790416"/>
    <w:rsid w:val="00794324"/>
    <w:rsid w:val="007950BB"/>
    <w:rsid w:val="007954AF"/>
    <w:rsid w:val="00795FB3"/>
    <w:rsid w:val="007A08F8"/>
    <w:rsid w:val="007A7374"/>
    <w:rsid w:val="007A7FCF"/>
    <w:rsid w:val="007B2F62"/>
    <w:rsid w:val="007B35AB"/>
    <w:rsid w:val="007B5436"/>
    <w:rsid w:val="007B7E28"/>
    <w:rsid w:val="007C46A9"/>
    <w:rsid w:val="007C4D2C"/>
    <w:rsid w:val="007C6084"/>
    <w:rsid w:val="007D0075"/>
    <w:rsid w:val="007D2212"/>
    <w:rsid w:val="007D34EB"/>
    <w:rsid w:val="007D5C7A"/>
    <w:rsid w:val="007E147C"/>
    <w:rsid w:val="007E226B"/>
    <w:rsid w:val="007E2A55"/>
    <w:rsid w:val="007E5D3E"/>
    <w:rsid w:val="007E6B8C"/>
    <w:rsid w:val="007E7109"/>
    <w:rsid w:val="007F0168"/>
    <w:rsid w:val="007F1199"/>
    <w:rsid w:val="007F2A9C"/>
    <w:rsid w:val="007F39DE"/>
    <w:rsid w:val="007F4E3E"/>
    <w:rsid w:val="007F5633"/>
    <w:rsid w:val="007F5A8C"/>
    <w:rsid w:val="007F65A5"/>
    <w:rsid w:val="007F6F28"/>
    <w:rsid w:val="00800401"/>
    <w:rsid w:val="008006A2"/>
    <w:rsid w:val="00801DBF"/>
    <w:rsid w:val="00806D78"/>
    <w:rsid w:val="00812072"/>
    <w:rsid w:val="008130AA"/>
    <w:rsid w:val="00814CE4"/>
    <w:rsid w:val="00817CCC"/>
    <w:rsid w:val="00821036"/>
    <w:rsid w:val="008211AA"/>
    <w:rsid w:val="00821E19"/>
    <w:rsid w:val="00822A40"/>
    <w:rsid w:val="00823392"/>
    <w:rsid w:val="0082733A"/>
    <w:rsid w:val="00830F89"/>
    <w:rsid w:val="00831975"/>
    <w:rsid w:val="00832276"/>
    <w:rsid w:val="00833907"/>
    <w:rsid w:val="00843811"/>
    <w:rsid w:val="0084474C"/>
    <w:rsid w:val="00852112"/>
    <w:rsid w:val="008523CD"/>
    <w:rsid w:val="008524E1"/>
    <w:rsid w:val="008548F6"/>
    <w:rsid w:val="00856E4E"/>
    <w:rsid w:val="008600EF"/>
    <w:rsid w:val="00860478"/>
    <w:rsid w:val="00863B53"/>
    <w:rsid w:val="008652B4"/>
    <w:rsid w:val="00873E14"/>
    <w:rsid w:val="00874D9D"/>
    <w:rsid w:val="0087728C"/>
    <w:rsid w:val="008851BF"/>
    <w:rsid w:val="008874B3"/>
    <w:rsid w:val="00891023"/>
    <w:rsid w:val="0089689F"/>
    <w:rsid w:val="008B5975"/>
    <w:rsid w:val="008C0A10"/>
    <w:rsid w:val="008C5EF9"/>
    <w:rsid w:val="008C654C"/>
    <w:rsid w:val="008D0953"/>
    <w:rsid w:val="008D10FC"/>
    <w:rsid w:val="008D21FF"/>
    <w:rsid w:val="008D26C1"/>
    <w:rsid w:val="008D31AB"/>
    <w:rsid w:val="008D4082"/>
    <w:rsid w:val="008D53B6"/>
    <w:rsid w:val="008D5835"/>
    <w:rsid w:val="008D6007"/>
    <w:rsid w:val="008E033A"/>
    <w:rsid w:val="008E150A"/>
    <w:rsid w:val="008E50C9"/>
    <w:rsid w:val="008E7F6D"/>
    <w:rsid w:val="008F2DA7"/>
    <w:rsid w:val="008F3B6A"/>
    <w:rsid w:val="008F4DF1"/>
    <w:rsid w:val="008F5097"/>
    <w:rsid w:val="008F5E6D"/>
    <w:rsid w:val="008F5FD8"/>
    <w:rsid w:val="008F6668"/>
    <w:rsid w:val="009017B5"/>
    <w:rsid w:val="00904C51"/>
    <w:rsid w:val="009055EF"/>
    <w:rsid w:val="00905DD3"/>
    <w:rsid w:val="0090651F"/>
    <w:rsid w:val="00913409"/>
    <w:rsid w:val="00913D44"/>
    <w:rsid w:val="0091401F"/>
    <w:rsid w:val="00914351"/>
    <w:rsid w:val="009150D1"/>
    <w:rsid w:val="009153E5"/>
    <w:rsid w:val="009174E9"/>
    <w:rsid w:val="00917A54"/>
    <w:rsid w:val="0092421C"/>
    <w:rsid w:val="00926534"/>
    <w:rsid w:val="009278F8"/>
    <w:rsid w:val="00927BEC"/>
    <w:rsid w:val="00930EED"/>
    <w:rsid w:val="00931B95"/>
    <w:rsid w:val="009335BD"/>
    <w:rsid w:val="00933D19"/>
    <w:rsid w:val="00935CA0"/>
    <w:rsid w:val="00935EF7"/>
    <w:rsid w:val="00936A5C"/>
    <w:rsid w:val="0094028C"/>
    <w:rsid w:val="00942F6E"/>
    <w:rsid w:val="009445A6"/>
    <w:rsid w:val="00947EA2"/>
    <w:rsid w:val="009514BD"/>
    <w:rsid w:val="00951ADC"/>
    <w:rsid w:val="009548AF"/>
    <w:rsid w:val="00955ACC"/>
    <w:rsid w:val="0095602D"/>
    <w:rsid w:val="00956318"/>
    <w:rsid w:val="009606A3"/>
    <w:rsid w:val="00960AD6"/>
    <w:rsid w:val="00963622"/>
    <w:rsid w:val="00964789"/>
    <w:rsid w:val="009656DA"/>
    <w:rsid w:val="009657CF"/>
    <w:rsid w:val="009659DF"/>
    <w:rsid w:val="00966690"/>
    <w:rsid w:val="0097016A"/>
    <w:rsid w:val="009701F2"/>
    <w:rsid w:val="009728EA"/>
    <w:rsid w:val="009751C1"/>
    <w:rsid w:val="009754BD"/>
    <w:rsid w:val="009757B2"/>
    <w:rsid w:val="00982B1B"/>
    <w:rsid w:val="00983259"/>
    <w:rsid w:val="00983ACC"/>
    <w:rsid w:val="00986079"/>
    <w:rsid w:val="00991023"/>
    <w:rsid w:val="00992AD3"/>
    <w:rsid w:val="00992C06"/>
    <w:rsid w:val="00993351"/>
    <w:rsid w:val="00994FD5"/>
    <w:rsid w:val="0099604A"/>
    <w:rsid w:val="009A05EA"/>
    <w:rsid w:val="009A2AC6"/>
    <w:rsid w:val="009A3B09"/>
    <w:rsid w:val="009A3FDD"/>
    <w:rsid w:val="009A5379"/>
    <w:rsid w:val="009B3600"/>
    <w:rsid w:val="009B60F9"/>
    <w:rsid w:val="009C0098"/>
    <w:rsid w:val="009C344E"/>
    <w:rsid w:val="009C6CE1"/>
    <w:rsid w:val="009D1C29"/>
    <w:rsid w:val="009D4298"/>
    <w:rsid w:val="009D560B"/>
    <w:rsid w:val="009D63D7"/>
    <w:rsid w:val="009D718B"/>
    <w:rsid w:val="009D72D1"/>
    <w:rsid w:val="009E1199"/>
    <w:rsid w:val="009E2DB9"/>
    <w:rsid w:val="009E2F1A"/>
    <w:rsid w:val="009E357E"/>
    <w:rsid w:val="009E39F2"/>
    <w:rsid w:val="009E7C12"/>
    <w:rsid w:val="009F11F8"/>
    <w:rsid w:val="009F1EC9"/>
    <w:rsid w:val="009F2B5C"/>
    <w:rsid w:val="009F3746"/>
    <w:rsid w:val="009F3E46"/>
    <w:rsid w:val="00A0079E"/>
    <w:rsid w:val="00A031BF"/>
    <w:rsid w:val="00A0621F"/>
    <w:rsid w:val="00A07C0F"/>
    <w:rsid w:val="00A1018A"/>
    <w:rsid w:val="00A10BD0"/>
    <w:rsid w:val="00A10F94"/>
    <w:rsid w:val="00A16956"/>
    <w:rsid w:val="00A175B4"/>
    <w:rsid w:val="00A24993"/>
    <w:rsid w:val="00A24AF1"/>
    <w:rsid w:val="00A26345"/>
    <w:rsid w:val="00A2699C"/>
    <w:rsid w:val="00A27C8E"/>
    <w:rsid w:val="00A305D2"/>
    <w:rsid w:val="00A308E0"/>
    <w:rsid w:val="00A324B0"/>
    <w:rsid w:val="00A3347F"/>
    <w:rsid w:val="00A3420A"/>
    <w:rsid w:val="00A367E0"/>
    <w:rsid w:val="00A40430"/>
    <w:rsid w:val="00A42925"/>
    <w:rsid w:val="00A43203"/>
    <w:rsid w:val="00A43ABD"/>
    <w:rsid w:val="00A45944"/>
    <w:rsid w:val="00A555A7"/>
    <w:rsid w:val="00A5574E"/>
    <w:rsid w:val="00A57630"/>
    <w:rsid w:val="00A65D8C"/>
    <w:rsid w:val="00A70854"/>
    <w:rsid w:val="00A7105B"/>
    <w:rsid w:val="00A73782"/>
    <w:rsid w:val="00A75307"/>
    <w:rsid w:val="00A76CBA"/>
    <w:rsid w:val="00A82994"/>
    <w:rsid w:val="00A83E2C"/>
    <w:rsid w:val="00A83EF2"/>
    <w:rsid w:val="00A86095"/>
    <w:rsid w:val="00A876BE"/>
    <w:rsid w:val="00A90E99"/>
    <w:rsid w:val="00A96D89"/>
    <w:rsid w:val="00AA4971"/>
    <w:rsid w:val="00AA62A5"/>
    <w:rsid w:val="00AB054D"/>
    <w:rsid w:val="00AB092F"/>
    <w:rsid w:val="00AB0B9B"/>
    <w:rsid w:val="00AB1A08"/>
    <w:rsid w:val="00AB2BE9"/>
    <w:rsid w:val="00AB4D33"/>
    <w:rsid w:val="00AB4F30"/>
    <w:rsid w:val="00AB7607"/>
    <w:rsid w:val="00AC0724"/>
    <w:rsid w:val="00AC1F8F"/>
    <w:rsid w:val="00AC26C2"/>
    <w:rsid w:val="00AC53CC"/>
    <w:rsid w:val="00AC7AC0"/>
    <w:rsid w:val="00AC7FBD"/>
    <w:rsid w:val="00AD0D88"/>
    <w:rsid w:val="00AD1FD1"/>
    <w:rsid w:val="00AD4164"/>
    <w:rsid w:val="00AD54CE"/>
    <w:rsid w:val="00AD5847"/>
    <w:rsid w:val="00AD7A38"/>
    <w:rsid w:val="00AE0874"/>
    <w:rsid w:val="00AE1073"/>
    <w:rsid w:val="00AE24D0"/>
    <w:rsid w:val="00AE2919"/>
    <w:rsid w:val="00AE3797"/>
    <w:rsid w:val="00AE422A"/>
    <w:rsid w:val="00AF08E7"/>
    <w:rsid w:val="00AF0AB6"/>
    <w:rsid w:val="00AF25C5"/>
    <w:rsid w:val="00AF420A"/>
    <w:rsid w:val="00AF45F4"/>
    <w:rsid w:val="00AF47DA"/>
    <w:rsid w:val="00AF4D99"/>
    <w:rsid w:val="00AF7C69"/>
    <w:rsid w:val="00B00603"/>
    <w:rsid w:val="00B02A0F"/>
    <w:rsid w:val="00B048E4"/>
    <w:rsid w:val="00B04C08"/>
    <w:rsid w:val="00B10617"/>
    <w:rsid w:val="00B1145E"/>
    <w:rsid w:val="00B12CC5"/>
    <w:rsid w:val="00B134BE"/>
    <w:rsid w:val="00B15871"/>
    <w:rsid w:val="00B16E62"/>
    <w:rsid w:val="00B21B74"/>
    <w:rsid w:val="00B23DCC"/>
    <w:rsid w:val="00B26665"/>
    <w:rsid w:val="00B30319"/>
    <w:rsid w:val="00B34DC8"/>
    <w:rsid w:val="00B4270B"/>
    <w:rsid w:val="00B430D7"/>
    <w:rsid w:val="00B43D6F"/>
    <w:rsid w:val="00B468E1"/>
    <w:rsid w:val="00B50944"/>
    <w:rsid w:val="00B52B77"/>
    <w:rsid w:val="00B533B7"/>
    <w:rsid w:val="00B564F9"/>
    <w:rsid w:val="00B650FA"/>
    <w:rsid w:val="00B65291"/>
    <w:rsid w:val="00B71415"/>
    <w:rsid w:val="00B71AC0"/>
    <w:rsid w:val="00B739BD"/>
    <w:rsid w:val="00B76F82"/>
    <w:rsid w:val="00B77A10"/>
    <w:rsid w:val="00B77E09"/>
    <w:rsid w:val="00B81154"/>
    <w:rsid w:val="00B83242"/>
    <w:rsid w:val="00B8466D"/>
    <w:rsid w:val="00B84EEB"/>
    <w:rsid w:val="00B84F15"/>
    <w:rsid w:val="00B857B0"/>
    <w:rsid w:val="00B90AB0"/>
    <w:rsid w:val="00B93DB9"/>
    <w:rsid w:val="00B9489B"/>
    <w:rsid w:val="00B965AC"/>
    <w:rsid w:val="00B968EE"/>
    <w:rsid w:val="00B96DFE"/>
    <w:rsid w:val="00B9700B"/>
    <w:rsid w:val="00B971F0"/>
    <w:rsid w:val="00B97602"/>
    <w:rsid w:val="00BA0059"/>
    <w:rsid w:val="00BA05C6"/>
    <w:rsid w:val="00BA189C"/>
    <w:rsid w:val="00BA2AC5"/>
    <w:rsid w:val="00BA3282"/>
    <w:rsid w:val="00BA3391"/>
    <w:rsid w:val="00BA54C8"/>
    <w:rsid w:val="00BA7545"/>
    <w:rsid w:val="00BB25D3"/>
    <w:rsid w:val="00BB59E9"/>
    <w:rsid w:val="00BB6038"/>
    <w:rsid w:val="00BB6627"/>
    <w:rsid w:val="00BB7CA2"/>
    <w:rsid w:val="00BC0A98"/>
    <w:rsid w:val="00BC19A3"/>
    <w:rsid w:val="00BC313B"/>
    <w:rsid w:val="00BC3347"/>
    <w:rsid w:val="00BC3B80"/>
    <w:rsid w:val="00BC3C1D"/>
    <w:rsid w:val="00BC4374"/>
    <w:rsid w:val="00BC4D38"/>
    <w:rsid w:val="00BC6623"/>
    <w:rsid w:val="00BC6B41"/>
    <w:rsid w:val="00BC7AAB"/>
    <w:rsid w:val="00BD2F1E"/>
    <w:rsid w:val="00BD41F1"/>
    <w:rsid w:val="00BD4A5D"/>
    <w:rsid w:val="00BD7ED2"/>
    <w:rsid w:val="00BE05CB"/>
    <w:rsid w:val="00BF0F48"/>
    <w:rsid w:val="00BF2D6B"/>
    <w:rsid w:val="00BF499D"/>
    <w:rsid w:val="00BF4F83"/>
    <w:rsid w:val="00BF5CD0"/>
    <w:rsid w:val="00BF62E4"/>
    <w:rsid w:val="00BF6852"/>
    <w:rsid w:val="00BF76CD"/>
    <w:rsid w:val="00C007A9"/>
    <w:rsid w:val="00C01A19"/>
    <w:rsid w:val="00C01A47"/>
    <w:rsid w:val="00C01CD9"/>
    <w:rsid w:val="00C0249C"/>
    <w:rsid w:val="00C02AE4"/>
    <w:rsid w:val="00C0383E"/>
    <w:rsid w:val="00C04200"/>
    <w:rsid w:val="00C0723F"/>
    <w:rsid w:val="00C1186C"/>
    <w:rsid w:val="00C11948"/>
    <w:rsid w:val="00C12CC8"/>
    <w:rsid w:val="00C13D5A"/>
    <w:rsid w:val="00C158BC"/>
    <w:rsid w:val="00C16DFA"/>
    <w:rsid w:val="00C17E81"/>
    <w:rsid w:val="00C20548"/>
    <w:rsid w:val="00C21282"/>
    <w:rsid w:val="00C216A1"/>
    <w:rsid w:val="00C223DA"/>
    <w:rsid w:val="00C24EBA"/>
    <w:rsid w:val="00C2571E"/>
    <w:rsid w:val="00C25C68"/>
    <w:rsid w:val="00C26C7B"/>
    <w:rsid w:val="00C27C91"/>
    <w:rsid w:val="00C27DBA"/>
    <w:rsid w:val="00C30C9C"/>
    <w:rsid w:val="00C33A11"/>
    <w:rsid w:val="00C34314"/>
    <w:rsid w:val="00C3574E"/>
    <w:rsid w:val="00C35A92"/>
    <w:rsid w:val="00C3772C"/>
    <w:rsid w:val="00C4066A"/>
    <w:rsid w:val="00C43E37"/>
    <w:rsid w:val="00C4602F"/>
    <w:rsid w:val="00C46742"/>
    <w:rsid w:val="00C47AE7"/>
    <w:rsid w:val="00C52524"/>
    <w:rsid w:val="00C5370E"/>
    <w:rsid w:val="00C56A6D"/>
    <w:rsid w:val="00C615D7"/>
    <w:rsid w:val="00C62EE3"/>
    <w:rsid w:val="00C63B0E"/>
    <w:rsid w:val="00C64112"/>
    <w:rsid w:val="00C6490E"/>
    <w:rsid w:val="00C64A6F"/>
    <w:rsid w:val="00C64F70"/>
    <w:rsid w:val="00C66EA0"/>
    <w:rsid w:val="00C7082A"/>
    <w:rsid w:val="00C742B6"/>
    <w:rsid w:val="00C76C1B"/>
    <w:rsid w:val="00C77806"/>
    <w:rsid w:val="00C7782E"/>
    <w:rsid w:val="00C80500"/>
    <w:rsid w:val="00C80E44"/>
    <w:rsid w:val="00C821C8"/>
    <w:rsid w:val="00C850EE"/>
    <w:rsid w:val="00C87BB6"/>
    <w:rsid w:val="00C90573"/>
    <w:rsid w:val="00C916AB"/>
    <w:rsid w:val="00C91CAC"/>
    <w:rsid w:val="00C96312"/>
    <w:rsid w:val="00C9662A"/>
    <w:rsid w:val="00CA005D"/>
    <w:rsid w:val="00CA20B0"/>
    <w:rsid w:val="00CA233A"/>
    <w:rsid w:val="00CA29CB"/>
    <w:rsid w:val="00CA49FB"/>
    <w:rsid w:val="00CA6E0F"/>
    <w:rsid w:val="00CB0A14"/>
    <w:rsid w:val="00CB3382"/>
    <w:rsid w:val="00CB6343"/>
    <w:rsid w:val="00CB7009"/>
    <w:rsid w:val="00CC50BC"/>
    <w:rsid w:val="00CC6F50"/>
    <w:rsid w:val="00CD00F9"/>
    <w:rsid w:val="00CD09D8"/>
    <w:rsid w:val="00CD0EF8"/>
    <w:rsid w:val="00CD14A9"/>
    <w:rsid w:val="00CD189E"/>
    <w:rsid w:val="00CD1B3B"/>
    <w:rsid w:val="00CD2040"/>
    <w:rsid w:val="00CE2887"/>
    <w:rsid w:val="00CE4405"/>
    <w:rsid w:val="00CE45D3"/>
    <w:rsid w:val="00CE4F69"/>
    <w:rsid w:val="00CE6BFC"/>
    <w:rsid w:val="00CF0AB6"/>
    <w:rsid w:val="00CF4D26"/>
    <w:rsid w:val="00CF6280"/>
    <w:rsid w:val="00D00A6F"/>
    <w:rsid w:val="00D00BBF"/>
    <w:rsid w:val="00D00C42"/>
    <w:rsid w:val="00D02C01"/>
    <w:rsid w:val="00D039A2"/>
    <w:rsid w:val="00D039CA"/>
    <w:rsid w:val="00D05F5D"/>
    <w:rsid w:val="00D108DD"/>
    <w:rsid w:val="00D113E1"/>
    <w:rsid w:val="00D11C1D"/>
    <w:rsid w:val="00D126C3"/>
    <w:rsid w:val="00D1370C"/>
    <w:rsid w:val="00D143E7"/>
    <w:rsid w:val="00D15636"/>
    <w:rsid w:val="00D15E65"/>
    <w:rsid w:val="00D216CB"/>
    <w:rsid w:val="00D2258F"/>
    <w:rsid w:val="00D23405"/>
    <w:rsid w:val="00D24B66"/>
    <w:rsid w:val="00D24EA4"/>
    <w:rsid w:val="00D2590C"/>
    <w:rsid w:val="00D34190"/>
    <w:rsid w:val="00D34F8A"/>
    <w:rsid w:val="00D36538"/>
    <w:rsid w:val="00D3709A"/>
    <w:rsid w:val="00D37175"/>
    <w:rsid w:val="00D402D3"/>
    <w:rsid w:val="00D403A5"/>
    <w:rsid w:val="00D4182D"/>
    <w:rsid w:val="00D423BC"/>
    <w:rsid w:val="00D43610"/>
    <w:rsid w:val="00D4434A"/>
    <w:rsid w:val="00D532CB"/>
    <w:rsid w:val="00D5366C"/>
    <w:rsid w:val="00D536D7"/>
    <w:rsid w:val="00D53AEC"/>
    <w:rsid w:val="00D5559C"/>
    <w:rsid w:val="00D63D1C"/>
    <w:rsid w:val="00D64B46"/>
    <w:rsid w:val="00D653F5"/>
    <w:rsid w:val="00D721CD"/>
    <w:rsid w:val="00D72F78"/>
    <w:rsid w:val="00D74648"/>
    <w:rsid w:val="00D74ABE"/>
    <w:rsid w:val="00D75F36"/>
    <w:rsid w:val="00D76103"/>
    <w:rsid w:val="00D80041"/>
    <w:rsid w:val="00D805FA"/>
    <w:rsid w:val="00D80C50"/>
    <w:rsid w:val="00D833FA"/>
    <w:rsid w:val="00D83B05"/>
    <w:rsid w:val="00D83BC5"/>
    <w:rsid w:val="00D85341"/>
    <w:rsid w:val="00D8734D"/>
    <w:rsid w:val="00D90C1E"/>
    <w:rsid w:val="00D92FF2"/>
    <w:rsid w:val="00D93A9B"/>
    <w:rsid w:val="00D9512E"/>
    <w:rsid w:val="00D95327"/>
    <w:rsid w:val="00D95B0D"/>
    <w:rsid w:val="00D964B2"/>
    <w:rsid w:val="00DA0B98"/>
    <w:rsid w:val="00DA2B07"/>
    <w:rsid w:val="00DA3AA3"/>
    <w:rsid w:val="00DA5EA2"/>
    <w:rsid w:val="00DA6CD0"/>
    <w:rsid w:val="00DA78B4"/>
    <w:rsid w:val="00DB0DE8"/>
    <w:rsid w:val="00DB13EB"/>
    <w:rsid w:val="00DB1EAD"/>
    <w:rsid w:val="00DB2D9B"/>
    <w:rsid w:val="00DB494F"/>
    <w:rsid w:val="00DB5B64"/>
    <w:rsid w:val="00DB6204"/>
    <w:rsid w:val="00DB6552"/>
    <w:rsid w:val="00DB7159"/>
    <w:rsid w:val="00DB773A"/>
    <w:rsid w:val="00DC19CC"/>
    <w:rsid w:val="00DC37F9"/>
    <w:rsid w:val="00DC3A7F"/>
    <w:rsid w:val="00DC5881"/>
    <w:rsid w:val="00DC740B"/>
    <w:rsid w:val="00DD0522"/>
    <w:rsid w:val="00DD1FFE"/>
    <w:rsid w:val="00DD2160"/>
    <w:rsid w:val="00DD3DD1"/>
    <w:rsid w:val="00DD4628"/>
    <w:rsid w:val="00DD67A0"/>
    <w:rsid w:val="00DE22E7"/>
    <w:rsid w:val="00DE349F"/>
    <w:rsid w:val="00DE4A07"/>
    <w:rsid w:val="00DE4EA3"/>
    <w:rsid w:val="00DE51F0"/>
    <w:rsid w:val="00DE595B"/>
    <w:rsid w:val="00DE6AF1"/>
    <w:rsid w:val="00DF08DD"/>
    <w:rsid w:val="00DF1CA9"/>
    <w:rsid w:val="00DF26E8"/>
    <w:rsid w:val="00DF6A04"/>
    <w:rsid w:val="00DF73E1"/>
    <w:rsid w:val="00E13564"/>
    <w:rsid w:val="00E17DE5"/>
    <w:rsid w:val="00E20359"/>
    <w:rsid w:val="00E21753"/>
    <w:rsid w:val="00E233D9"/>
    <w:rsid w:val="00E313B4"/>
    <w:rsid w:val="00E335E4"/>
    <w:rsid w:val="00E35932"/>
    <w:rsid w:val="00E363A6"/>
    <w:rsid w:val="00E36B17"/>
    <w:rsid w:val="00E42F98"/>
    <w:rsid w:val="00E4421D"/>
    <w:rsid w:val="00E44AE3"/>
    <w:rsid w:val="00E45940"/>
    <w:rsid w:val="00E4700D"/>
    <w:rsid w:val="00E47B81"/>
    <w:rsid w:val="00E5071D"/>
    <w:rsid w:val="00E538AA"/>
    <w:rsid w:val="00E56CA1"/>
    <w:rsid w:val="00E60353"/>
    <w:rsid w:val="00E60C52"/>
    <w:rsid w:val="00E61B20"/>
    <w:rsid w:val="00E63B2D"/>
    <w:rsid w:val="00E72AF2"/>
    <w:rsid w:val="00E73349"/>
    <w:rsid w:val="00E76F78"/>
    <w:rsid w:val="00E77E8D"/>
    <w:rsid w:val="00E8059F"/>
    <w:rsid w:val="00E81966"/>
    <w:rsid w:val="00E86AEA"/>
    <w:rsid w:val="00E87B3C"/>
    <w:rsid w:val="00E90F74"/>
    <w:rsid w:val="00E92AE9"/>
    <w:rsid w:val="00E96199"/>
    <w:rsid w:val="00E966BC"/>
    <w:rsid w:val="00E976C6"/>
    <w:rsid w:val="00EA078E"/>
    <w:rsid w:val="00EA2DDF"/>
    <w:rsid w:val="00EA3061"/>
    <w:rsid w:val="00EA39CF"/>
    <w:rsid w:val="00EA3C7C"/>
    <w:rsid w:val="00EA49E0"/>
    <w:rsid w:val="00EA507A"/>
    <w:rsid w:val="00EA50D3"/>
    <w:rsid w:val="00EA62C1"/>
    <w:rsid w:val="00EB0321"/>
    <w:rsid w:val="00EB5B44"/>
    <w:rsid w:val="00EC09A0"/>
    <w:rsid w:val="00EC14FE"/>
    <w:rsid w:val="00EC1B82"/>
    <w:rsid w:val="00EC1E55"/>
    <w:rsid w:val="00EC6A13"/>
    <w:rsid w:val="00EC6A3A"/>
    <w:rsid w:val="00EC6CC8"/>
    <w:rsid w:val="00EC70AB"/>
    <w:rsid w:val="00ED1770"/>
    <w:rsid w:val="00ED1899"/>
    <w:rsid w:val="00ED36B9"/>
    <w:rsid w:val="00ED59C7"/>
    <w:rsid w:val="00ED76C8"/>
    <w:rsid w:val="00EE1F08"/>
    <w:rsid w:val="00EE608B"/>
    <w:rsid w:val="00EE679A"/>
    <w:rsid w:val="00EE688E"/>
    <w:rsid w:val="00EE693B"/>
    <w:rsid w:val="00EF051C"/>
    <w:rsid w:val="00EF378A"/>
    <w:rsid w:val="00EF515F"/>
    <w:rsid w:val="00EF658A"/>
    <w:rsid w:val="00EF6F2D"/>
    <w:rsid w:val="00EF77D0"/>
    <w:rsid w:val="00F0066B"/>
    <w:rsid w:val="00F00E86"/>
    <w:rsid w:val="00F01842"/>
    <w:rsid w:val="00F01AEC"/>
    <w:rsid w:val="00F033F8"/>
    <w:rsid w:val="00F07FD2"/>
    <w:rsid w:val="00F10B0C"/>
    <w:rsid w:val="00F1166F"/>
    <w:rsid w:val="00F13ADD"/>
    <w:rsid w:val="00F150C8"/>
    <w:rsid w:val="00F203D1"/>
    <w:rsid w:val="00F20A42"/>
    <w:rsid w:val="00F2128E"/>
    <w:rsid w:val="00F2148F"/>
    <w:rsid w:val="00F21972"/>
    <w:rsid w:val="00F24391"/>
    <w:rsid w:val="00F27707"/>
    <w:rsid w:val="00F27743"/>
    <w:rsid w:val="00F27BBC"/>
    <w:rsid w:val="00F27ED1"/>
    <w:rsid w:val="00F30DE8"/>
    <w:rsid w:val="00F32143"/>
    <w:rsid w:val="00F326F4"/>
    <w:rsid w:val="00F3371C"/>
    <w:rsid w:val="00F370F2"/>
    <w:rsid w:val="00F37365"/>
    <w:rsid w:val="00F37E03"/>
    <w:rsid w:val="00F44126"/>
    <w:rsid w:val="00F459A4"/>
    <w:rsid w:val="00F461A4"/>
    <w:rsid w:val="00F47A44"/>
    <w:rsid w:val="00F51EDD"/>
    <w:rsid w:val="00F53FED"/>
    <w:rsid w:val="00F554F0"/>
    <w:rsid w:val="00F57F28"/>
    <w:rsid w:val="00F61390"/>
    <w:rsid w:val="00F6456D"/>
    <w:rsid w:val="00F64687"/>
    <w:rsid w:val="00F66E0A"/>
    <w:rsid w:val="00F71AEA"/>
    <w:rsid w:val="00F7219D"/>
    <w:rsid w:val="00F729AE"/>
    <w:rsid w:val="00F73E88"/>
    <w:rsid w:val="00F74A03"/>
    <w:rsid w:val="00F7734A"/>
    <w:rsid w:val="00F80C23"/>
    <w:rsid w:val="00F81057"/>
    <w:rsid w:val="00F81855"/>
    <w:rsid w:val="00F84B44"/>
    <w:rsid w:val="00F85CC0"/>
    <w:rsid w:val="00F87638"/>
    <w:rsid w:val="00F87ECB"/>
    <w:rsid w:val="00F901B6"/>
    <w:rsid w:val="00F96C4B"/>
    <w:rsid w:val="00FA3136"/>
    <w:rsid w:val="00FA5327"/>
    <w:rsid w:val="00FB19BB"/>
    <w:rsid w:val="00FB25E5"/>
    <w:rsid w:val="00FB3CF9"/>
    <w:rsid w:val="00FB407A"/>
    <w:rsid w:val="00FB460A"/>
    <w:rsid w:val="00FB6FA0"/>
    <w:rsid w:val="00FC2F9C"/>
    <w:rsid w:val="00FD0733"/>
    <w:rsid w:val="00FD22AC"/>
    <w:rsid w:val="00FD454D"/>
    <w:rsid w:val="00FE173F"/>
    <w:rsid w:val="00FE1C85"/>
    <w:rsid w:val="00FE49AE"/>
    <w:rsid w:val="00FE6CA4"/>
    <w:rsid w:val="00FF0F42"/>
    <w:rsid w:val="00FF3220"/>
    <w:rsid w:val="00FF3922"/>
    <w:rsid w:val="00FF3EB5"/>
    <w:rsid w:val="00FF6289"/>
    <w:rsid w:val="00FF65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30B1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552</Words>
  <Characters>3149</Characters>
  <Application>Microsoft Office Word</Application>
  <DocSecurity>0</DocSecurity>
  <Lines>26</Lines>
  <Paragraphs>7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6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ör</dc:creator>
  <cp:keywords/>
  <dc:description/>
  <cp:lastModifiedBy>jepartosa</cp:lastModifiedBy>
  <cp:revision>3</cp:revision>
  <dcterms:created xsi:type="dcterms:W3CDTF">2016-08-01T14:01:00Z</dcterms:created>
  <dcterms:modified xsi:type="dcterms:W3CDTF">2016-11-10T03:50:00Z</dcterms:modified>
</cp:coreProperties>
</file>